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DCB79" w14:textId="481E3702" w:rsidR="006D1389" w:rsidRPr="001B6855" w:rsidRDefault="00A32DBF" w:rsidP="00F139A4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1B6855">
        <w:rPr>
          <w:rFonts w:ascii="Times New Roman" w:hAnsi="Times New Roman" w:cs="Times New Roman"/>
          <w:b/>
          <w:bCs/>
        </w:rPr>
        <w:t xml:space="preserve"> </w:t>
      </w:r>
      <w:r w:rsidR="00CC7FDD" w:rsidRPr="001B6855">
        <w:rPr>
          <w:rFonts w:ascii="Times New Roman" w:hAnsi="Times New Roman" w:cs="Times New Roman"/>
          <w:b/>
          <w:bCs/>
        </w:rPr>
        <w:t>SUPPLEMENTARY MATERIAL</w:t>
      </w:r>
    </w:p>
    <w:p w14:paraId="125D4316" w14:textId="77777777" w:rsidR="00BB36F1" w:rsidRPr="001B6855" w:rsidRDefault="00BB36F1" w:rsidP="00F139A4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2783A6A4" w14:textId="3DE196A6" w:rsidR="00CC7FDD" w:rsidRPr="001B6855" w:rsidRDefault="00CC7FDD" w:rsidP="00F139A4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1B6855">
        <w:rPr>
          <w:rFonts w:ascii="Times New Roman" w:hAnsi="Times New Roman" w:cs="Times New Roman"/>
          <w:b/>
          <w:bCs/>
        </w:rPr>
        <w:t>for</w:t>
      </w:r>
    </w:p>
    <w:p w14:paraId="009CB893" w14:textId="77777777" w:rsidR="00CC7FDD" w:rsidRPr="001B6855" w:rsidRDefault="00CC7FDD" w:rsidP="00D13B7F">
      <w:pPr>
        <w:spacing w:line="276" w:lineRule="auto"/>
        <w:jc w:val="center"/>
        <w:rPr>
          <w:rFonts w:ascii="Times New Roman" w:hAnsi="Times New Roman" w:cs="Times New Roman"/>
        </w:rPr>
      </w:pPr>
    </w:p>
    <w:p w14:paraId="5F8DA386" w14:textId="7F843F84" w:rsidR="004559CC" w:rsidRPr="001B6855" w:rsidRDefault="004559CC" w:rsidP="004559C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59481586"/>
      <w:r w:rsidRPr="001B6855">
        <w:rPr>
          <w:rFonts w:ascii="Times New Roman" w:hAnsi="Times New Roman" w:cs="Times New Roman"/>
          <w:b/>
          <w:bCs/>
        </w:rPr>
        <w:t>Identifying when Racial and Ethnic Disparities Arise along the Continuum of Transplant Care</w:t>
      </w:r>
      <w:r w:rsidR="00B55EA4" w:rsidRPr="001B6855">
        <w:rPr>
          <w:rFonts w:ascii="Times New Roman" w:hAnsi="Times New Roman" w:cs="Times New Roman"/>
          <w:b/>
          <w:bCs/>
        </w:rPr>
        <w:t>: A National Registry Study</w:t>
      </w:r>
    </w:p>
    <w:bookmarkEnd w:id="0"/>
    <w:p w14:paraId="4B85A07C" w14:textId="77777777" w:rsidR="00CC7FDD" w:rsidRPr="008F6B43" w:rsidRDefault="00CC7FDD" w:rsidP="00363712">
      <w:pPr>
        <w:rPr>
          <w:rFonts w:ascii="Times New Roman" w:hAnsi="Times New Roman" w:cs="Times New Roman"/>
          <w:sz w:val="20"/>
          <w:szCs w:val="20"/>
        </w:rPr>
      </w:pPr>
    </w:p>
    <w:p w14:paraId="39E35552" w14:textId="627A791F" w:rsidR="00363712" w:rsidRPr="008F6B43" w:rsidRDefault="00363712" w:rsidP="00363712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F6B43">
        <w:rPr>
          <w:rFonts w:ascii="Times New Roman" w:hAnsi="Times New Roman" w:cs="Times New Roman"/>
          <w:sz w:val="20"/>
          <w:szCs w:val="20"/>
        </w:rPr>
        <w:t>Maya N. Clark-Cutaia PhD, ACNP-BC,</w:t>
      </w:r>
      <w:r w:rsidR="00AE6F0B" w:rsidRPr="008F6B43">
        <w:rPr>
          <w:rFonts w:ascii="Times New Roman" w:hAnsi="Times New Roman" w:cs="Times New Roman"/>
          <w:sz w:val="20"/>
          <w:szCs w:val="20"/>
        </w:rPr>
        <w:t>*</w:t>
      </w:r>
      <w:r w:rsidRPr="008F6B43">
        <w:rPr>
          <w:rFonts w:ascii="Times New Roman" w:hAnsi="Times New Roman" w:cs="Times New Roman"/>
          <w:sz w:val="20"/>
          <w:szCs w:val="20"/>
        </w:rPr>
        <w:t xml:space="preserve"> Gayathri Menon MHS,* Yiting Li MPH, Garyn T. Metoyer MD,</w:t>
      </w:r>
      <w:r w:rsidRPr="008F6B4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F6B43">
        <w:rPr>
          <w:rFonts w:ascii="Times New Roman" w:hAnsi="Times New Roman" w:cs="Times New Roman"/>
          <w:sz w:val="20"/>
          <w:szCs w:val="20"/>
        </w:rPr>
        <w:t xml:space="preserve">Mary Grace Bowring MPH, Byoungjun Kim PhD, Babak J. Orandi MD, PhD, Stephen P. Wall MD, Melissa </w:t>
      </w:r>
      <w:r w:rsidR="00AA71BE">
        <w:rPr>
          <w:rFonts w:ascii="Times New Roman" w:hAnsi="Times New Roman" w:cs="Times New Roman"/>
          <w:sz w:val="20"/>
          <w:szCs w:val="20"/>
        </w:rPr>
        <w:t xml:space="preserve">D. </w:t>
      </w:r>
      <w:r w:rsidRPr="008F6B43">
        <w:rPr>
          <w:rFonts w:ascii="Times New Roman" w:hAnsi="Times New Roman" w:cs="Times New Roman"/>
          <w:sz w:val="20"/>
          <w:szCs w:val="20"/>
        </w:rPr>
        <w:t xml:space="preserve">Hladek PhD, MSN, RN, Tanjala S. Purnell, PhD, MPH, Dorry L. Segev MD, PhD, </w:t>
      </w:r>
      <w:r w:rsidR="00AE6F0B" w:rsidRPr="008F6B43">
        <w:rPr>
          <w:rFonts w:ascii="Times New Roman" w:hAnsi="Times New Roman" w:cs="Times New Roman"/>
          <w:sz w:val="20"/>
          <w:szCs w:val="20"/>
        </w:rPr>
        <w:t xml:space="preserve">and </w:t>
      </w:r>
      <w:r w:rsidRPr="008F6B43">
        <w:rPr>
          <w:rFonts w:ascii="Times New Roman" w:hAnsi="Times New Roman" w:cs="Times New Roman"/>
          <w:sz w:val="20"/>
          <w:szCs w:val="20"/>
        </w:rPr>
        <w:t>Mara A. McAdams-DeMarco PhD</w:t>
      </w:r>
    </w:p>
    <w:p w14:paraId="5447727F" w14:textId="77777777" w:rsidR="00CC7FDD" w:rsidRPr="008F6B43" w:rsidRDefault="00CC7FDD" w:rsidP="00CC7F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78D949" w14:textId="77777777" w:rsidR="00AE6F0B" w:rsidRPr="008F6B43" w:rsidRDefault="00AE6F0B" w:rsidP="00AE6F0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F6B43">
        <w:rPr>
          <w:rFonts w:ascii="Times New Roman" w:hAnsi="Times New Roman" w:cs="Times New Roman"/>
          <w:sz w:val="20"/>
          <w:szCs w:val="20"/>
        </w:rPr>
        <w:t>*MNC-C and GM contributed equally to this publication</w:t>
      </w:r>
    </w:p>
    <w:p w14:paraId="20310426" w14:textId="77777777" w:rsidR="00AE6F0B" w:rsidRPr="008F6B43" w:rsidRDefault="00AE6F0B" w:rsidP="00CC7FD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7D5210" w14:textId="77777777" w:rsidR="00204B8A" w:rsidRPr="008F6B43" w:rsidRDefault="00204B8A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8F6B43">
        <w:rPr>
          <w:rFonts w:ascii="Times New Roman" w:hAnsi="Times New Roman" w:cs="Times New Roman"/>
          <w:b/>
          <w:bCs/>
          <w:sz w:val="20"/>
          <w:szCs w:val="20"/>
          <w:u w:val="single"/>
        </w:rPr>
        <w:br w:type="page"/>
      </w:r>
      <w:bookmarkStart w:id="1" w:name="_GoBack"/>
      <w:bookmarkEnd w:id="1"/>
    </w:p>
    <w:p w14:paraId="527B0E42" w14:textId="6C8A737C" w:rsidR="00125939" w:rsidRPr="001B6855" w:rsidRDefault="00125939" w:rsidP="008437FA">
      <w:pPr>
        <w:spacing w:line="276" w:lineRule="auto"/>
        <w:ind w:left="-288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Table of Contents</w:t>
      </w:r>
    </w:p>
    <w:p w14:paraId="4BEAFDCE" w14:textId="77777777" w:rsidR="00204B8A" w:rsidRPr="001B6855" w:rsidRDefault="00204B8A" w:rsidP="008437FA">
      <w:pPr>
        <w:tabs>
          <w:tab w:val="left" w:pos="1816"/>
        </w:tabs>
        <w:spacing w:line="276" w:lineRule="auto"/>
        <w:ind w:left="-288"/>
        <w:rPr>
          <w:rFonts w:ascii="Times New Roman" w:hAnsi="Times New Roman" w:cs="Times New Roman"/>
          <w:b/>
          <w:bCs/>
          <w:sz w:val="20"/>
          <w:szCs w:val="20"/>
        </w:rPr>
      </w:pPr>
    </w:p>
    <w:p w14:paraId="30BF9EFA" w14:textId="527868A7" w:rsidR="00DC7312" w:rsidRPr="001B6855" w:rsidRDefault="009B2D67" w:rsidP="00B76CC1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96094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96094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DC7312" w:rsidRPr="001B6855">
        <w:rPr>
          <w:rFonts w:ascii="Times New Roman" w:hAnsi="Times New Roman" w:cs="Times New Roman"/>
          <w:sz w:val="20"/>
          <w:szCs w:val="20"/>
        </w:rPr>
        <w:t>Crude proportion of adults with end-stage kidney disease who were informed of kidney transplantation at the time dialysis initiation, stratified by race and ethnicity and year of dialysis initiation (20</w:t>
      </w:r>
      <w:r w:rsidRPr="001B6855">
        <w:rPr>
          <w:rFonts w:ascii="Times New Roman" w:hAnsi="Times New Roman" w:cs="Times New Roman"/>
          <w:sz w:val="20"/>
          <w:szCs w:val="20"/>
        </w:rPr>
        <w:t>1</w:t>
      </w:r>
      <w:r w:rsidR="00DC7312" w:rsidRPr="001B6855">
        <w:rPr>
          <w:rFonts w:ascii="Times New Roman" w:hAnsi="Times New Roman" w:cs="Times New Roman"/>
          <w:sz w:val="20"/>
          <w:szCs w:val="20"/>
        </w:rPr>
        <w:t>5-2020).</w:t>
      </w:r>
    </w:p>
    <w:p w14:paraId="3FA41A61" w14:textId="07A8F7ED" w:rsidR="008437FA" w:rsidRPr="001B6855" w:rsidRDefault="009B2D67" w:rsidP="00DC7312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B76CC1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76CC1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="00DC7312" w:rsidRPr="001B6855">
        <w:rPr>
          <w:rFonts w:ascii="Times New Roman" w:hAnsi="Times New Roman" w:cs="Times New Roman"/>
          <w:sz w:val="20"/>
          <w:szCs w:val="20"/>
        </w:rPr>
        <w:t>Unadjusted cumulative incidence of listing, any kidney transplantation, deceased</w:t>
      </w:r>
      <w:r w:rsidR="006B2874">
        <w:rPr>
          <w:rFonts w:ascii="Times New Roman" w:hAnsi="Times New Roman" w:cs="Times New Roman"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donor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DC7312" w:rsidRPr="001B6855">
        <w:rPr>
          <w:rFonts w:ascii="Times New Roman" w:hAnsi="Times New Roman" w:cs="Times New Roman"/>
          <w:sz w:val="20"/>
          <w:szCs w:val="20"/>
        </w:rPr>
        <w:t>, live</w:t>
      </w:r>
      <w:r w:rsidR="006B2874">
        <w:rPr>
          <w:rFonts w:ascii="Times New Roman" w:hAnsi="Times New Roman" w:cs="Times New Roman"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donor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, and preemptive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6B2874" w:rsidRPr="001B6855">
        <w:rPr>
          <w:rFonts w:ascii="Times New Roman" w:hAnsi="Times New Roman" w:cs="Times New Roman"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sz w:val="20"/>
          <w:szCs w:val="20"/>
        </w:rPr>
        <w:t>at 1, 3, and 5 years after dialysis initiation and listing, respectively (2015-2020).</w:t>
      </w:r>
    </w:p>
    <w:p w14:paraId="0543BC39" w14:textId="3E92B2F3" w:rsidR="00DC7312" w:rsidRPr="001B6855" w:rsidRDefault="009B2D67" w:rsidP="00DC7312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="00DC7312" w:rsidRPr="001B6855">
        <w:rPr>
          <w:rFonts w:ascii="Times New Roman" w:hAnsi="Times New Roman" w:cs="Times New Roman"/>
          <w:sz w:val="20"/>
          <w:szCs w:val="20"/>
        </w:rPr>
        <w:t>Trends in access to listing by candidate race and ethnicity (2015-2020) (N=</w:t>
      </w:r>
      <w:r w:rsidR="00582314" w:rsidRPr="001B6855">
        <w:rPr>
          <w:rFonts w:ascii="Times New Roman" w:hAnsi="Times New Roman" w:cs="Times New Roman"/>
          <w:sz w:val="20"/>
          <w:szCs w:val="20"/>
        </w:rPr>
        <w:t>637 951</w:t>
      </w:r>
      <w:r w:rsidR="00DC7312" w:rsidRPr="001B6855">
        <w:rPr>
          <w:rFonts w:ascii="Times New Roman" w:hAnsi="Times New Roman" w:cs="Times New Roman"/>
          <w:sz w:val="20"/>
          <w:szCs w:val="20"/>
        </w:rPr>
        <w:t>).</w:t>
      </w:r>
    </w:p>
    <w:p w14:paraId="1F40BB3B" w14:textId="1CE7DF35" w:rsidR="00DC7312" w:rsidRPr="001B6855" w:rsidRDefault="009B2D67" w:rsidP="00DC7312">
      <w:pPr>
        <w:tabs>
          <w:tab w:val="left" w:pos="1816"/>
        </w:tabs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245D3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245D3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4. </w:t>
      </w:r>
      <w:r w:rsidR="00DC7312" w:rsidRPr="001B6855">
        <w:rPr>
          <w:rFonts w:ascii="Times New Roman" w:hAnsi="Times New Roman" w:cs="Times New Roman"/>
          <w:sz w:val="20"/>
          <w:szCs w:val="20"/>
        </w:rPr>
        <w:t>Clinical and demographic characteristics of listing population (2015-2020).</w:t>
      </w:r>
    </w:p>
    <w:p w14:paraId="0ACA85EA" w14:textId="2E6887FD" w:rsidR="008437FA" w:rsidRPr="001B6855" w:rsidRDefault="009B2D67" w:rsidP="00DC7312">
      <w:pPr>
        <w:tabs>
          <w:tab w:val="left" w:pos="1816"/>
        </w:tabs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5. </w:t>
      </w:r>
      <w:r w:rsidR="00DC7312" w:rsidRPr="001B6855">
        <w:rPr>
          <w:rFonts w:ascii="Times New Roman" w:hAnsi="Times New Roman" w:cs="Times New Roman"/>
          <w:sz w:val="20"/>
          <w:szCs w:val="20"/>
        </w:rPr>
        <w:t>Trends in access to any</w:t>
      </w:r>
      <w:r w:rsidR="006B2874" w:rsidRPr="001B6855">
        <w:rPr>
          <w:rFonts w:ascii="Times New Roman" w:hAnsi="Times New Roman" w:cs="Times New Roman"/>
          <w:sz w:val="20"/>
          <w:szCs w:val="20"/>
        </w:rPr>
        <w:t xml:space="preserve"> kidney transplantation, deceased</w:t>
      </w:r>
      <w:r w:rsidR="006B2874">
        <w:rPr>
          <w:rFonts w:ascii="Times New Roman" w:hAnsi="Times New Roman" w:cs="Times New Roman"/>
          <w:sz w:val="20"/>
          <w:szCs w:val="20"/>
        </w:rPr>
        <w:t xml:space="preserve"> </w:t>
      </w:r>
      <w:r w:rsidR="006B2874" w:rsidRPr="001B6855">
        <w:rPr>
          <w:rFonts w:ascii="Times New Roman" w:hAnsi="Times New Roman" w:cs="Times New Roman"/>
          <w:sz w:val="20"/>
          <w:szCs w:val="20"/>
        </w:rPr>
        <w:t xml:space="preserve">donor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6B2874" w:rsidRPr="001B6855">
        <w:rPr>
          <w:rFonts w:ascii="Times New Roman" w:hAnsi="Times New Roman" w:cs="Times New Roman"/>
          <w:sz w:val="20"/>
          <w:szCs w:val="20"/>
        </w:rPr>
        <w:t>, live</w:t>
      </w:r>
      <w:r w:rsidR="006B2874">
        <w:rPr>
          <w:rFonts w:ascii="Times New Roman" w:hAnsi="Times New Roman" w:cs="Times New Roman"/>
          <w:sz w:val="20"/>
          <w:szCs w:val="20"/>
        </w:rPr>
        <w:t xml:space="preserve"> </w:t>
      </w:r>
      <w:r w:rsidR="006B2874" w:rsidRPr="001B6855">
        <w:rPr>
          <w:rFonts w:ascii="Times New Roman" w:hAnsi="Times New Roman" w:cs="Times New Roman"/>
          <w:sz w:val="20"/>
          <w:szCs w:val="20"/>
        </w:rPr>
        <w:t xml:space="preserve">donor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6B2874" w:rsidRPr="001B6855">
        <w:rPr>
          <w:rFonts w:ascii="Times New Roman" w:hAnsi="Times New Roman" w:cs="Times New Roman"/>
          <w:sz w:val="20"/>
          <w:szCs w:val="20"/>
        </w:rPr>
        <w:t xml:space="preserve">, and preemptive </w:t>
      </w:r>
      <w:r w:rsidR="006B2874">
        <w:rPr>
          <w:rFonts w:ascii="Times New Roman" w:hAnsi="Times New Roman" w:cs="Times New Roman"/>
          <w:sz w:val="20"/>
          <w:szCs w:val="20"/>
        </w:rPr>
        <w:t>kidney transplantation</w:t>
      </w:r>
      <w:r w:rsidR="006B2874" w:rsidRPr="001B6855" w:rsidDel="006B2874">
        <w:rPr>
          <w:rFonts w:ascii="Times New Roman" w:hAnsi="Times New Roman" w:cs="Times New Roman"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sz w:val="20"/>
          <w:szCs w:val="20"/>
        </w:rPr>
        <w:t>after listing by candidate race and ethnicity (2015-2020) (N=</w:t>
      </w:r>
      <w:r w:rsidR="00582314" w:rsidRPr="001B6855">
        <w:rPr>
          <w:rFonts w:ascii="Times New Roman" w:hAnsi="Times New Roman" w:cs="Times New Roman"/>
          <w:sz w:val="20"/>
          <w:szCs w:val="20"/>
        </w:rPr>
        <w:t>98 561</w:t>
      </w:r>
      <w:r w:rsidR="00DC7312" w:rsidRPr="001B6855">
        <w:rPr>
          <w:rFonts w:ascii="Times New Roman" w:hAnsi="Times New Roman" w:cs="Times New Roman"/>
          <w:sz w:val="20"/>
          <w:szCs w:val="20"/>
        </w:rPr>
        <w:t>)</w:t>
      </w:r>
    </w:p>
    <w:p w14:paraId="3A21ACBE" w14:textId="4FDE85D6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sons for </w:t>
      </w:r>
      <w:r w:rsidR="0015179E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 Informing Patients of Kidney Transplantation at Dialysis Initiation, by Race and Ethnicity among those not informed of </w:t>
      </w:r>
      <w:r w:rsidR="0015179E">
        <w:rPr>
          <w:rFonts w:ascii="Times New Roman" w:hAnsi="Times New Roman" w:cs="Times New Roman"/>
          <w:sz w:val="20"/>
          <w:szCs w:val="20"/>
        </w:rPr>
        <w:t>Kidney Transplant</w:t>
      </w:r>
      <w:r w:rsidR="0015179E" w:rsidRPr="001B6855">
        <w:rPr>
          <w:rFonts w:ascii="Times New Roman" w:hAnsi="Times New Roman" w:cs="Times New Roman"/>
          <w:sz w:val="20"/>
          <w:szCs w:val="20"/>
        </w:rPr>
        <w:t xml:space="preserve"> </w:t>
      </w:r>
      <w:r w:rsidRPr="001B6855">
        <w:rPr>
          <w:rFonts w:ascii="Times New Roman" w:hAnsi="Times New Roman" w:cs="Times New Roman"/>
          <w:sz w:val="20"/>
          <w:szCs w:val="20"/>
        </w:rPr>
        <w:t>(N=94 176)</w:t>
      </w:r>
    </w:p>
    <w:p w14:paraId="5ED20549" w14:textId="26C14C65" w:rsidR="00AC754A" w:rsidRPr="001B6855" w:rsidRDefault="00AC754A" w:rsidP="00AC754A">
      <w:pPr>
        <w:ind w:left="-28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>Access to Key Stages on the Kidney Transplant Care</w:t>
      </w:r>
      <w:r w:rsidR="005F221E"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inuum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Race and Ethnicity and Informed Status at Dialysis Initiation (2015-2020).</w:t>
      </w:r>
    </w:p>
    <w:p w14:paraId="5843DF94" w14:textId="609C7683" w:rsidR="008437FA" w:rsidRPr="001B6855" w:rsidRDefault="009B2D67" w:rsidP="008437FA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[Sensitivity Analysis: Fine and Gray Subdistribution Hazards Models] 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Access to Key Steps </w:t>
      </w:r>
      <w:r w:rsidR="00F121FD" w:rsidRPr="001B6855">
        <w:rPr>
          <w:rFonts w:ascii="Times New Roman" w:hAnsi="Times New Roman" w:cs="Times New Roman"/>
          <w:sz w:val="20"/>
          <w:szCs w:val="20"/>
        </w:rPr>
        <w:t>on the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 </w:t>
      </w:r>
      <w:r w:rsidR="005F221E" w:rsidRPr="001B6855">
        <w:rPr>
          <w:rFonts w:ascii="Times New Roman" w:hAnsi="Times New Roman" w:cs="Times New Roman"/>
          <w:sz w:val="20"/>
          <w:szCs w:val="20"/>
        </w:rPr>
        <w:t xml:space="preserve">Kidney Transplantation Care Continuum </w:t>
      </w:r>
      <w:r w:rsidR="00DC7312" w:rsidRPr="001B6855">
        <w:rPr>
          <w:rFonts w:ascii="Times New Roman" w:hAnsi="Times New Roman" w:cs="Times New Roman"/>
          <w:sz w:val="20"/>
          <w:szCs w:val="20"/>
        </w:rPr>
        <w:t>stratified by Dialysis Patients and Candidates' Race and Ethnicity (2015-2020).</w:t>
      </w:r>
    </w:p>
    <w:p w14:paraId="69EDD0A9" w14:textId="31FCED4C" w:rsidR="008437FA" w:rsidRPr="001B6855" w:rsidRDefault="009B2D67" w:rsidP="00DC7312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75E5D" w:rsidRPr="001B685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8437FA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[Sensitivity Analysis: Medicare Beneficiaries] 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Access to Key Steps </w:t>
      </w:r>
      <w:r w:rsidR="00F121FD" w:rsidRPr="001B6855">
        <w:rPr>
          <w:rFonts w:ascii="Times New Roman" w:hAnsi="Times New Roman" w:cs="Times New Roman"/>
          <w:sz w:val="20"/>
          <w:szCs w:val="20"/>
        </w:rPr>
        <w:t xml:space="preserve">on the </w:t>
      </w:r>
      <w:r w:rsidR="00DC7312" w:rsidRPr="001B6855">
        <w:rPr>
          <w:rFonts w:ascii="Times New Roman" w:hAnsi="Times New Roman" w:cs="Times New Roman"/>
          <w:sz w:val="20"/>
          <w:szCs w:val="20"/>
        </w:rPr>
        <w:t>Kidney Transplant Care Continuum among Medicare Beneficiaries, stratified by Dialysis Patients and Candidates' Race and Ethnicity (2015-2020)</w:t>
      </w:r>
    </w:p>
    <w:p w14:paraId="1209A64B" w14:textId="4F283A46" w:rsidR="00044EBF" w:rsidRPr="001B6855" w:rsidRDefault="009B2D67" w:rsidP="008614B4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614B4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8614B4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. [Sensitivity Analysis: Time-Varying Cause-Specific Hazards Models] </w:t>
      </w:r>
      <w:r w:rsidR="008614B4" w:rsidRPr="001B6855">
        <w:rPr>
          <w:rFonts w:ascii="Times New Roman" w:hAnsi="Times New Roman" w:cs="Times New Roman"/>
          <w:sz w:val="20"/>
          <w:szCs w:val="20"/>
        </w:rPr>
        <w:t xml:space="preserve">Access to Key Stages on the </w:t>
      </w:r>
      <w:r w:rsidR="005F221E" w:rsidRPr="001B6855">
        <w:rPr>
          <w:rFonts w:ascii="Times New Roman" w:hAnsi="Times New Roman" w:cs="Times New Roman"/>
          <w:sz w:val="20"/>
          <w:szCs w:val="20"/>
        </w:rPr>
        <w:t>Kidney Transplantation Care Continuum</w:t>
      </w:r>
      <w:r w:rsidR="008614B4" w:rsidRPr="001B6855">
        <w:rPr>
          <w:rFonts w:ascii="Times New Roman" w:hAnsi="Times New Roman" w:cs="Times New Roman"/>
          <w:sz w:val="20"/>
          <w:szCs w:val="20"/>
        </w:rPr>
        <w:t xml:space="preserve"> by Race and Ethnicity (2015-2020).</w:t>
      </w:r>
    </w:p>
    <w:p w14:paraId="4D4E9127" w14:textId="55507C13" w:rsidR="00DC7312" w:rsidRPr="001B6855" w:rsidRDefault="009B2D67" w:rsidP="00DC7312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945390" w:rsidRPr="001B6855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="00DC7312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. [Sensitivity Analysis: Separate Categories for Missing Values] </w:t>
      </w:r>
      <w:r w:rsidR="00DC7312" w:rsidRPr="001B6855">
        <w:rPr>
          <w:rFonts w:ascii="Times New Roman" w:hAnsi="Times New Roman" w:cs="Times New Roman"/>
          <w:sz w:val="20"/>
          <w:szCs w:val="20"/>
        </w:rPr>
        <w:t xml:space="preserve">Access to Key Steps in </w:t>
      </w:r>
      <w:r w:rsidR="005F221E" w:rsidRPr="001B6855">
        <w:rPr>
          <w:rFonts w:ascii="Times New Roman" w:hAnsi="Times New Roman" w:cs="Times New Roman"/>
          <w:sz w:val="20"/>
          <w:szCs w:val="20"/>
        </w:rPr>
        <w:t xml:space="preserve">Kidney Transplantation Care Continuum </w:t>
      </w:r>
      <w:r w:rsidR="00DC7312" w:rsidRPr="001B6855">
        <w:rPr>
          <w:rFonts w:ascii="Times New Roman" w:hAnsi="Times New Roman" w:cs="Times New Roman"/>
          <w:sz w:val="20"/>
          <w:szCs w:val="20"/>
        </w:rPr>
        <w:t>stratified by Dialysis Patients and Candidates' Race and Ethnicity (2015-2020).</w:t>
      </w:r>
    </w:p>
    <w:p w14:paraId="045CA922" w14:textId="0BB4CD48" w:rsidR="009B2D67" w:rsidRPr="001B6855" w:rsidRDefault="009B2D67" w:rsidP="00DC7312">
      <w:pPr>
        <w:ind w:left="-28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945390"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[Sensitivity Analysis: Including Preemptively Listed Individuals] 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cess to Key Stages on the </w:t>
      </w:r>
      <w:r w:rsidR="005F221E" w:rsidRPr="001B6855">
        <w:rPr>
          <w:rFonts w:ascii="Times New Roman" w:hAnsi="Times New Roman" w:cs="Times New Roman"/>
          <w:sz w:val="20"/>
          <w:szCs w:val="20"/>
        </w:rPr>
        <w:t>Kidney Transplantation Care Continuum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Race and Ethnicity (2015-2020).</w:t>
      </w:r>
    </w:p>
    <w:p w14:paraId="49EA1DA6" w14:textId="3233F79B" w:rsidR="00BD67A7" w:rsidRPr="001B6855" w:rsidRDefault="00BD67A7" w:rsidP="00DC7312">
      <w:pPr>
        <w:ind w:left="-28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945390"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[Sensitivity Analysis: Including Employment as a Covariate] 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cess to Key Stages on the </w:t>
      </w:r>
      <w:r w:rsidR="005F221E" w:rsidRPr="001B6855">
        <w:rPr>
          <w:rFonts w:ascii="Times New Roman" w:hAnsi="Times New Roman" w:cs="Times New Roman"/>
          <w:sz w:val="20"/>
          <w:szCs w:val="20"/>
        </w:rPr>
        <w:t>Kidney Transplantation Care Continuum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Race and Ethnicity (2015-2020).</w:t>
      </w:r>
    </w:p>
    <w:p w14:paraId="678E1BD9" w14:textId="0EAED4D8" w:rsidR="009774F2" w:rsidRPr="001B6855" w:rsidRDefault="009774F2" w:rsidP="009774F2">
      <w:pPr>
        <w:ind w:left="-28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4: [Sensitivity Analysis: Separating Asian into Asian American and Native Hawaiian/Pacific Islanders] 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>Access to Key Stages on the Kidney Transplant Continuum of Care by Race (2015-2020).</w:t>
      </w:r>
    </w:p>
    <w:p w14:paraId="7539BFEA" w14:textId="64282CA5" w:rsidR="009774F2" w:rsidRPr="001B6855" w:rsidRDefault="009774F2" w:rsidP="009774F2">
      <w:pPr>
        <w:ind w:left="-288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5. [Sensitivity Analysis: Composite outcome of Listing and Kidney Transplantation]</w:t>
      </w:r>
      <w:r w:rsidRPr="001B68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cess to Listing/Kidney Transplantation by Race and Ethnicity (2015-2020).</w:t>
      </w:r>
    </w:p>
    <w:p w14:paraId="387F5BCF" w14:textId="77777777" w:rsidR="009774F2" w:rsidRPr="001B6855" w:rsidRDefault="009774F2" w:rsidP="00DC7312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</w:p>
    <w:p w14:paraId="65406C28" w14:textId="6D4F24B2" w:rsidR="00432FC6" w:rsidRDefault="00432FC6" w:rsidP="00432FC6">
      <w:pPr>
        <w:ind w:left="-288"/>
        <w:rPr>
          <w:rFonts w:ascii="Times New Roman" w:hAnsi="Times New Roman" w:cs="Times New Roman"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="006F40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1B6855">
        <w:rPr>
          <w:rFonts w:ascii="Times New Roman" w:hAnsi="Times New Roman" w:cs="Times New Roman"/>
          <w:sz w:val="20"/>
          <w:szCs w:val="20"/>
        </w:rPr>
        <w:t>Timeline of Kidney Transplant Care Continuum</w:t>
      </w:r>
    </w:p>
    <w:p w14:paraId="103FB87A" w14:textId="7794E4E0" w:rsidR="009139DA" w:rsidRDefault="009139DA" w:rsidP="00432FC6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</w:p>
    <w:p w14:paraId="261D6D4C" w14:textId="60E04842" w:rsidR="009139DA" w:rsidRPr="001B6855" w:rsidRDefault="009139DA" w:rsidP="00432FC6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TROBE Checklist</w:t>
      </w:r>
    </w:p>
    <w:p w14:paraId="5DF453DE" w14:textId="77777777" w:rsidR="008437FA" w:rsidRPr="001B6855" w:rsidRDefault="008437FA" w:rsidP="008437FA">
      <w:pPr>
        <w:rPr>
          <w:rFonts w:ascii="Times New Roman" w:hAnsi="Times New Roman" w:cs="Times New Roman"/>
          <w:sz w:val="20"/>
          <w:szCs w:val="20"/>
        </w:rPr>
      </w:pPr>
    </w:p>
    <w:p w14:paraId="20B5029E" w14:textId="4D60F115" w:rsidR="00125939" w:rsidRPr="001B6855" w:rsidRDefault="00125939" w:rsidP="00125939">
      <w:pPr>
        <w:tabs>
          <w:tab w:val="left" w:pos="514"/>
        </w:tabs>
        <w:rPr>
          <w:rFonts w:ascii="Times New Roman" w:hAnsi="Times New Roman" w:cs="Times New Roman"/>
          <w:sz w:val="20"/>
          <w:szCs w:val="20"/>
        </w:rPr>
      </w:pPr>
    </w:p>
    <w:p w14:paraId="50390AAB" w14:textId="77777777" w:rsidR="00125939" w:rsidRPr="001B6855" w:rsidRDefault="00125939" w:rsidP="00125939">
      <w:pPr>
        <w:tabs>
          <w:tab w:val="left" w:pos="1816"/>
        </w:tabs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ECC21CA" w14:textId="77777777" w:rsidR="006729C4" w:rsidRPr="001B6855" w:rsidRDefault="006729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44E7AC" w14:textId="77777777" w:rsidR="006729C4" w:rsidRPr="001B6855" w:rsidRDefault="006729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2E7FB8" w14:textId="77777777" w:rsidR="006729C4" w:rsidRPr="001B6855" w:rsidRDefault="006729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4E1C4E" w14:textId="77777777" w:rsidR="006729C4" w:rsidRPr="001B6855" w:rsidRDefault="006729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79CB4F" w14:textId="18CBBD2D" w:rsidR="00951587" w:rsidRPr="001B6855" w:rsidRDefault="006C642D" w:rsidP="00951587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1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Crude proportion of adults with end-stage kidney disease who were informed of kidney transplantation at the time </w:t>
      </w:r>
      <w:r w:rsidR="007E6DD1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of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dialysis initiation, stratified by race and ethnicity and year of dialysis initiation (2015-2020).</w:t>
      </w:r>
    </w:p>
    <w:tbl>
      <w:tblPr>
        <w:tblStyle w:val="PlainTable2"/>
        <w:tblW w:w="11963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575"/>
        <w:gridCol w:w="2360"/>
        <w:gridCol w:w="2263"/>
        <w:gridCol w:w="2382"/>
        <w:gridCol w:w="2383"/>
      </w:tblGrid>
      <w:tr w:rsidR="00951587" w:rsidRPr="001B6855" w14:paraId="618AD80A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12" w:space="0" w:color="auto"/>
              <w:bottom w:val="nil"/>
              <w:right w:val="nil"/>
            </w:tcBorders>
          </w:tcPr>
          <w:p w14:paraId="6079634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E1680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70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602C29" w14:textId="1BB124C4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ar of Dialysis Initiation</w:t>
            </w:r>
          </w:p>
        </w:tc>
      </w:tr>
      <w:tr w:rsidR="00951587" w:rsidRPr="001B6855" w14:paraId="0D63748D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nil"/>
              <w:bottom w:val="single" w:sz="12" w:space="0" w:color="auto"/>
              <w:right w:val="nil"/>
            </w:tcBorders>
          </w:tcPr>
          <w:p w14:paraId="268EEBD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 and Ethnicity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ABE9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formed, No. (%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6DBF9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5C6B9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9126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19-2020</w:t>
            </w:r>
          </w:p>
        </w:tc>
      </w:tr>
      <w:tr w:rsidR="00951587" w:rsidRPr="001B6855" w14:paraId="390D8675" w14:textId="77777777" w:rsidTr="000F49D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12" w:space="0" w:color="auto"/>
              <w:bottom w:val="nil"/>
              <w:right w:val="nil"/>
            </w:tcBorders>
          </w:tcPr>
          <w:p w14:paraId="3B7B001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C04FE5" w14:textId="38F40D3F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F3BE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·</w:t>
            </w:r>
            <w:r w:rsidR="00FF3BE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C5EB99" w14:textId="41564750" w:rsidR="00951587" w:rsidRPr="001B6855" w:rsidRDefault="00501C2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4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·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EBF32C" w14:textId="1D2D541F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·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DCA75D" w14:textId="1290A8C3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 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79B65389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nil"/>
              <w:bottom w:val="nil"/>
              <w:right w:val="nil"/>
            </w:tcBorders>
          </w:tcPr>
          <w:p w14:paraId="56EC1117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9589059" w14:textId="52F51559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959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·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A67CE1" w14:textId="3C1D9F3C" w:rsidR="00951587" w:rsidRPr="001B6855" w:rsidRDefault="00FF3BE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F116F59" w14:textId="69D0E428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·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4AE9783B" w14:textId="65D35A65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6842BC9C" w14:textId="77777777" w:rsidTr="000F49D8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nil"/>
              <w:bottom w:val="nil"/>
              <w:right w:val="nil"/>
            </w:tcBorders>
          </w:tcPr>
          <w:p w14:paraId="62AFA26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6F56DEF" w14:textId="6E5507F1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4959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959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·</w:t>
            </w:r>
            <w:r w:rsidR="004959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87259F" w14:textId="7312C2EB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FF3BE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·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BBAF64A" w14:textId="7DB34CFF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</w:tcPr>
          <w:p w14:paraId="3E875132" w14:textId="5C97294D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5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66DA040B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nil"/>
              <w:bottom w:val="single" w:sz="4" w:space="0" w:color="auto"/>
              <w:right w:val="nil"/>
            </w:tcBorders>
          </w:tcPr>
          <w:p w14:paraId="634A9785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3A3E8" w14:textId="5DCB3578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959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·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3C5EA" w14:textId="7266A229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F3BE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9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·</w:t>
            </w:r>
            <w:r w:rsidR="00501C2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C522F" w14:textId="619043E1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·</w:t>
            </w:r>
            <w:r w:rsidR="0099166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9CD68" w14:textId="324DABEC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4A64882D" w14:textId="77777777" w:rsidTr="000F49D8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4D9FE1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F5F8B2" w14:textId="443ECAE3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F3BE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9E36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52A8EA" w14:textId="2347CE4E" w:rsidR="00951587" w:rsidRPr="001B6855" w:rsidRDefault="0099166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271A90" w14:textId="3F00D991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7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932BC0A" w14:textId="78B795FC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C744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·</w:t>
            </w:r>
            <w:r w:rsidR="006A66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0DC8F733" w14:textId="2C69B592" w:rsidR="00951587" w:rsidRPr="001B6855" w:rsidRDefault="00951587" w:rsidP="00951587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rude proportions obtained from responses to Q.25 in Centers for Medicare and Medicaid Services (CMS) form 2728, which enquires whether the provider informed the </w:t>
      </w:r>
      <w:r w:rsidR="00353E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dividual with </w:t>
      </w:r>
      <w:r w:rsidR="00AC562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nd-stage kidney disease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f </w:t>
      </w:r>
      <w:r w:rsidR="00353E32">
        <w:rPr>
          <w:rFonts w:ascii="Times New Roman" w:hAnsi="Times New Roman" w:cs="Times New Roman"/>
          <w:color w:val="000000" w:themeColor="text1"/>
          <w:sz w:val="16"/>
          <w:szCs w:val="16"/>
        </w:rPr>
        <w:t>kidney transplant options</w:t>
      </w:r>
      <w:r w:rsidR="00353E3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t the time of dialysis initiation. CMS-2728 was revised in 2005 to include information about </w:t>
      </w:r>
      <w:r w:rsidR="00353E32">
        <w:rPr>
          <w:rFonts w:ascii="Times New Roman" w:hAnsi="Times New Roman" w:cs="Times New Roman"/>
          <w:color w:val="000000" w:themeColor="text1"/>
          <w:sz w:val="16"/>
          <w:szCs w:val="16"/>
        </w:rPr>
        <w:t>individuals with end-stage kidney disease</w:t>
      </w:r>
      <w:r w:rsidR="00353E3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eing informed of transplantation options. The response to the question has the following options: Yes or No. </w:t>
      </w:r>
      <w:r w:rsidR="00353E32">
        <w:rPr>
          <w:rFonts w:ascii="Times New Roman" w:hAnsi="Times New Roman" w:cs="Times New Roman"/>
          <w:color w:val="000000" w:themeColor="text1"/>
          <w:sz w:val="16"/>
          <w:szCs w:val="16"/>
        </w:rPr>
        <w:t>Individuals</w:t>
      </w:r>
      <w:r w:rsidR="00353E3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with unknown/missing informed status (N=</w:t>
      </w:r>
      <w:r w:rsidR="004959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12 938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 were excluded from crude estimates. </w:t>
      </w:r>
    </w:p>
    <w:p w14:paraId="71C012A0" w14:textId="6E6759C9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</w:t>
      </w:r>
      <w:r w:rsidR="00353E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White, Black and Asian; Asian includes Asian American, Native Hawaiian, and Pacific Islander</w:t>
      </w:r>
      <w:r w:rsidR="00CC43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2E69A9CD" w14:textId="70977FAE" w:rsidR="006972A2" w:rsidRPr="001B6855" w:rsidRDefault="006972A2" w:rsidP="00951587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874F5B9" w14:textId="77777777" w:rsidR="00951587" w:rsidRPr="001B6855" w:rsidRDefault="0095158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37929BC3" w14:textId="61DACC22" w:rsidR="00951587" w:rsidRPr="001B6855" w:rsidRDefault="006C642D" w:rsidP="00951587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2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Unadjusted cumulative incidence of listing, any kidney transplantation, deceased donor </w:t>
      </w:r>
      <w:r w:rsidR="00353E3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ation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live donor </w:t>
      </w:r>
      <w:r w:rsidR="00353E3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ation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and preemptive </w:t>
      </w:r>
      <w:r w:rsidR="00353E3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ation</w:t>
      </w:r>
      <w:r w:rsidR="00353E3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t 1, 3, and 5 years after dialysis initiation and listing, respectively (2015-2020).</w:t>
      </w:r>
    </w:p>
    <w:tbl>
      <w:tblPr>
        <w:tblStyle w:val="PlainTable2"/>
        <w:tblW w:w="13625" w:type="dxa"/>
        <w:tblInd w:w="-28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3845"/>
        <w:gridCol w:w="4152"/>
        <w:gridCol w:w="3720"/>
      </w:tblGrid>
      <w:tr w:rsidR="00E12C6A" w:rsidRPr="001B6855" w14:paraId="0D2D3486" w14:textId="77777777" w:rsidTr="00E12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E6E5971" w14:textId="77777777" w:rsidR="00951587" w:rsidRPr="001B6855" w:rsidRDefault="00951587" w:rsidP="000F49D8">
            <w:pPr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171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69F01C" w14:textId="77777777" w:rsidR="00951587" w:rsidRPr="001B6855" w:rsidRDefault="00951587" w:rsidP="000F49D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adjusted Cumulative Incidence (%) (95% Confidence Interval)</w:t>
            </w:r>
          </w:p>
        </w:tc>
      </w:tr>
      <w:tr w:rsidR="006034DB" w:rsidRPr="001B6855" w14:paraId="0D669524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49DB2" w14:textId="77777777" w:rsidR="00951587" w:rsidRPr="001B6855" w:rsidRDefault="00951587" w:rsidP="000F49D8">
            <w:pPr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28529" w14:textId="77777777" w:rsidR="00951587" w:rsidRPr="001B6855" w:rsidRDefault="00951587" w:rsidP="000F49D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 Year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B6B62" w14:textId="77777777" w:rsidR="00951587" w:rsidRPr="001B6855" w:rsidRDefault="00951587" w:rsidP="000F49D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 Year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73613F" w14:textId="77777777" w:rsidR="00951587" w:rsidRPr="001B6855" w:rsidRDefault="00951587" w:rsidP="000F49D8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 Year</w:t>
            </w:r>
          </w:p>
        </w:tc>
      </w:tr>
      <w:tr w:rsidR="006034DB" w:rsidRPr="001B6855" w14:paraId="2AE0FC74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44518" w14:textId="77777777" w:rsidR="00951587" w:rsidRPr="001B6855" w:rsidRDefault="00951587" w:rsidP="000F49D8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ing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B7A58" w14:textId="77777777" w:rsidR="00951587" w:rsidRPr="001B6855" w:rsidRDefault="00951587" w:rsidP="000F49D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14688" w14:textId="77777777" w:rsidR="00951587" w:rsidRPr="001B6855" w:rsidRDefault="00951587" w:rsidP="000F49D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5B8A9A" w14:textId="77777777" w:rsidR="00951587" w:rsidRPr="001B6855" w:rsidRDefault="00951587" w:rsidP="000F49D8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034DB" w:rsidRPr="001B6855" w14:paraId="23DDC03A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1C50F" w14:textId="77777777" w:rsidR="00CD4794" w:rsidRPr="001B6855" w:rsidRDefault="00CD4794" w:rsidP="00CD4794">
            <w:pPr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19EE6" w14:textId="0788F403" w:rsidR="00CD4794" w:rsidRPr="001B6855" w:rsidRDefault="00E12C6A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6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3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9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9BE37" w14:textId="6437DA8D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F30398" w14:textId="04910349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2186DBB2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3B07" w14:textId="77777777" w:rsidR="00CD4794" w:rsidRPr="001B6855" w:rsidRDefault="00CD4794" w:rsidP="00CD479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939BC" w14:textId="3B762187" w:rsidR="00CD4794" w:rsidRPr="001B6855" w:rsidRDefault="00E12C6A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4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3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6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8B1FF" w14:textId="6C2FD570" w:rsidR="00CD4794" w:rsidRPr="001B6855" w:rsidRDefault="00CD4794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414F2A" w14:textId="7134425F" w:rsidR="00CD4794" w:rsidRPr="001B6855" w:rsidRDefault="00CD4794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3B0EEBA9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7028C" w14:textId="77777777" w:rsidR="00CD4794" w:rsidRPr="001B6855" w:rsidRDefault="00CD4794" w:rsidP="00CD479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98842" w14:textId="1376D7BD" w:rsidR="00CD4794" w:rsidRPr="001B6855" w:rsidRDefault="00E12C6A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6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D05D2" w14:textId="65ECA8BA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252BD1" w14:textId="7442B97C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238A5864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37A1A" w14:textId="77777777" w:rsidR="00CD4794" w:rsidRPr="001B6855" w:rsidRDefault="00CD4794" w:rsidP="00CD479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Whit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00AC4" w14:textId="1D8F452F" w:rsidR="00CD4794" w:rsidRPr="001B6855" w:rsidRDefault="00E12C6A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5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4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6</w:t>
            </w:r>
            <w:r w:rsidR="00CD4794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9DA72" w14:textId="499A3172" w:rsidR="00CD4794" w:rsidRPr="001B6855" w:rsidRDefault="00CD4794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4E07B4" w14:textId="6F39D5B0" w:rsidR="00CD4794" w:rsidRPr="001B6855" w:rsidRDefault="00CD4794" w:rsidP="00CD479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4C7C6934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DB033" w14:textId="2EB9DF24" w:rsidR="00CD4794" w:rsidRPr="001B6855" w:rsidRDefault="00CD4794" w:rsidP="00CD479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y </w:t>
            </w:r>
            <w:r w:rsidR="00353E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dney Transplantation</w:t>
            </w:r>
            <w:r w:rsidR="00353E3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D4D06" w14:textId="77777777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B75F" w14:textId="77777777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978956" w14:textId="77777777" w:rsidR="00CD4794" w:rsidRPr="001B6855" w:rsidRDefault="00CD4794" w:rsidP="00CD479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034DB" w:rsidRPr="001B6855" w14:paraId="76CF0981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DC3C" w14:textId="77777777" w:rsidR="00A02064" w:rsidRPr="001B6855" w:rsidRDefault="00A02064" w:rsidP="00A02064">
            <w:pPr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DCA9" w14:textId="465ED29D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2AB2" w14:textId="5395ED4A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9A656" w14:textId="2386A657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45A1E081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9903" w14:textId="77777777" w:rsidR="00A02064" w:rsidRPr="001B6855" w:rsidRDefault="00A02064" w:rsidP="00A0206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11BC" w14:textId="2F9EF9C2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26B3" w14:textId="03DD63E8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96CDB" w14:textId="39C9C789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510874EF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919F" w14:textId="77777777" w:rsidR="00A02064" w:rsidRPr="001B6855" w:rsidRDefault="00A02064" w:rsidP="00A0206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7C06" w14:textId="2BA1AA5A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39E04" w14:textId="0C3C8DE1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91BCE4" w14:textId="05DD576A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13FD6D7D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CEAA" w14:textId="77777777" w:rsidR="00A02064" w:rsidRPr="001B6855" w:rsidRDefault="00A02064" w:rsidP="00A0206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Whit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216F" w14:textId="438EDBC4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525B" w14:textId="41E5F9F7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614EC" w14:textId="462A79F6" w:rsidR="00A02064" w:rsidRPr="001B6855" w:rsidRDefault="00A02064" w:rsidP="00A02064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19DE9794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E2062" w14:textId="715B1D3F" w:rsidR="00A02064" w:rsidRPr="001B6855" w:rsidRDefault="00353E32" w:rsidP="00A02064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eased Donor Kidney Transplantatio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56D9" w14:textId="77777777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9976E" w14:textId="77777777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C30D36" w14:textId="77777777" w:rsidR="00A02064" w:rsidRPr="001B6855" w:rsidRDefault="00A02064" w:rsidP="00A02064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034DB" w:rsidRPr="001B6855" w14:paraId="2189D2E6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BCC5" w14:textId="77777777" w:rsidR="00A2525B" w:rsidRPr="001B6855" w:rsidRDefault="00A2525B" w:rsidP="00A2525B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874A" w14:textId="15471C38" w:rsidR="00A2525B" w:rsidRPr="001B6855" w:rsidRDefault="00E12C6A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6</w:t>
            </w:r>
            <w:r w:rsidR="00A2525B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0</w:t>
            </w:r>
            <w:r w:rsidR="00A2525B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3</w:t>
            </w:r>
            <w:r w:rsidR="00A2525B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04CB" w14:textId="709CF850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E8A3B" w14:textId="67B87A3A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16B0A648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96C0" w14:textId="77777777" w:rsidR="00A2525B" w:rsidRPr="001B6855" w:rsidRDefault="00A2525B" w:rsidP="00A2525B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0B62" w14:textId="210F00FB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17AF5" w14:textId="7AF4FB9C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76C000" w14:textId="1E9FF10F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2FE67EE3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C963" w14:textId="77777777" w:rsidR="00A2525B" w:rsidRPr="001B6855" w:rsidRDefault="00A2525B" w:rsidP="00A2525B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9B68" w14:textId="62DD7912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A05A" w14:textId="71D9691D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F5FAE" w14:textId="55936068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64E8FC83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9ACA" w14:textId="77777777" w:rsidR="00A2525B" w:rsidRPr="001B6855" w:rsidRDefault="00A2525B" w:rsidP="00A2525B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Whit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5066F" w14:textId="48592E6B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49C00" w14:textId="43A0F64B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11975F" w14:textId="59B0C37B" w:rsidR="00A2525B" w:rsidRPr="001B6855" w:rsidRDefault="00A2525B" w:rsidP="00A2525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62F26E62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2819" w14:textId="2D1E6B0E" w:rsidR="00A2525B" w:rsidRPr="001B6855" w:rsidRDefault="00353E32" w:rsidP="00A2525B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Donor Kidney Transplantatio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2040" w14:textId="77777777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F092" w14:textId="77777777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79E927" w14:textId="77777777" w:rsidR="00A2525B" w:rsidRPr="001B6855" w:rsidRDefault="00A2525B" w:rsidP="00A2525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034DB" w:rsidRPr="001B6855" w14:paraId="519984BD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1910D" w14:textId="77777777" w:rsidR="00AF7D3F" w:rsidRPr="001B6855" w:rsidRDefault="00AF7D3F" w:rsidP="00AF7D3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6555" w14:textId="5484A5C4" w:rsidR="00AF7D3F" w:rsidRPr="001B6855" w:rsidRDefault="00E12C6A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5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9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A3DE6" w14:textId="1FA606A0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5A076" w14:textId="0D917D8D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  <w:r w:rsidR="005B0460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20CA9D7B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3781" w14:textId="77777777" w:rsidR="00AF7D3F" w:rsidRPr="001B6855" w:rsidRDefault="00AF7D3F" w:rsidP="00AF7D3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1877" w14:textId="47A799EE" w:rsidR="00AF7D3F" w:rsidRPr="001B6855" w:rsidRDefault="00E12C6A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2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7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8DCE" w14:textId="51FE199E" w:rsidR="00AF7D3F" w:rsidRPr="001B6855" w:rsidRDefault="00E12C6A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9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4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3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40C5A" w14:textId="4609BBCC" w:rsidR="00AF7D3F" w:rsidRPr="001B6855" w:rsidRDefault="00AF7D3F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1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3DFE6921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47C9" w14:textId="77777777" w:rsidR="00AF7D3F" w:rsidRPr="001B6855" w:rsidRDefault="00AF7D3F" w:rsidP="00AF7D3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A42B" w14:textId="203FB3A2" w:rsidR="00AF7D3F" w:rsidRPr="001B6855" w:rsidRDefault="00E12C6A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3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7</w:t>
            </w:r>
            <w:r w:rsidR="00AF7D3F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B74C" w14:textId="046A4970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B8C8DC" w14:textId="20EDCC11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8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7·2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2039DD61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DC38" w14:textId="77777777" w:rsidR="00AF7D3F" w:rsidRPr="001B6855" w:rsidRDefault="00AF7D3F" w:rsidP="00AF7D3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Whit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4A40" w14:textId="31633E7A" w:rsidR="00AF7D3F" w:rsidRPr="001B6855" w:rsidRDefault="00AF7D3F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0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6764" w14:textId="2E86E338" w:rsidR="00AF7D3F" w:rsidRPr="001B6855" w:rsidRDefault="00AF7D3F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1</w:t>
            </w:r>
            <w:r w:rsidR="00B02078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4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867FB" w14:textId="5AC439ED" w:rsidR="00AF7D3F" w:rsidRPr="001B6855" w:rsidRDefault="00AF7D3F" w:rsidP="00AF7D3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7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523E686F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E99DE" w14:textId="5BF5BF17" w:rsidR="00AF7D3F" w:rsidRPr="001B6855" w:rsidRDefault="00353E32" w:rsidP="00AF7D3F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emptive Kidney Transplantatio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CC5D" w14:textId="77777777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E925" w14:textId="77777777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216B7" w14:textId="77777777" w:rsidR="00AF7D3F" w:rsidRPr="001B6855" w:rsidRDefault="00AF7D3F" w:rsidP="00AF7D3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6034DB" w:rsidRPr="001B6855" w14:paraId="54143D31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5133" w14:textId="77777777" w:rsidR="00C43863" w:rsidRPr="001B6855" w:rsidRDefault="00C43863" w:rsidP="00C4386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Asian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CFA6E" w14:textId="61DCC506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5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0CD3" w14:textId="67964BD2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5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2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8E3B4" w14:textId="1E444EAF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·8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·8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544087E7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619C" w14:textId="77777777" w:rsidR="00C43863" w:rsidRPr="001B6855" w:rsidRDefault="00C43863" w:rsidP="00C4386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Black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6B38" w14:textId="7C379C94" w:rsidR="00C43863" w:rsidRPr="001B6855" w:rsidRDefault="00E12C6A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·9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·4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437A" w14:textId="67A3E263" w:rsidR="00C43863" w:rsidRPr="001B6855" w:rsidRDefault="00E12C6A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1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043A9" w14:textId="07699D27" w:rsidR="00C43863" w:rsidRPr="001B6855" w:rsidRDefault="00E12C6A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4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0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8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368D3EF8" w14:textId="77777777" w:rsidTr="00603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A9D22" w14:textId="77777777" w:rsidR="00C43863" w:rsidRPr="001B6855" w:rsidRDefault="00C43863" w:rsidP="00C4386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Hispanic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AF0A1" w14:textId="7ADF5505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8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4·5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·1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0AB5" w14:textId="3734AC9D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7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3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7DA0C3" w14:textId="08E5EA97" w:rsidR="00C43863" w:rsidRPr="001B6855" w:rsidRDefault="00E12C6A" w:rsidP="00C43863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4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·9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·9</w:t>
            </w:r>
            <w:r w:rsidR="00C43863"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034DB" w:rsidRPr="001B6855" w14:paraId="111284C0" w14:textId="77777777" w:rsidTr="006034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79AC" w14:textId="77777777" w:rsidR="00C43863" w:rsidRPr="001B6855" w:rsidRDefault="00C43863" w:rsidP="00C43863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White</w:t>
            </w:r>
          </w:p>
        </w:tc>
        <w:tc>
          <w:tcPr>
            <w:tcW w:w="3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A38F" w14:textId="6A53F6FB" w:rsidR="00C43863" w:rsidRPr="001B6855" w:rsidRDefault="00C43863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8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5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8A41" w14:textId="612CFF6F" w:rsidR="00C43863" w:rsidRPr="001B6855" w:rsidRDefault="00C43863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9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0·1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8A945" w14:textId="27505561" w:rsidR="00C43863" w:rsidRPr="001B6855" w:rsidRDefault="00C43863" w:rsidP="00C4386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9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2·3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12C6A" w:rsidRPr="001B6855">
              <w:rPr>
                <w:rFonts w:ascii="Times New Roman" w:hAnsi="Times New Roman" w:cs="Times New Roman"/>
                <w:sz w:val="16"/>
                <w:szCs w:val="16"/>
              </w:rPr>
              <w:t>3·6</w:t>
            </w: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E7B7492" w14:textId="57ABCD4A" w:rsidR="00951587" w:rsidRPr="001B6855" w:rsidRDefault="00951587" w:rsidP="00951587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xcluding individuals listed prior to </w:t>
      </w:r>
      <w:r w:rsidR="002A33E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</w:p>
    <w:p w14:paraId="3133CF12" w14:textId="02828720" w:rsidR="00951587" w:rsidRPr="001B6855" w:rsidRDefault="00951587" w:rsidP="00951587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ing individuals listed prior to </w:t>
      </w:r>
      <w:r w:rsidR="002A33E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</w:p>
    <w:p w14:paraId="79B6316C" w14:textId="77777777" w:rsidR="00951587" w:rsidRPr="001B6855" w:rsidRDefault="00951587" w:rsidP="00951587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58E3850" w14:textId="77777777" w:rsidR="0075473E" w:rsidRPr="001B6855" w:rsidRDefault="0075473E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525DEC58" w14:textId="55B2952C" w:rsidR="00951587" w:rsidRPr="001B6855" w:rsidRDefault="006C642D" w:rsidP="00951587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3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rends in access to listing by candidate race and ethnicity (2015-2020) (N=</w:t>
      </w:r>
      <w:r w:rsidR="00510ADD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637 951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).</w:t>
      </w:r>
    </w:p>
    <w:tbl>
      <w:tblPr>
        <w:tblStyle w:val="PlainTable4"/>
        <w:tblW w:w="13098" w:type="dxa"/>
        <w:tblInd w:w="-270" w:type="dxa"/>
        <w:tblLook w:val="04A0" w:firstRow="1" w:lastRow="0" w:firstColumn="1" w:lastColumn="0" w:noHBand="0" w:noVBand="1"/>
      </w:tblPr>
      <w:tblGrid>
        <w:gridCol w:w="1604"/>
        <w:gridCol w:w="1740"/>
        <w:gridCol w:w="1954"/>
        <w:gridCol w:w="2771"/>
        <w:gridCol w:w="2874"/>
        <w:gridCol w:w="2155"/>
      </w:tblGrid>
      <w:tr w:rsidR="00951587" w:rsidRPr="001B6855" w14:paraId="25498257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840C67B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680B46B4" w14:textId="77777777" w:rsidR="00951587" w:rsidRPr="001B6855" w:rsidRDefault="00951587" w:rsidP="000F4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9754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3A4687F" w14:textId="77777777" w:rsidR="00951587" w:rsidRPr="001B6855" w:rsidRDefault="00951587" w:rsidP="000F4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100AF098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top w:val="single" w:sz="18" w:space="0" w:color="auto"/>
            </w:tcBorders>
            <w:shd w:val="clear" w:color="auto" w:fill="auto"/>
          </w:tcPr>
          <w:p w14:paraId="101A11E9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532DC400" w14:textId="5B4607FE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Year 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1DC52239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EBE9F9A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FDA7F1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20AFF3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951587" w:rsidRPr="001B6855" w14:paraId="1107BEBA" w14:textId="77777777" w:rsidTr="000F49D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 w:val="restart"/>
            <w:shd w:val="clear" w:color="auto" w:fill="auto"/>
          </w:tcPr>
          <w:p w14:paraId="0EBCBF9A" w14:textId="7EB75BB4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ing</w:t>
            </w:r>
          </w:p>
        </w:tc>
        <w:tc>
          <w:tcPr>
            <w:tcW w:w="1740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7A0F3C40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35876421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71" w:type="dxa"/>
            <w:tcBorders>
              <w:top w:val="single" w:sz="18" w:space="0" w:color="auto"/>
            </w:tcBorders>
            <w:shd w:val="clear" w:color="auto" w:fill="auto"/>
          </w:tcPr>
          <w:p w14:paraId="261909A7" w14:textId="5975032D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3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tcBorders>
              <w:top w:val="single" w:sz="18" w:space="0" w:color="auto"/>
            </w:tcBorders>
            <w:shd w:val="clear" w:color="auto" w:fill="auto"/>
          </w:tcPr>
          <w:p w14:paraId="2993FFF8" w14:textId="2D40DCFF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B03CEF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5" w:type="dxa"/>
            <w:tcBorders>
              <w:top w:val="single" w:sz="18" w:space="0" w:color="auto"/>
            </w:tcBorders>
            <w:shd w:val="clear" w:color="auto" w:fill="auto"/>
          </w:tcPr>
          <w:p w14:paraId="2DCF9EB1" w14:textId="2C6AE5B3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</w:t>
            </w:r>
          </w:p>
        </w:tc>
      </w:tr>
      <w:tr w:rsidR="00951587" w:rsidRPr="001B6855" w14:paraId="74A8AAF8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shd w:val="clear" w:color="auto" w:fill="auto"/>
          </w:tcPr>
          <w:p w14:paraId="712C918D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right w:val="nil"/>
            </w:tcBorders>
            <w:shd w:val="clear" w:color="auto" w:fill="auto"/>
          </w:tcPr>
          <w:p w14:paraId="55D8BFF6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954" w:type="dxa"/>
            <w:tcBorders>
              <w:left w:val="nil"/>
            </w:tcBorders>
            <w:shd w:val="clear" w:color="auto" w:fill="auto"/>
          </w:tcPr>
          <w:p w14:paraId="7749363A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71" w:type="dxa"/>
            <w:shd w:val="clear" w:color="auto" w:fill="auto"/>
          </w:tcPr>
          <w:p w14:paraId="4EB2448F" w14:textId="4C81C420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27FCF499" w14:textId="40739A9C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2E405279" w14:textId="2F2F0696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</w:t>
            </w:r>
          </w:p>
        </w:tc>
      </w:tr>
      <w:tr w:rsidR="00951587" w:rsidRPr="001B6855" w14:paraId="092CF290" w14:textId="77777777" w:rsidTr="000F49D8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vMerge/>
            <w:shd w:val="clear" w:color="auto" w:fill="auto"/>
          </w:tcPr>
          <w:p w14:paraId="05B3E315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right w:val="nil"/>
            </w:tcBorders>
            <w:shd w:val="clear" w:color="auto" w:fill="auto"/>
          </w:tcPr>
          <w:p w14:paraId="611B6130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-2020</w:t>
            </w:r>
          </w:p>
        </w:tc>
        <w:tc>
          <w:tcPr>
            <w:tcW w:w="1954" w:type="dxa"/>
            <w:tcBorders>
              <w:left w:val="nil"/>
            </w:tcBorders>
            <w:shd w:val="clear" w:color="auto" w:fill="auto"/>
          </w:tcPr>
          <w:p w14:paraId="726C4FFE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71" w:type="dxa"/>
            <w:shd w:val="clear" w:color="auto" w:fill="auto"/>
          </w:tcPr>
          <w:p w14:paraId="4045B025" w14:textId="33FB228E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</w:t>
            </w:r>
            <w:r w:rsidR="00D659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5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D659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1</w:t>
            </w:r>
            <w:r w:rsidR="00D659AE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4C83526F" w14:textId="514983C5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55" w:type="dxa"/>
            <w:shd w:val="clear" w:color="auto" w:fill="auto"/>
          </w:tcPr>
          <w:p w14:paraId="64FE41BE" w14:textId="1A0C79D1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D659A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)</w:t>
            </w:r>
          </w:p>
        </w:tc>
      </w:tr>
      <w:tr w:rsidR="00951587" w:rsidRPr="001B6855" w14:paraId="5A595EC4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  <w:tcBorders>
              <w:bottom w:val="single" w:sz="18" w:space="0" w:color="auto"/>
            </w:tcBorders>
            <w:shd w:val="clear" w:color="auto" w:fill="auto"/>
          </w:tcPr>
          <w:p w14:paraId="1C623E4E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7FFCEE74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Tren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54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2554DA38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771" w:type="dxa"/>
            <w:tcBorders>
              <w:bottom w:val="single" w:sz="18" w:space="0" w:color="auto"/>
            </w:tcBorders>
            <w:shd w:val="clear" w:color="auto" w:fill="auto"/>
          </w:tcPr>
          <w:p w14:paraId="43445668" w14:textId="50654785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6964B2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332C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2874" w:type="dxa"/>
            <w:tcBorders>
              <w:bottom w:val="single" w:sz="18" w:space="0" w:color="auto"/>
            </w:tcBorders>
            <w:shd w:val="clear" w:color="auto" w:fill="auto"/>
          </w:tcPr>
          <w:p w14:paraId="2FB3B93C" w14:textId="65C96950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6964B2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332C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2155" w:type="dxa"/>
            <w:tcBorders>
              <w:bottom w:val="single" w:sz="18" w:space="0" w:color="auto"/>
            </w:tcBorders>
            <w:shd w:val="clear" w:color="auto" w:fill="auto"/>
          </w:tcPr>
          <w:p w14:paraId="1CD60A64" w14:textId="787F8B9D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6964B2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332C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</w:p>
        </w:tc>
      </w:tr>
    </w:tbl>
    <w:p w14:paraId="31956723" w14:textId="39990569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2-sided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61"/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5. </w:t>
      </w:r>
    </w:p>
    <w:p w14:paraId="4BA26CB3" w14:textId="793B9C31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dialysis population </w:t>
      </w:r>
      <w:r w:rsidR="000B189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for: year of dialysis initiation, cause of </w:t>
      </w:r>
      <w:r w:rsidR="006F4B36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sex, age at first diagnosis,</w:t>
      </w:r>
      <w:r w:rsidR="00CA789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ody mass index</w:t>
      </w:r>
      <w:r w:rsidR="00E01293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C40C4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comorbidities [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CA7898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CA7898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CA7898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CA7898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ancer, functional impairment, inability to trans</w:t>
      </w:r>
      <w:r w:rsidR="00C40C4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fer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alcohol use, tobacco use</w:t>
      </w:r>
      <w:r w:rsidR="00C40C4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and Medicare</w:t>
      </w:r>
      <w:r w:rsidR="000B189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Candidates who were listed prior to their dialysis initiation were excluded. </w:t>
      </w:r>
    </w:p>
    <w:p w14:paraId="3130F7B4" w14:textId="77777777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, Black and Asian; Asian includes Asian American, Native Hawaiian, and Pacific Islander</w:t>
      </w:r>
    </w:p>
    <w:p w14:paraId="3E9B84B7" w14:textId="77777777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P-value for Wald test testing the significance of the interaction between candidate race and ethnicity and year of dialysis initiation</w:t>
      </w:r>
    </w:p>
    <w:p w14:paraId="42BD1769" w14:textId="6F3F2F87" w:rsidR="006972A2" w:rsidRPr="001B6855" w:rsidRDefault="006972A2" w:rsidP="00951587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B37F40E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C9A9FEA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2F5C454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97988B5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667E5873" w14:textId="7D644FED" w:rsidR="006972A2" w:rsidRPr="001B6855" w:rsidRDefault="006C642D" w:rsidP="006972A2">
      <w:pPr>
        <w:tabs>
          <w:tab w:val="left" w:pos="1816"/>
        </w:tabs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Table 4. Clinical and demographic characteristics of listing population (2015-2020).</w:t>
      </w:r>
    </w:p>
    <w:tbl>
      <w:tblPr>
        <w:tblStyle w:val="TableGrid"/>
        <w:tblW w:w="14509" w:type="dxa"/>
        <w:tblInd w:w="-288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518"/>
        <w:gridCol w:w="2160"/>
        <w:gridCol w:w="1800"/>
        <w:gridCol w:w="2070"/>
        <w:gridCol w:w="2070"/>
        <w:gridCol w:w="1891"/>
      </w:tblGrid>
      <w:tr w:rsidR="006972A2" w:rsidRPr="001B6855" w14:paraId="20F3AE55" w14:textId="77777777" w:rsidTr="000F49D8">
        <w:trPr>
          <w:trHeight w:val="58"/>
        </w:trPr>
        <w:tc>
          <w:tcPr>
            <w:tcW w:w="4518" w:type="dxa"/>
            <w:vAlign w:val="center"/>
          </w:tcPr>
          <w:p w14:paraId="181425AC" w14:textId="77777777" w:rsidR="006972A2" w:rsidRPr="001B6855" w:rsidRDefault="006972A2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vAlign w:val="center"/>
          </w:tcPr>
          <w:p w14:paraId="57F5EE8E" w14:textId="77777777" w:rsidR="006972A2" w:rsidRPr="001B6855" w:rsidRDefault="006972A2" w:rsidP="000F49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800" w:type="dxa"/>
            <w:vAlign w:val="center"/>
          </w:tcPr>
          <w:p w14:paraId="10CDAAD6" w14:textId="77777777" w:rsidR="006972A2" w:rsidRPr="001B6855" w:rsidRDefault="006972A2" w:rsidP="000F49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70" w:type="dxa"/>
            <w:vAlign w:val="center"/>
          </w:tcPr>
          <w:p w14:paraId="3D1F80C6" w14:textId="77777777" w:rsidR="006972A2" w:rsidRPr="001B6855" w:rsidRDefault="006972A2" w:rsidP="000F49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2070" w:type="dxa"/>
            <w:vAlign w:val="center"/>
          </w:tcPr>
          <w:p w14:paraId="7C9C0C22" w14:textId="77777777" w:rsidR="006972A2" w:rsidRPr="001B6855" w:rsidRDefault="006972A2" w:rsidP="000F49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1891" w:type="dxa"/>
            <w:vAlign w:val="center"/>
          </w:tcPr>
          <w:p w14:paraId="098A7D40" w14:textId="77777777" w:rsidR="006972A2" w:rsidRPr="001B6855" w:rsidRDefault="006972A2" w:rsidP="000F49D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</w:p>
        </w:tc>
      </w:tr>
      <w:tr w:rsidR="00083253" w:rsidRPr="001B6855" w14:paraId="4CFBAF33" w14:textId="77777777" w:rsidTr="000F49D8">
        <w:trPr>
          <w:trHeight w:val="249"/>
        </w:trPr>
        <w:tc>
          <w:tcPr>
            <w:tcW w:w="4518" w:type="dxa"/>
            <w:tcBorders>
              <w:bottom w:val="single" w:sz="2" w:space="0" w:color="000000"/>
            </w:tcBorders>
            <w:vAlign w:val="center"/>
          </w:tcPr>
          <w:p w14:paraId="3F73C18E" w14:textId="77777777" w:rsidR="00083253" w:rsidRPr="001B6855" w:rsidRDefault="00083253" w:rsidP="000832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tcBorders>
              <w:bottom w:val="single" w:sz="2" w:space="0" w:color="000000"/>
            </w:tcBorders>
            <w:vAlign w:val="center"/>
          </w:tcPr>
          <w:p w14:paraId="56D533C9" w14:textId="6BAA06B0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N=98</w:t>
            </w:r>
            <w:r w:rsidR="009E46E4"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561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 w14:paraId="4C307FA2" w14:textId="74CF7DE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N=7624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7B9D4CFA" w14:textId="571D08D0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N=24</w:t>
            </w:r>
            <w:r w:rsidR="009E46E4"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327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  <w:vAlign w:val="center"/>
          </w:tcPr>
          <w:p w14:paraId="5C9F1EEF" w14:textId="0FE7F8F2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N=18</w:t>
            </w:r>
            <w:r w:rsidR="009E46E4"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448</w:t>
            </w:r>
          </w:p>
        </w:tc>
        <w:tc>
          <w:tcPr>
            <w:tcW w:w="1891" w:type="dxa"/>
            <w:tcBorders>
              <w:bottom w:val="single" w:sz="2" w:space="0" w:color="000000"/>
            </w:tcBorders>
            <w:vAlign w:val="center"/>
          </w:tcPr>
          <w:p w14:paraId="5F72AA4A" w14:textId="5146062C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N=48</w:t>
            </w:r>
            <w:r w:rsidR="009E46E4"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Cs/>
                <w:sz w:val="16"/>
                <w:szCs w:val="16"/>
              </w:rPr>
              <w:t>162</w:t>
            </w:r>
          </w:p>
        </w:tc>
      </w:tr>
      <w:tr w:rsidR="00083253" w:rsidRPr="001B6855" w14:paraId="0C5C2E33" w14:textId="77777777" w:rsidTr="000F49D8">
        <w:trPr>
          <w:trHeight w:val="237"/>
        </w:trPr>
        <w:tc>
          <w:tcPr>
            <w:tcW w:w="4518" w:type="dxa"/>
            <w:tcBorders>
              <w:top w:val="single" w:sz="2" w:space="0" w:color="000000"/>
              <w:bottom w:val="nil"/>
            </w:tcBorders>
            <w:vAlign w:val="center"/>
          </w:tcPr>
          <w:p w14:paraId="6E7D1AF4" w14:textId="0667B0E9" w:rsidR="00083253" w:rsidRPr="001B6855" w:rsidRDefault="00083253" w:rsidP="00083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in years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(SD)</w:t>
            </w:r>
          </w:p>
        </w:tc>
        <w:tc>
          <w:tcPr>
            <w:tcW w:w="2160" w:type="dxa"/>
            <w:tcBorders>
              <w:top w:val="single" w:sz="2" w:space="0" w:color="000000"/>
              <w:bottom w:val="nil"/>
            </w:tcBorders>
            <w:vAlign w:val="center"/>
          </w:tcPr>
          <w:p w14:paraId="50800444" w14:textId="52FA95D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4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nil"/>
            </w:tcBorders>
            <w:vAlign w:val="center"/>
          </w:tcPr>
          <w:p w14:paraId="5A3087AF" w14:textId="72531F9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1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2" w:space="0" w:color="000000"/>
              <w:bottom w:val="nil"/>
            </w:tcBorders>
            <w:vAlign w:val="center"/>
          </w:tcPr>
          <w:p w14:paraId="12D21C65" w14:textId="79F0A0F3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1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6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2" w:space="0" w:color="000000"/>
              <w:bottom w:val="nil"/>
            </w:tcBorders>
            <w:vAlign w:val="center"/>
          </w:tcPr>
          <w:p w14:paraId="2197FDAC" w14:textId="1F5B7F1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5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1" w:type="dxa"/>
            <w:tcBorders>
              <w:top w:val="single" w:sz="2" w:space="0" w:color="000000"/>
              <w:bottom w:val="nil"/>
            </w:tcBorders>
            <w:vAlign w:val="center"/>
          </w:tcPr>
          <w:p w14:paraId="5EEB850D" w14:textId="14277617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6972A2" w:rsidRPr="001B6855" w14:paraId="3A360A9D" w14:textId="77777777" w:rsidTr="000F49D8">
        <w:trPr>
          <w:trHeight w:val="192"/>
        </w:trPr>
        <w:tc>
          <w:tcPr>
            <w:tcW w:w="4518" w:type="dxa"/>
            <w:tcBorders>
              <w:top w:val="nil"/>
            </w:tcBorders>
            <w:vAlign w:val="center"/>
          </w:tcPr>
          <w:p w14:paraId="47651246" w14:textId="48EA16F0" w:rsidR="006972A2" w:rsidRPr="001B6855" w:rsidRDefault="006972A2" w:rsidP="000F49D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in years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%)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0B7AE6AB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4EFDC6E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00E8252E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64E7188C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</w:tcBorders>
            <w:vAlign w:val="center"/>
          </w:tcPr>
          <w:p w14:paraId="10A58D9A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3253" w:rsidRPr="001B6855" w14:paraId="2CD367CF" w14:textId="77777777" w:rsidTr="000F49D8">
        <w:trPr>
          <w:trHeight w:val="187"/>
        </w:trPr>
        <w:tc>
          <w:tcPr>
            <w:tcW w:w="4518" w:type="dxa"/>
            <w:vAlign w:val="center"/>
          </w:tcPr>
          <w:p w14:paraId="4641EF51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-34</w:t>
            </w:r>
          </w:p>
        </w:tc>
        <w:tc>
          <w:tcPr>
            <w:tcW w:w="2160" w:type="dxa"/>
            <w:vAlign w:val="center"/>
          </w:tcPr>
          <w:p w14:paraId="6A86DECC" w14:textId="577ED312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28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531E3949" w14:textId="03509A7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30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9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4988850E" w14:textId="4642A9B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717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15653445" w14:textId="0674925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834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4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1" w:type="dxa"/>
            <w:vAlign w:val="center"/>
          </w:tcPr>
          <w:p w14:paraId="6692E7CC" w14:textId="411EF670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64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6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083253" w:rsidRPr="001B6855" w14:paraId="1C62480A" w14:textId="77777777" w:rsidTr="000F49D8">
        <w:trPr>
          <w:trHeight w:val="67"/>
        </w:trPr>
        <w:tc>
          <w:tcPr>
            <w:tcW w:w="4518" w:type="dxa"/>
            <w:vAlign w:val="center"/>
          </w:tcPr>
          <w:p w14:paraId="45423CDA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5-49</w:t>
            </w:r>
          </w:p>
        </w:tc>
        <w:tc>
          <w:tcPr>
            <w:tcW w:w="2160" w:type="dxa"/>
            <w:vAlign w:val="center"/>
          </w:tcPr>
          <w:p w14:paraId="19254A12" w14:textId="5BE0F09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56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9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0" w:type="dxa"/>
            <w:vAlign w:val="center"/>
          </w:tcPr>
          <w:p w14:paraId="469743F8" w14:textId="5F79C842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35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7)</w:t>
            </w:r>
          </w:p>
        </w:tc>
        <w:tc>
          <w:tcPr>
            <w:tcW w:w="2070" w:type="dxa"/>
            <w:vAlign w:val="center"/>
          </w:tcPr>
          <w:p w14:paraId="34175A1C" w14:textId="5E04872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25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8)</w:t>
            </w:r>
          </w:p>
        </w:tc>
        <w:tc>
          <w:tcPr>
            <w:tcW w:w="2070" w:type="dxa"/>
            <w:vAlign w:val="center"/>
          </w:tcPr>
          <w:p w14:paraId="7EE8B5EA" w14:textId="6EC1FB0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247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4)</w:t>
            </w:r>
          </w:p>
        </w:tc>
        <w:tc>
          <w:tcPr>
            <w:tcW w:w="1891" w:type="dxa"/>
            <w:vAlign w:val="center"/>
          </w:tcPr>
          <w:p w14:paraId="4097D8BB" w14:textId="22C8DC52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20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8)</w:t>
            </w:r>
          </w:p>
        </w:tc>
      </w:tr>
      <w:tr w:rsidR="00083253" w:rsidRPr="001B6855" w14:paraId="477F27DB" w14:textId="77777777" w:rsidTr="000F49D8">
        <w:trPr>
          <w:trHeight w:val="303"/>
        </w:trPr>
        <w:tc>
          <w:tcPr>
            <w:tcW w:w="4518" w:type="dxa"/>
            <w:vAlign w:val="center"/>
          </w:tcPr>
          <w:p w14:paraId="017273C4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0-64</w:t>
            </w:r>
          </w:p>
        </w:tc>
        <w:tc>
          <w:tcPr>
            <w:tcW w:w="2160" w:type="dxa"/>
            <w:vAlign w:val="center"/>
          </w:tcPr>
          <w:p w14:paraId="1ECFC84C" w14:textId="0EB8EAE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6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8)</w:t>
            </w:r>
          </w:p>
        </w:tc>
        <w:tc>
          <w:tcPr>
            <w:tcW w:w="1800" w:type="dxa"/>
            <w:vAlign w:val="center"/>
          </w:tcPr>
          <w:p w14:paraId="2443D7E4" w14:textId="6718E48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210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1)</w:t>
            </w:r>
          </w:p>
        </w:tc>
        <w:tc>
          <w:tcPr>
            <w:tcW w:w="2070" w:type="dxa"/>
            <w:vAlign w:val="center"/>
          </w:tcPr>
          <w:p w14:paraId="59BE015B" w14:textId="410400D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01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3)</w:t>
            </w:r>
          </w:p>
        </w:tc>
        <w:tc>
          <w:tcPr>
            <w:tcW w:w="2070" w:type="dxa"/>
            <w:vAlign w:val="center"/>
          </w:tcPr>
          <w:p w14:paraId="6946F91A" w14:textId="51A1CE63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881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7)</w:t>
            </w:r>
          </w:p>
        </w:tc>
        <w:tc>
          <w:tcPr>
            <w:tcW w:w="1891" w:type="dxa"/>
            <w:vAlign w:val="center"/>
          </w:tcPr>
          <w:p w14:paraId="62CF5866" w14:textId="47779D55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04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)</w:t>
            </w:r>
          </w:p>
        </w:tc>
      </w:tr>
      <w:tr w:rsidR="00083253" w:rsidRPr="001B6855" w14:paraId="49C1E8E3" w14:textId="77777777" w:rsidTr="000F49D8">
        <w:trPr>
          <w:trHeight w:val="187"/>
        </w:trPr>
        <w:tc>
          <w:tcPr>
            <w:tcW w:w="4518" w:type="dxa"/>
            <w:vAlign w:val="center"/>
          </w:tcPr>
          <w:p w14:paraId="7428DE7D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sym w:font="Symbol" w:char="F0B3"/>
            </w: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160" w:type="dxa"/>
            <w:vAlign w:val="center"/>
          </w:tcPr>
          <w:p w14:paraId="5EEC4AC2" w14:textId="52DB98E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8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1)</w:t>
            </w:r>
          </w:p>
        </w:tc>
        <w:tc>
          <w:tcPr>
            <w:tcW w:w="1800" w:type="dxa"/>
            <w:vAlign w:val="center"/>
          </w:tcPr>
          <w:p w14:paraId="29FCDD27" w14:textId="4D85934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549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3)</w:t>
            </w:r>
          </w:p>
        </w:tc>
        <w:tc>
          <w:tcPr>
            <w:tcW w:w="2070" w:type="dxa"/>
            <w:vAlign w:val="center"/>
          </w:tcPr>
          <w:p w14:paraId="64BCF17D" w14:textId="1870284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055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7)</w:t>
            </w:r>
          </w:p>
        </w:tc>
        <w:tc>
          <w:tcPr>
            <w:tcW w:w="2070" w:type="dxa"/>
            <w:vAlign w:val="center"/>
          </w:tcPr>
          <w:p w14:paraId="3F893DD3" w14:textId="21C697B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486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5)</w:t>
            </w:r>
          </w:p>
        </w:tc>
        <w:tc>
          <w:tcPr>
            <w:tcW w:w="1891" w:type="dxa"/>
            <w:vAlign w:val="center"/>
          </w:tcPr>
          <w:p w14:paraId="0F159355" w14:textId="5AB82D5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9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4)</w:t>
            </w:r>
          </w:p>
        </w:tc>
      </w:tr>
      <w:tr w:rsidR="00083253" w:rsidRPr="001B6855" w14:paraId="036666C6" w14:textId="77777777" w:rsidTr="000F49D8">
        <w:trPr>
          <w:trHeight w:val="348"/>
        </w:trPr>
        <w:tc>
          <w:tcPr>
            <w:tcW w:w="4518" w:type="dxa"/>
            <w:vAlign w:val="center"/>
          </w:tcPr>
          <w:p w14:paraId="2F103178" w14:textId="0F42D329" w:rsidR="00083253" w:rsidRPr="001B6855" w:rsidRDefault="00083253" w:rsidP="00083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male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1B469CBE" w14:textId="11AB9780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78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9)</w:t>
            </w:r>
          </w:p>
        </w:tc>
        <w:tc>
          <w:tcPr>
            <w:tcW w:w="1800" w:type="dxa"/>
            <w:vAlign w:val="center"/>
          </w:tcPr>
          <w:p w14:paraId="7EF7D7D2" w14:textId="7EDFC78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929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4)</w:t>
            </w:r>
          </w:p>
        </w:tc>
        <w:tc>
          <w:tcPr>
            <w:tcW w:w="2070" w:type="dxa"/>
            <w:vAlign w:val="center"/>
          </w:tcPr>
          <w:p w14:paraId="051F9957" w14:textId="69F6E241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955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9)</w:t>
            </w:r>
          </w:p>
        </w:tc>
        <w:tc>
          <w:tcPr>
            <w:tcW w:w="2070" w:type="dxa"/>
            <w:vAlign w:val="center"/>
          </w:tcPr>
          <w:p w14:paraId="284A506F" w14:textId="3F52D1D2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482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1)</w:t>
            </w:r>
          </w:p>
        </w:tc>
        <w:tc>
          <w:tcPr>
            <w:tcW w:w="1891" w:type="dxa"/>
            <w:vAlign w:val="center"/>
          </w:tcPr>
          <w:p w14:paraId="45FC8425" w14:textId="674848F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12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3)</w:t>
            </w:r>
          </w:p>
        </w:tc>
      </w:tr>
      <w:tr w:rsidR="006972A2" w:rsidRPr="001B6855" w14:paraId="29E84E79" w14:textId="77777777" w:rsidTr="000F49D8">
        <w:trPr>
          <w:trHeight w:val="192"/>
        </w:trPr>
        <w:tc>
          <w:tcPr>
            <w:tcW w:w="4518" w:type="dxa"/>
            <w:vAlign w:val="center"/>
          </w:tcPr>
          <w:p w14:paraId="0A81598E" w14:textId="0C5B25EC" w:rsidR="006972A2" w:rsidRPr="001B6855" w:rsidRDefault="006972A2" w:rsidP="000F49D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imary cause of </w:t>
            </w:r>
            <w:r w:rsidR="009814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d-stage kidney disease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1F5542BA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4ED9E82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E698E6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B8487D3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vAlign w:val="center"/>
          </w:tcPr>
          <w:p w14:paraId="765B5C13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3253" w:rsidRPr="001B6855" w14:paraId="7E789D01" w14:textId="77777777" w:rsidTr="000F49D8">
        <w:trPr>
          <w:trHeight w:val="250"/>
        </w:trPr>
        <w:tc>
          <w:tcPr>
            <w:tcW w:w="4518" w:type="dxa"/>
            <w:vAlign w:val="center"/>
          </w:tcPr>
          <w:p w14:paraId="50173E50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2160" w:type="dxa"/>
            <w:vAlign w:val="center"/>
          </w:tcPr>
          <w:p w14:paraId="26BE7268" w14:textId="102849CF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89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6)</w:t>
            </w:r>
          </w:p>
        </w:tc>
        <w:tc>
          <w:tcPr>
            <w:tcW w:w="1800" w:type="dxa"/>
            <w:vAlign w:val="center"/>
          </w:tcPr>
          <w:p w14:paraId="7337D678" w14:textId="74A4550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151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3)</w:t>
            </w:r>
          </w:p>
        </w:tc>
        <w:tc>
          <w:tcPr>
            <w:tcW w:w="2070" w:type="dxa"/>
            <w:vAlign w:val="center"/>
          </w:tcPr>
          <w:p w14:paraId="402BBFDE" w14:textId="5F5FBF2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787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1)</w:t>
            </w:r>
          </w:p>
        </w:tc>
        <w:tc>
          <w:tcPr>
            <w:tcW w:w="2070" w:type="dxa"/>
            <w:vAlign w:val="center"/>
          </w:tcPr>
          <w:p w14:paraId="696C6E4E" w14:textId="642A573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659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9)</w:t>
            </w:r>
          </w:p>
        </w:tc>
        <w:tc>
          <w:tcPr>
            <w:tcW w:w="1891" w:type="dxa"/>
            <w:vAlign w:val="center"/>
          </w:tcPr>
          <w:p w14:paraId="7FD08B30" w14:textId="4761BF10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92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2)</w:t>
            </w:r>
          </w:p>
        </w:tc>
      </w:tr>
      <w:tr w:rsidR="00083253" w:rsidRPr="001B6855" w14:paraId="066A2771" w14:textId="77777777" w:rsidTr="000F49D8">
        <w:trPr>
          <w:trHeight w:val="312"/>
        </w:trPr>
        <w:tc>
          <w:tcPr>
            <w:tcW w:w="4518" w:type="dxa"/>
            <w:vAlign w:val="center"/>
          </w:tcPr>
          <w:p w14:paraId="742C3735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2160" w:type="dxa"/>
            <w:vAlign w:val="center"/>
          </w:tcPr>
          <w:p w14:paraId="5F4ED23B" w14:textId="0BEBA4FA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49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3)</w:t>
            </w:r>
          </w:p>
        </w:tc>
        <w:tc>
          <w:tcPr>
            <w:tcW w:w="1800" w:type="dxa"/>
            <w:vAlign w:val="center"/>
          </w:tcPr>
          <w:p w14:paraId="6DE40383" w14:textId="6A24CE54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1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8)</w:t>
            </w:r>
          </w:p>
        </w:tc>
        <w:tc>
          <w:tcPr>
            <w:tcW w:w="2070" w:type="dxa"/>
            <w:vAlign w:val="center"/>
          </w:tcPr>
          <w:p w14:paraId="5F67AFE0" w14:textId="210C5F9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659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7)</w:t>
            </w:r>
          </w:p>
        </w:tc>
        <w:tc>
          <w:tcPr>
            <w:tcW w:w="2070" w:type="dxa"/>
            <w:vAlign w:val="center"/>
          </w:tcPr>
          <w:p w14:paraId="27D304CF" w14:textId="72BC972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19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7)</w:t>
            </w:r>
          </w:p>
        </w:tc>
        <w:tc>
          <w:tcPr>
            <w:tcW w:w="1891" w:type="dxa"/>
            <w:vAlign w:val="center"/>
          </w:tcPr>
          <w:p w14:paraId="656C4A45" w14:textId="47FF5E7A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85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4)</w:t>
            </w:r>
          </w:p>
        </w:tc>
      </w:tr>
      <w:tr w:rsidR="00083253" w:rsidRPr="001B6855" w14:paraId="0F406772" w14:textId="77777777" w:rsidTr="000F49D8">
        <w:trPr>
          <w:trHeight w:val="303"/>
        </w:trPr>
        <w:tc>
          <w:tcPr>
            <w:tcW w:w="4518" w:type="dxa"/>
            <w:vAlign w:val="center"/>
          </w:tcPr>
          <w:p w14:paraId="3177BC85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Glomerulonephritis</w:t>
            </w:r>
          </w:p>
        </w:tc>
        <w:tc>
          <w:tcPr>
            <w:tcW w:w="2160" w:type="dxa"/>
            <w:vAlign w:val="center"/>
          </w:tcPr>
          <w:p w14:paraId="59880312" w14:textId="2AD847B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92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8)</w:t>
            </w:r>
          </w:p>
        </w:tc>
        <w:tc>
          <w:tcPr>
            <w:tcW w:w="1800" w:type="dxa"/>
            <w:vAlign w:val="center"/>
          </w:tcPr>
          <w:p w14:paraId="51EAB1B0" w14:textId="4643DF5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4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6)</w:t>
            </w:r>
          </w:p>
        </w:tc>
        <w:tc>
          <w:tcPr>
            <w:tcW w:w="2070" w:type="dxa"/>
            <w:vAlign w:val="center"/>
          </w:tcPr>
          <w:p w14:paraId="33AF9936" w14:textId="34DBFEB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303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6)</w:t>
            </w:r>
          </w:p>
        </w:tc>
        <w:tc>
          <w:tcPr>
            <w:tcW w:w="2070" w:type="dxa"/>
            <w:vAlign w:val="center"/>
          </w:tcPr>
          <w:p w14:paraId="72957226" w14:textId="76C7CB2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912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8)</w:t>
            </w:r>
          </w:p>
        </w:tc>
        <w:tc>
          <w:tcPr>
            <w:tcW w:w="1891" w:type="dxa"/>
            <w:vAlign w:val="center"/>
          </w:tcPr>
          <w:p w14:paraId="6A490B39" w14:textId="69CAAAF4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733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1)</w:t>
            </w:r>
          </w:p>
        </w:tc>
      </w:tr>
      <w:tr w:rsidR="00083253" w:rsidRPr="001B6855" w14:paraId="6A1FABE4" w14:textId="77777777" w:rsidTr="000F49D8">
        <w:trPr>
          <w:trHeight w:val="294"/>
        </w:trPr>
        <w:tc>
          <w:tcPr>
            <w:tcW w:w="4518" w:type="dxa"/>
            <w:vAlign w:val="center"/>
          </w:tcPr>
          <w:p w14:paraId="34CD3CCF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2160" w:type="dxa"/>
            <w:vAlign w:val="center"/>
          </w:tcPr>
          <w:p w14:paraId="40A2941C" w14:textId="1F0D4D9A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3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2)</w:t>
            </w:r>
          </w:p>
        </w:tc>
        <w:tc>
          <w:tcPr>
            <w:tcW w:w="1800" w:type="dxa"/>
            <w:vAlign w:val="center"/>
          </w:tcPr>
          <w:p w14:paraId="3818D7E1" w14:textId="5C66C331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18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4)</w:t>
            </w:r>
          </w:p>
        </w:tc>
        <w:tc>
          <w:tcPr>
            <w:tcW w:w="2070" w:type="dxa"/>
            <w:vAlign w:val="center"/>
          </w:tcPr>
          <w:p w14:paraId="2C1EA72F" w14:textId="6D5B1C1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578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6)</w:t>
            </w:r>
          </w:p>
        </w:tc>
        <w:tc>
          <w:tcPr>
            <w:tcW w:w="2070" w:type="dxa"/>
            <w:vAlign w:val="center"/>
          </w:tcPr>
          <w:p w14:paraId="2F0084C0" w14:textId="5B52ABA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683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5)</w:t>
            </w:r>
          </w:p>
        </w:tc>
        <w:tc>
          <w:tcPr>
            <w:tcW w:w="1891" w:type="dxa"/>
            <w:vAlign w:val="center"/>
          </w:tcPr>
          <w:p w14:paraId="41F188F3" w14:textId="0D8EF537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52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3)</w:t>
            </w:r>
          </w:p>
        </w:tc>
      </w:tr>
      <w:tr w:rsidR="00083253" w:rsidRPr="001B6855" w14:paraId="50778719" w14:textId="77777777" w:rsidTr="000F49D8">
        <w:trPr>
          <w:trHeight w:val="464"/>
        </w:trPr>
        <w:tc>
          <w:tcPr>
            <w:tcW w:w="4518" w:type="dxa"/>
            <w:vAlign w:val="center"/>
          </w:tcPr>
          <w:p w14:paraId="5C122CF5" w14:textId="4061FB86" w:rsidR="00083253" w:rsidRPr="001B6855" w:rsidRDefault="00083253" w:rsidP="00083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 in kg/m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an [IQR]</w:t>
            </w:r>
          </w:p>
        </w:tc>
        <w:tc>
          <w:tcPr>
            <w:tcW w:w="2160" w:type="dxa"/>
            <w:vAlign w:val="center"/>
          </w:tcPr>
          <w:p w14:paraId="405398C2" w14:textId="004F5883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8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0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-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00" w:type="dxa"/>
            <w:vAlign w:val="center"/>
          </w:tcPr>
          <w:p w14:paraId="62181793" w14:textId="7F03486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9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7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-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9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vAlign w:val="center"/>
          </w:tcPr>
          <w:p w14:paraId="514D5F15" w14:textId="3BFE1ED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9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8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-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4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070" w:type="dxa"/>
            <w:vAlign w:val="center"/>
          </w:tcPr>
          <w:p w14:paraId="20458C10" w14:textId="1EF30564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2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8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-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3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891" w:type="dxa"/>
            <w:vAlign w:val="center"/>
          </w:tcPr>
          <w:p w14:paraId="271AF6B7" w14:textId="6C227F87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0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1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-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5</w:t>
            </w:r>
            <w:r w:rsidR="00806849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6972A2" w:rsidRPr="001B6855" w14:paraId="50948632" w14:textId="77777777" w:rsidTr="000F49D8">
        <w:trPr>
          <w:trHeight w:val="192"/>
        </w:trPr>
        <w:tc>
          <w:tcPr>
            <w:tcW w:w="4518" w:type="dxa"/>
            <w:vAlign w:val="center"/>
          </w:tcPr>
          <w:p w14:paraId="1486A1E7" w14:textId="0308BC8E" w:rsidR="006972A2" w:rsidRPr="001B6855" w:rsidRDefault="006972A2" w:rsidP="000F49D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BMI in kg/m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0BFDC9E7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22375220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F5659BC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EBD5F67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vAlign w:val="center"/>
          </w:tcPr>
          <w:p w14:paraId="7201F803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3253" w:rsidRPr="001B6855" w14:paraId="008690F2" w14:textId="77777777" w:rsidTr="000F49D8">
        <w:trPr>
          <w:trHeight w:val="187"/>
        </w:trPr>
        <w:tc>
          <w:tcPr>
            <w:tcW w:w="4518" w:type="dxa"/>
            <w:vAlign w:val="center"/>
          </w:tcPr>
          <w:p w14:paraId="6CED16C9" w14:textId="3C9D176E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4-17·9</w:t>
            </w:r>
          </w:p>
        </w:tc>
        <w:tc>
          <w:tcPr>
            <w:tcW w:w="2160" w:type="dxa"/>
            <w:vAlign w:val="center"/>
          </w:tcPr>
          <w:p w14:paraId="5E900911" w14:textId="01363C0E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2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1)</w:t>
            </w:r>
          </w:p>
        </w:tc>
        <w:tc>
          <w:tcPr>
            <w:tcW w:w="1800" w:type="dxa"/>
            <w:vAlign w:val="center"/>
          </w:tcPr>
          <w:p w14:paraId="56B8A82B" w14:textId="18AA8C7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2)</w:t>
            </w:r>
          </w:p>
        </w:tc>
        <w:tc>
          <w:tcPr>
            <w:tcW w:w="2070" w:type="dxa"/>
            <w:vAlign w:val="center"/>
          </w:tcPr>
          <w:p w14:paraId="05184F0B" w14:textId="61DCA4D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2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9)</w:t>
            </w:r>
          </w:p>
        </w:tc>
        <w:tc>
          <w:tcPr>
            <w:tcW w:w="2070" w:type="dxa"/>
            <w:vAlign w:val="center"/>
          </w:tcPr>
          <w:p w14:paraId="109D0F2C" w14:textId="68ABB26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1)</w:t>
            </w:r>
          </w:p>
        </w:tc>
        <w:tc>
          <w:tcPr>
            <w:tcW w:w="1891" w:type="dxa"/>
            <w:vAlign w:val="center"/>
          </w:tcPr>
          <w:p w14:paraId="745BCAF8" w14:textId="1DE8EAE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3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1)</w:t>
            </w:r>
          </w:p>
        </w:tc>
      </w:tr>
      <w:tr w:rsidR="00083253" w:rsidRPr="001B6855" w14:paraId="5B467C7B" w14:textId="77777777" w:rsidTr="000F49D8">
        <w:trPr>
          <w:trHeight w:val="187"/>
        </w:trPr>
        <w:tc>
          <w:tcPr>
            <w:tcW w:w="4518" w:type="dxa"/>
            <w:vAlign w:val="center"/>
          </w:tcPr>
          <w:p w14:paraId="45734957" w14:textId="0D9C221A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8-24·9</w:t>
            </w:r>
          </w:p>
        </w:tc>
        <w:tc>
          <w:tcPr>
            <w:tcW w:w="2160" w:type="dxa"/>
            <w:vAlign w:val="center"/>
          </w:tcPr>
          <w:p w14:paraId="72D155A3" w14:textId="0B88313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7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1)</w:t>
            </w:r>
          </w:p>
        </w:tc>
        <w:tc>
          <w:tcPr>
            <w:tcW w:w="1800" w:type="dxa"/>
            <w:vAlign w:val="center"/>
          </w:tcPr>
          <w:p w14:paraId="63CF3B02" w14:textId="02D5565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093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6)</w:t>
            </w:r>
          </w:p>
        </w:tc>
        <w:tc>
          <w:tcPr>
            <w:tcW w:w="2070" w:type="dxa"/>
            <w:vAlign w:val="center"/>
          </w:tcPr>
          <w:p w14:paraId="2017B20A" w14:textId="4D5DFA0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756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6)</w:t>
            </w:r>
          </w:p>
        </w:tc>
        <w:tc>
          <w:tcPr>
            <w:tcW w:w="2070" w:type="dxa"/>
            <w:vAlign w:val="center"/>
          </w:tcPr>
          <w:p w14:paraId="4815FC34" w14:textId="294DE81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72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6)</w:t>
            </w:r>
          </w:p>
        </w:tc>
        <w:tc>
          <w:tcPr>
            <w:tcW w:w="1891" w:type="dxa"/>
            <w:vAlign w:val="center"/>
          </w:tcPr>
          <w:p w14:paraId="0E79372D" w14:textId="2CCE7DE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3)</w:t>
            </w:r>
          </w:p>
        </w:tc>
      </w:tr>
      <w:tr w:rsidR="00083253" w:rsidRPr="001B6855" w14:paraId="0E9864A5" w14:textId="77777777" w:rsidTr="000F49D8">
        <w:trPr>
          <w:trHeight w:val="68"/>
        </w:trPr>
        <w:tc>
          <w:tcPr>
            <w:tcW w:w="4518" w:type="dxa"/>
            <w:vAlign w:val="center"/>
          </w:tcPr>
          <w:p w14:paraId="3A22714C" w14:textId="144FC6B6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5-29·9</w:t>
            </w:r>
          </w:p>
        </w:tc>
        <w:tc>
          <w:tcPr>
            <w:tcW w:w="2160" w:type="dxa"/>
            <w:vAlign w:val="center"/>
          </w:tcPr>
          <w:p w14:paraId="566138B0" w14:textId="08C0A079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01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9)</w:t>
            </w:r>
          </w:p>
        </w:tc>
        <w:tc>
          <w:tcPr>
            <w:tcW w:w="1800" w:type="dxa"/>
            <w:vAlign w:val="center"/>
          </w:tcPr>
          <w:p w14:paraId="6AC8AE19" w14:textId="60D8F31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496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7)</w:t>
            </w:r>
          </w:p>
        </w:tc>
        <w:tc>
          <w:tcPr>
            <w:tcW w:w="2070" w:type="dxa"/>
            <w:vAlign w:val="center"/>
          </w:tcPr>
          <w:p w14:paraId="2FCBE015" w14:textId="7DF3590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25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8)</w:t>
            </w:r>
          </w:p>
        </w:tc>
        <w:tc>
          <w:tcPr>
            <w:tcW w:w="2070" w:type="dxa"/>
            <w:vAlign w:val="center"/>
          </w:tcPr>
          <w:p w14:paraId="3B6047CB" w14:textId="7BAA616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482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1)</w:t>
            </w:r>
          </w:p>
        </w:tc>
        <w:tc>
          <w:tcPr>
            <w:tcW w:w="1891" w:type="dxa"/>
            <w:vAlign w:val="center"/>
          </w:tcPr>
          <w:p w14:paraId="77AEF921" w14:textId="5268087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9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5)</w:t>
            </w:r>
          </w:p>
        </w:tc>
      </w:tr>
      <w:tr w:rsidR="00083253" w:rsidRPr="001B6855" w14:paraId="08C88C33" w14:textId="77777777" w:rsidTr="000F49D8">
        <w:trPr>
          <w:trHeight w:val="89"/>
        </w:trPr>
        <w:tc>
          <w:tcPr>
            <w:tcW w:w="4518" w:type="dxa"/>
            <w:vAlign w:val="center"/>
          </w:tcPr>
          <w:p w14:paraId="0759D8F3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sym w:font="Symbol" w:char="F020"/>
            </w: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sym w:font="Symbol" w:char="F0B3"/>
            </w: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2160" w:type="dxa"/>
            <w:vAlign w:val="center"/>
          </w:tcPr>
          <w:p w14:paraId="1CE48EF0" w14:textId="7C1A42F4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60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9)</w:t>
            </w:r>
          </w:p>
        </w:tc>
        <w:tc>
          <w:tcPr>
            <w:tcW w:w="1800" w:type="dxa"/>
            <w:vAlign w:val="center"/>
          </w:tcPr>
          <w:p w14:paraId="074C4A8F" w14:textId="1687768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68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5)</w:t>
            </w:r>
          </w:p>
        </w:tc>
        <w:tc>
          <w:tcPr>
            <w:tcW w:w="2070" w:type="dxa"/>
            <w:vAlign w:val="center"/>
          </w:tcPr>
          <w:p w14:paraId="14D4FA5D" w14:textId="65DB553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94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7)</w:t>
            </w:r>
          </w:p>
        </w:tc>
        <w:tc>
          <w:tcPr>
            <w:tcW w:w="2070" w:type="dxa"/>
            <w:vAlign w:val="center"/>
          </w:tcPr>
          <w:p w14:paraId="49956DEB" w14:textId="2A5FF01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046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2)</w:t>
            </w:r>
          </w:p>
        </w:tc>
        <w:tc>
          <w:tcPr>
            <w:tcW w:w="1891" w:type="dxa"/>
            <w:vAlign w:val="center"/>
          </w:tcPr>
          <w:p w14:paraId="04A6A9B1" w14:textId="3D8ACADF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52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1)</w:t>
            </w:r>
          </w:p>
        </w:tc>
      </w:tr>
      <w:tr w:rsidR="00083253" w:rsidRPr="001B6855" w14:paraId="06B517CE" w14:textId="77777777" w:rsidTr="000F49D8">
        <w:trPr>
          <w:trHeight w:val="196"/>
        </w:trPr>
        <w:tc>
          <w:tcPr>
            <w:tcW w:w="4518" w:type="dxa"/>
            <w:vAlign w:val="center"/>
          </w:tcPr>
          <w:p w14:paraId="10B72A0A" w14:textId="555D4B54" w:rsidR="00083253" w:rsidRPr="001B6855" w:rsidRDefault="00083253" w:rsidP="00083253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lculated PRA&gt;80%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5DD48D3C" w14:textId="771FAD7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82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9)</w:t>
            </w:r>
          </w:p>
        </w:tc>
        <w:tc>
          <w:tcPr>
            <w:tcW w:w="1800" w:type="dxa"/>
            <w:vAlign w:val="center"/>
          </w:tcPr>
          <w:p w14:paraId="3E3B1B34" w14:textId="19301322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6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1)</w:t>
            </w:r>
          </w:p>
        </w:tc>
        <w:tc>
          <w:tcPr>
            <w:tcW w:w="2070" w:type="dxa"/>
            <w:vAlign w:val="center"/>
          </w:tcPr>
          <w:p w14:paraId="7C8F5CA6" w14:textId="645ACB2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6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7)</w:t>
            </w:r>
          </w:p>
        </w:tc>
        <w:tc>
          <w:tcPr>
            <w:tcW w:w="2070" w:type="dxa"/>
            <w:vAlign w:val="center"/>
          </w:tcPr>
          <w:p w14:paraId="22E24671" w14:textId="0A3176A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24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7)</w:t>
            </w:r>
          </w:p>
        </w:tc>
        <w:tc>
          <w:tcPr>
            <w:tcW w:w="1891" w:type="dxa"/>
            <w:vAlign w:val="center"/>
          </w:tcPr>
          <w:p w14:paraId="5DB5135F" w14:textId="26A1E7C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75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7)</w:t>
            </w:r>
          </w:p>
        </w:tc>
      </w:tr>
      <w:tr w:rsidR="006972A2" w:rsidRPr="001B6855" w14:paraId="58952DA5" w14:textId="77777777" w:rsidTr="000F49D8">
        <w:trPr>
          <w:trHeight w:val="196"/>
        </w:trPr>
        <w:tc>
          <w:tcPr>
            <w:tcW w:w="4518" w:type="dxa"/>
            <w:vAlign w:val="center"/>
          </w:tcPr>
          <w:p w14:paraId="6C5EE9B6" w14:textId="1B0504B4" w:rsidR="006972A2" w:rsidRPr="001B6855" w:rsidRDefault="006972A2" w:rsidP="000F49D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orbidities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1038EDF2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730D15EF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80F546E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F26DB4C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vAlign w:val="center"/>
          </w:tcPr>
          <w:p w14:paraId="70B7DC8E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3253" w:rsidRPr="001B6855" w14:paraId="58381F6F" w14:textId="77777777" w:rsidTr="000F49D8">
        <w:trPr>
          <w:trHeight w:val="196"/>
        </w:trPr>
        <w:tc>
          <w:tcPr>
            <w:tcW w:w="4518" w:type="dxa"/>
            <w:vAlign w:val="center"/>
          </w:tcPr>
          <w:p w14:paraId="6E04E8BB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2160" w:type="dxa"/>
            <w:vAlign w:val="center"/>
          </w:tcPr>
          <w:p w14:paraId="4D614D50" w14:textId="2A9223DD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06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6)</w:t>
            </w:r>
          </w:p>
        </w:tc>
        <w:tc>
          <w:tcPr>
            <w:tcW w:w="1800" w:type="dxa"/>
            <w:vAlign w:val="center"/>
          </w:tcPr>
          <w:p w14:paraId="28DFC7D0" w14:textId="4376B126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614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4)</w:t>
            </w:r>
          </w:p>
        </w:tc>
        <w:tc>
          <w:tcPr>
            <w:tcW w:w="2070" w:type="dxa"/>
            <w:vAlign w:val="center"/>
          </w:tcPr>
          <w:p w14:paraId="2C01308F" w14:textId="3B76CCC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57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5)</w:t>
            </w:r>
          </w:p>
        </w:tc>
        <w:tc>
          <w:tcPr>
            <w:tcW w:w="2070" w:type="dxa"/>
            <w:vAlign w:val="center"/>
          </w:tcPr>
          <w:p w14:paraId="44B0A80E" w14:textId="579BD80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559 (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8)</w:t>
            </w:r>
          </w:p>
        </w:tc>
        <w:tc>
          <w:tcPr>
            <w:tcW w:w="1891" w:type="dxa"/>
            <w:vAlign w:val="center"/>
          </w:tcPr>
          <w:p w14:paraId="482BED37" w14:textId="10BC1CB4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76 (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0)</w:t>
            </w:r>
          </w:p>
        </w:tc>
      </w:tr>
      <w:tr w:rsidR="00083253" w:rsidRPr="001B6855" w14:paraId="790BFDB5" w14:textId="77777777" w:rsidTr="000F49D8">
        <w:trPr>
          <w:trHeight w:val="98"/>
        </w:trPr>
        <w:tc>
          <w:tcPr>
            <w:tcW w:w="4518" w:type="dxa"/>
            <w:vAlign w:val="center"/>
          </w:tcPr>
          <w:p w14:paraId="7C1AD7F6" w14:textId="77777777" w:rsidR="00083253" w:rsidRPr="001B6855" w:rsidRDefault="00083253" w:rsidP="00083253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2160" w:type="dxa"/>
            <w:vAlign w:val="center"/>
          </w:tcPr>
          <w:p w14:paraId="2CDBF520" w14:textId="1BA5DEC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05 (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6)</w:t>
            </w:r>
          </w:p>
        </w:tc>
        <w:tc>
          <w:tcPr>
            <w:tcW w:w="1800" w:type="dxa"/>
            <w:vAlign w:val="center"/>
          </w:tcPr>
          <w:p w14:paraId="0D5790BD" w14:textId="4560A41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723 (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2)</w:t>
            </w:r>
          </w:p>
        </w:tc>
        <w:tc>
          <w:tcPr>
            <w:tcW w:w="2070" w:type="dxa"/>
            <w:vAlign w:val="center"/>
          </w:tcPr>
          <w:p w14:paraId="73585A67" w14:textId="2784668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53 (9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3)</w:t>
            </w:r>
          </w:p>
        </w:tc>
        <w:tc>
          <w:tcPr>
            <w:tcW w:w="2070" w:type="dxa"/>
            <w:vAlign w:val="center"/>
          </w:tcPr>
          <w:p w14:paraId="1F912704" w14:textId="1D5EA7F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4 (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7)</w:t>
            </w:r>
          </w:p>
        </w:tc>
        <w:tc>
          <w:tcPr>
            <w:tcW w:w="1891" w:type="dxa"/>
            <w:vAlign w:val="center"/>
          </w:tcPr>
          <w:p w14:paraId="1E929933" w14:textId="535E241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55 (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0)</w:t>
            </w:r>
          </w:p>
        </w:tc>
      </w:tr>
      <w:tr w:rsidR="00083253" w:rsidRPr="001B6855" w14:paraId="4A9BD23F" w14:textId="77777777" w:rsidTr="00170242">
        <w:trPr>
          <w:trHeight w:val="83"/>
        </w:trPr>
        <w:tc>
          <w:tcPr>
            <w:tcW w:w="4518" w:type="dxa"/>
            <w:vAlign w:val="center"/>
          </w:tcPr>
          <w:p w14:paraId="5C111432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lcohol Dependence</w:t>
            </w:r>
          </w:p>
        </w:tc>
        <w:tc>
          <w:tcPr>
            <w:tcW w:w="2160" w:type="dxa"/>
            <w:vAlign w:val="center"/>
          </w:tcPr>
          <w:p w14:paraId="16409D5B" w14:textId="5D9B6823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30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3)</w:t>
            </w:r>
          </w:p>
        </w:tc>
        <w:tc>
          <w:tcPr>
            <w:tcW w:w="1800" w:type="dxa"/>
            <w:vAlign w:val="center"/>
          </w:tcPr>
          <w:p w14:paraId="47E161B5" w14:textId="2DF6E221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8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4)</w:t>
            </w:r>
          </w:p>
        </w:tc>
        <w:tc>
          <w:tcPr>
            <w:tcW w:w="2070" w:type="dxa"/>
            <w:vAlign w:val="center"/>
          </w:tcPr>
          <w:p w14:paraId="2C6E38B1" w14:textId="734DD68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7)</w:t>
            </w:r>
          </w:p>
        </w:tc>
        <w:tc>
          <w:tcPr>
            <w:tcW w:w="2070" w:type="dxa"/>
            <w:vAlign w:val="center"/>
          </w:tcPr>
          <w:p w14:paraId="1B81B346" w14:textId="0C2C6213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3)</w:t>
            </w:r>
          </w:p>
        </w:tc>
        <w:tc>
          <w:tcPr>
            <w:tcW w:w="1891" w:type="dxa"/>
            <w:vAlign w:val="center"/>
          </w:tcPr>
          <w:p w14:paraId="59C73728" w14:textId="1DBB22A2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6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8)</w:t>
            </w:r>
          </w:p>
        </w:tc>
      </w:tr>
      <w:tr w:rsidR="00083253" w:rsidRPr="001B6855" w14:paraId="12FA2BA7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56DD971F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ancer</w:t>
            </w:r>
          </w:p>
        </w:tc>
        <w:tc>
          <w:tcPr>
            <w:tcW w:w="2160" w:type="dxa"/>
            <w:vAlign w:val="center"/>
          </w:tcPr>
          <w:p w14:paraId="0DFB711B" w14:textId="2F2C6F6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05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1)</w:t>
            </w:r>
          </w:p>
        </w:tc>
        <w:tc>
          <w:tcPr>
            <w:tcW w:w="1800" w:type="dxa"/>
            <w:vAlign w:val="center"/>
          </w:tcPr>
          <w:p w14:paraId="022EE16B" w14:textId="56B99D8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6)</w:t>
            </w:r>
          </w:p>
        </w:tc>
        <w:tc>
          <w:tcPr>
            <w:tcW w:w="2070" w:type="dxa"/>
            <w:vAlign w:val="center"/>
          </w:tcPr>
          <w:p w14:paraId="5B8A79B8" w14:textId="29DC195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8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4)</w:t>
            </w:r>
          </w:p>
        </w:tc>
        <w:tc>
          <w:tcPr>
            <w:tcW w:w="2070" w:type="dxa"/>
            <w:vAlign w:val="center"/>
          </w:tcPr>
          <w:p w14:paraId="6A6C7C5B" w14:textId="7BC59A7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6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4)</w:t>
            </w:r>
          </w:p>
        </w:tc>
        <w:tc>
          <w:tcPr>
            <w:tcW w:w="1891" w:type="dxa"/>
            <w:vAlign w:val="center"/>
          </w:tcPr>
          <w:p w14:paraId="5EEBB135" w14:textId="66C2A77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92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3)</w:t>
            </w:r>
          </w:p>
        </w:tc>
      </w:tr>
      <w:tr w:rsidR="00083253" w:rsidRPr="001B6855" w14:paraId="00DEDC4F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226960A3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therosclerotic Heart Disease</w:t>
            </w:r>
          </w:p>
        </w:tc>
        <w:tc>
          <w:tcPr>
            <w:tcW w:w="2160" w:type="dxa"/>
            <w:vAlign w:val="center"/>
          </w:tcPr>
          <w:p w14:paraId="3FAD252E" w14:textId="54A00FFF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711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8)</w:t>
            </w:r>
          </w:p>
        </w:tc>
        <w:tc>
          <w:tcPr>
            <w:tcW w:w="1800" w:type="dxa"/>
            <w:vAlign w:val="center"/>
          </w:tcPr>
          <w:p w14:paraId="707838FD" w14:textId="1B927C36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6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1)</w:t>
            </w:r>
          </w:p>
        </w:tc>
        <w:tc>
          <w:tcPr>
            <w:tcW w:w="2070" w:type="dxa"/>
            <w:vAlign w:val="center"/>
          </w:tcPr>
          <w:p w14:paraId="4F2F3599" w14:textId="5DB3DD8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08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6)</w:t>
            </w:r>
          </w:p>
        </w:tc>
        <w:tc>
          <w:tcPr>
            <w:tcW w:w="2070" w:type="dxa"/>
            <w:vAlign w:val="center"/>
          </w:tcPr>
          <w:p w14:paraId="612819CD" w14:textId="5846BA44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1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9)</w:t>
            </w:r>
          </w:p>
        </w:tc>
        <w:tc>
          <w:tcPr>
            <w:tcW w:w="1891" w:type="dxa"/>
            <w:vAlign w:val="center"/>
          </w:tcPr>
          <w:p w14:paraId="5A72CAE7" w14:textId="2C64B95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22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7)</w:t>
            </w:r>
          </w:p>
        </w:tc>
      </w:tr>
      <w:tr w:rsidR="00083253" w:rsidRPr="001B6855" w14:paraId="4E0D1663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00B674C1" w14:textId="2F262082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erebrovascular Disease</w:t>
            </w:r>
          </w:p>
        </w:tc>
        <w:tc>
          <w:tcPr>
            <w:tcW w:w="2160" w:type="dxa"/>
            <w:vAlign w:val="center"/>
          </w:tcPr>
          <w:p w14:paraId="72A9D07A" w14:textId="64B9EB0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39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4)</w:t>
            </w:r>
          </w:p>
        </w:tc>
        <w:tc>
          <w:tcPr>
            <w:tcW w:w="1800" w:type="dxa"/>
            <w:vAlign w:val="center"/>
          </w:tcPr>
          <w:p w14:paraId="77AFBEC8" w14:textId="4B7A302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18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9)</w:t>
            </w:r>
          </w:p>
        </w:tc>
        <w:tc>
          <w:tcPr>
            <w:tcW w:w="2070" w:type="dxa"/>
            <w:vAlign w:val="center"/>
          </w:tcPr>
          <w:p w14:paraId="2C36E3BC" w14:textId="299716E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6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4)</w:t>
            </w:r>
          </w:p>
        </w:tc>
        <w:tc>
          <w:tcPr>
            <w:tcW w:w="2070" w:type="dxa"/>
            <w:vAlign w:val="center"/>
          </w:tcPr>
          <w:p w14:paraId="50CB7E7C" w14:textId="245551C3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1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8)</w:t>
            </w:r>
          </w:p>
        </w:tc>
        <w:tc>
          <w:tcPr>
            <w:tcW w:w="1891" w:type="dxa"/>
            <w:vAlign w:val="center"/>
          </w:tcPr>
          <w:p w14:paraId="29C0370F" w14:textId="782E7D2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59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3)</w:t>
            </w:r>
          </w:p>
        </w:tc>
      </w:tr>
      <w:tr w:rsidR="00083253" w:rsidRPr="001B6855" w14:paraId="7EFC9752" w14:textId="77777777" w:rsidTr="000F49D8">
        <w:trPr>
          <w:trHeight w:val="160"/>
        </w:trPr>
        <w:tc>
          <w:tcPr>
            <w:tcW w:w="4518" w:type="dxa"/>
            <w:vAlign w:val="center"/>
          </w:tcPr>
          <w:p w14:paraId="6720A8EE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eart failure</w:t>
            </w:r>
          </w:p>
        </w:tc>
        <w:tc>
          <w:tcPr>
            <w:tcW w:w="2160" w:type="dxa"/>
            <w:vAlign w:val="center"/>
          </w:tcPr>
          <w:p w14:paraId="6AFDB1E9" w14:textId="2A834C48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65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6)</w:t>
            </w:r>
          </w:p>
        </w:tc>
        <w:tc>
          <w:tcPr>
            <w:tcW w:w="1800" w:type="dxa"/>
            <w:vAlign w:val="center"/>
          </w:tcPr>
          <w:p w14:paraId="219F36BA" w14:textId="0A123236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9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1)</w:t>
            </w:r>
          </w:p>
        </w:tc>
        <w:tc>
          <w:tcPr>
            <w:tcW w:w="2070" w:type="dxa"/>
            <w:vAlign w:val="center"/>
          </w:tcPr>
          <w:p w14:paraId="74033371" w14:textId="771D031A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435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1)</w:t>
            </w:r>
          </w:p>
        </w:tc>
        <w:tc>
          <w:tcPr>
            <w:tcW w:w="2070" w:type="dxa"/>
            <w:vAlign w:val="center"/>
          </w:tcPr>
          <w:p w14:paraId="39D966E5" w14:textId="2F0CF33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1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8)</w:t>
            </w:r>
          </w:p>
        </w:tc>
        <w:tc>
          <w:tcPr>
            <w:tcW w:w="1891" w:type="dxa"/>
            <w:vAlign w:val="center"/>
          </w:tcPr>
          <w:p w14:paraId="644D27CC" w14:textId="1EDB0E59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52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4)</w:t>
            </w:r>
          </w:p>
        </w:tc>
      </w:tr>
      <w:tr w:rsidR="00083253" w:rsidRPr="001B6855" w14:paraId="5B722FDC" w14:textId="77777777" w:rsidTr="000F49D8">
        <w:trPr>
          <w:trHeight w:val="151"/>
        </w:trPr>
        <w:tc>
          <w:tcPr>
            <w:tcW w:w="4518" w:type="dxa"/>
            <w:vAlign w:val="center"/>
          </w:tcPr>
          <w:p w14:paraId="3B46194E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nability to Transfer</w:t>
            </w:r>
          </w:p>
        </w:tc>
        <w:tc>
          <w:tcPr>
            <w:tcW w:w="2160" w:type="dxa"/>
            <w:vAlign w:val="center"/>
          </w:tcPr>
          <w:p w14:paraId="0B458A33" w14:textId="54C23AD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8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3)</w:t>
            </w:r>
          </w:p>
        </w:tc>
        <w:tc>
          <w:tcPr>
            <w:tcW w:w="1800" w:type="dxa"/>
            <w:vAlign w:val="center"/>
          </w:tcPr>
          <w:p w14:paraId="05D3773C" w14:textId="3A58CB2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2)</w:t>
            </w:r>
          </w:p>
        </w:tc>
        <w:tc>
          <w:tcPr>
            <w:tcW w:w="2070" w:type="dxa"/>
            <w:vAlign w:val="center"/>
          </w:tcPr>
          <w:p w14:paraId="1C91EED3" w14:textId="7B77ABE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3)</w:t>
            </w:r>
          </w:p>
        </w:tc>
        <w:tc>
          <w:tcPr>
            <w:tcW w:w="2070" w:type="dxa"/>
            <w:vAlign w:val="center"/>
          </w:tcPr>
          <w:p w14:paraId="2583C6B5" w14:textId="390BABD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3)</w:t>
            </w:r>
          </w:p>
        </w:tc>
        <w:tc>
          <w:tcPr>
            <w:tcW w:w="1891" w:type="dxa"/>
            <w:vAlign w:val="center"/>
          </w:tcPr>
          <w:p w14:paraId="4B6ACE1E" w14:textId="0FCC43FB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41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3)</w:t>
            </w:r>
          </w:p>
        </w:tc>
      </w:tr>
      <w:tr w:rsidR="00083253" w:rsidRPr="001B6855" w14:paraId="2371C7F6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46A2F864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bacco use</w:t>
            </w:r>
          </w:p>
        </w:tc>
        <w:tc>
          <w:tcPr>
            <w:tcW w:w="2160" w:type="dxa"/>
            <w:vAlign w:val="center"/>
          </w:tcPr>
          <w:p w14:paraId="751FFCA0" w14:textId="2A58A4BD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02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1)</w:t>
            </w:r>
          </w:p>
        </w:tc>
        <w:tc>
          <w:tcPr>
            <w:tcW w:w="1800" w:type="dxa"/>
            <w:vAlign w:val="center"/>
          </w:tcPr>
          <w:p w14:paraId="672B8055" w14:textId="25B4B51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3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8)</w:t>
            </w:r>
          </w:p>
        </w:tc>
        <w:tc>
          <w:tcPr>
            <w:tcW w:w="2070" w:type="dxa"/>
            <w:vAlign w:val="center"/>
          </w:tcPr>
          <w:p w14:paraId="0AE7209D" w14:textId="2094D3D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94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7)</w:t>
            </w:r>
          </w:p>
        </w:tc>
        <w:tc>
          <w:tcPr>
            <w:tcW w:w="2070" w:type="dxa"/>
            <w:vAlign w:val="center"/>
          </w:tcPr>
          <w:p w14:paraId="5FDAD171" w14:textId="088F51F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69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5)</w:t>
            </w:r>
          </w:p>
        </w:tc>
        <w:tc>
          <w:tcPr>
            <w:tcW w:w="1891" w:type="dxa"/>
            <w:vAlign w:val="center"/>
          </w:tcPr>
          <w:p w14:paraId="68A1D4E8" w14:textId="7D495F47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3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6)</w:t>
            </w:r>
          </w:p>
        </w:tc>
      </w:tr>
      <w:tr w:rsidR="00083253" w:rsidRPr="001B6855" w14:paraId="6BB6291E" w14:textId="77777777" w:rsidTr="000F49D8">
        <w:trPr>
          <w:trHeight w:val="464"/>
        </w:trPr>
        <w:tc>
          <w:tcPr>
            <w:tcW w:w="4518" w:type="dxa"/>
            <w:vAlign w:val="center"/>
          </w:tcPr>
          <w:p w14:paraId="5F10EF9F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eripheral Vascular Disease</w:t>
            </w:r>
          </w:p>
        </w:tc>
        <w:tc>
          <w:tcPr>
            <w:tcW w:w="2160" w:type="dxa"/>
            <w:vAlign w:val="center"/>
          </w:tcPr>
          <w:p w14:paraId="27C59D00" w14:textId="02D9171D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388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4)</w:t>
            </w:r>
          </w:p>
        </w:tc>
        <w:tc>
          <w:tcPr>
            <w:tcW w:w="1800" w:type="dxa"/>
            <w:vAlign w:val="center"/>
          </w:tcPr>
          <w:p w14:paraId="6324D49A" w14:textId="5D5871C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4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3)</w:t>
            </w:r>
          </w:p>
        </w:tc>
        <w:tc>
          <w:tcPr>
            <w:tcW w:w="2070" w:type="dxa"/>
            <w:vAlign w:val="center"/>
          </w:tcPr>
          <w:p w14:paraId="16FCFC5A" w14:textId="25129D2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6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1)</w:t>
            </w:r>
          </w:p>
        </w:tc>
        <w:tc>
          <w:tcPr>
            <w:tcW w:w="2070" w:type="dxa"/>
            <w:vAlign w:val="center"/>
          </w:tcPr>
          <w:p w14:paraId="0269CB76" w14:textId="56234C7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02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8)</w:t>
            </w:r>
          </w:p>
        </w:tc>
        <w:tc>
          <w:tcPr>
            <w:tcW w:w="1891" w:type="dxa"/>
            <w:vAlign w:val="center"/>
          </w:tcPr>
          <w:p w14:paraId="2FAF1B46" w14:textId="233A2C28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4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6)</w:t>
            </w:r>
          </w:p>
        </w:tc>
      </w:tr>
      <w:tr w:rsidR="00083253" w:rsidRPr="001B6855" w14:paraId="1BCCF979" w14:textId="77777777" w:rsidTr="000F49D8">
        <w:trPr>
          <w:trHeight w:val="133"/>
        </w:trPr>
        <w:tc>
          <w:tcPr>
            <w:tcW w:w="4518" w:type="dxa"/>
            <w:vAlign w:val="center"/>
          </w:tcPr>
          <w:p w14:paraId="465448D4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Chronic Obstructive Pulmonary Disease</w:t>
            </w:r>
          </w:p>
        </w:tc>
        <w:tc>
          <w:tcPr>
            <w:tcW w:w="2160" w:type="dxa"/>
            <w:vAlign w:val="center"/>
          </w:tcPr>
          <w:p w14:paraId="2A7ABA45" w14:textId="09BCBEB8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31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0)</w:t>
            </w:r>
          </w:p>
        </w:tc>
        <w:tc>
          <w:tcPr>
            <w:tcW w:w="1800" w:type="dxa"/>
            <w:vAlign w:val="center"/>
          </w:tcPr>
          <w:p w14:paraId="4148A6F5" w14:textId="28ED578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7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3)</w:t>
            </w:r>
          </w:p>
        </w:tc>
        <w:tc>
          <w:tcPr>
            <w:tcW w:w="2070" w:type="dxa"/>
            <w:vAlign w:val="center"/>
          </w:tcPr>
          <w:p w14:paraId="1B39E032" w14:textId="51EE0ED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78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0)</w:t>
            </w:r>
          </w:p>
        </w:tc>
        <w:tc>
          <w:tcPr>
            <w:tcW w:w="2070" w:type="dxa"/>
            <w:vAlign w:val="center"/>
          </w:tcPr>
          <w:p w14:paraId="165A93D1" w14:textId="34BCC79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1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0)</w:t>
            </w:r>
          </w:p>
        </w:tc>
        <w:tc>
          <w:tcPr>
            <w:tcW w:w="1891" w:type="dxa"/>
            <w:vAlign w:val="center"/>
          </w:tcPr>
          <w:p w14:paraId="2BE56E80" w14:textId="4942CCFE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17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4)</w:t>
            </w:r>
          </w:p>
        </w:tc>
      </w:tr>
      <w:tr w:rsidR="00083253" w:rsidRPr="001B6855" w14:paraId="730F4BBE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218B49B0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Functional Impairment</w:t>
            </w:r>
          </w:p>
        </w:tc>
        <w:tc>
          <w:tcPr>
            <w:tcW w:w="2160" w:type="dxa"/>
            <w:vAlign w:val="center"/>
          </w:tcPr>
          <w:p w14:paraId="77969749" w14:textId="22BF08E3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283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3)</w:t>
            </w:r>
          </w:p>
        </w:tc>
        <w:tc>
          <w:tcPr>
            <w:tcW w:w="1800" w:type="dxa"/>
            <w:vAlign w:val="center"/>
          </w:tcPr>
          <w:p w14:paraId="6736CE1E" w14:textId="15C4B36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2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0)</w:t>
            </w:r>
          </w:p>
        </w:tc>
        <w:tc>
          <w:tcPr>
            <w:tcW w:w="2070" w:type="dxa"/>
            <w:vAlign w:val="center"/>
          </w:tcPr>
          <w:p w14:paraId="3C8E45D1" w14:textId="36241099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7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)</w:t>
            </w:r>
          </w:p>
        </w:tc>
        <w:tc>
          <w:tcPr>
            <w:tcW w:w="2070" w:type="dxa"/>
            <w:vAlign w:val="center"/>
          </w:tcPr>
          <w:p w14:paraId="39193280" w14:textId="209D99AC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56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1)</w:t>
            </w:r>
          </w:p>
        </w:tc>
        <w:tc>
          <w:tcPr>
            <w:tcW w:w="1891" w:type="dxa"/>
            <w:vAlign w:val="center"/>
          </w:tcPr>
          <w:p w14:paraId="16B32E98" w14:textId="591D180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520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2)</w:t>
            </w:r>
          </w:p>
        </w:tc>
      </w:tr>
      <w:tr w:rsidR="00083253" w:rsidRPr="001B6855" w14:paraId="76B7363A" w14:textId="77777777" w:rsidTr="000F49D8">
        <w:trPr>
          <w:trHeight w:val="464"/>
        </w:trPr>
        <w:tc>
          <w:tcPr>
            <w:tcW w:w="4518" w:type="dxa"/>
            <w:vAlign w:val="center"/>
          </w:tcPr>
          <w:p w14:paraId="2CD99FA7" w14:textId="5882F6CB" w:rsidR="00083253" w:rsidRPr="001B6855" w:rsidRDefault="00083253" w:rsidP="000832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are</w:t>
            </w:r>
            <w:r w:rsidR="00DE17B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0" w:type="dxa"/>
            <w:vAlign w:val="center"/>
          </w:tcPr>
          <w:p w14:paraId="33CE853D" w14:textId="33429EF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21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7)</w:t>
            </w:r>
          </w:p>
        </w:tc>
        <w:tc>
          <w:tcPr>
            <w:tcW w:w="1800" w:type="dxa"/>
            <w:vAlign w:val="center"/>
          </w:tcPr>
          <w:p w14:paraId="14DA3826" w14:textId="0DC9166E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54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3)</w:t>
            </w:r>
          </w:p>
        </w:tc>
        <w:tc>
          <w:tcPr>
            <w:tcW w:w="2070" w:type="dxa"/>
            <w:vAlign w:val="center"/>
          </w:tcPr>
          <w:p w14:paraId="12A8CC1F" w14:textId="766E30F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799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1)</w:t>
            </w:r>
          </w:p>
        </w:tc>
        <w:tc>
          <w:tcPr>
            <w:tcW w:w="2070" w:type="dxa"/>
            <w:vAlign w:val="center"/>
          </w:tcPr>
          <w:p w14:paraId="70AB6B38" w14:textId="7C590D4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701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5)</w:t>
            </w:r>
          </w:p>
        </w:tc>
        <w:tc>
          <w:tcPr>
            <w:tcW w:w="1891" w:type="dxa"/>
            <w:vAlign w:val="center"/>
          </w:tcPr>
          <w:p w14:paraId="7B3D38C1" w14:textId="7F5F5ABE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67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2)</w:t>
            </w:r>
          </w:p>
        </w:tc>
      </w:tr>
      <w:tr w:rsidR="006972A2" w:rsidRPr="001B6855" w14:paraId="62B95E07" w14:textId="77777777" w:rsidTr="000F49D8">
        <w:trPr>
          <w:trHeight w:val="192"/>
        </w:trPr>
        <w:tc>
          <w:tcPr>
            <w:tcW w:w="4518" w:type="dxa"/>
            <w:vAlign w:val="center"/>
          </w:tcPr>
          <w:p w14:paraId="6DA8417C" w14:textId="30604B51" w:rsidR="006972A2" w:rsidRPr="001B6855" w:rsidRDefault="006972A2" w:rsidP="000F49D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mployment Status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0" w:type="dxa"/>
            <w:vAlign w:val="center"/>
          </w:tcPr>
          <w:p w14:paraId="6AE519F8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72223CE5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6871C7F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85CFEFE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vAlign w:val="center"/>
          </w:tcPr>
          <w:p w14:paraId="12AF1B5C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3253" w:rsidRPr="001B6855" w14:paraId="6601B008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7C5928ED" w14:textId="77777777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Employed</w:t>
            </w:r>
          </w:p>
        </w:tc>
        <w:tc>
          <w:tcPr>
            <w:tcW w:w="2160" w:type="dxa"/>
            <w:vAlign w:val="center"/>
          </w:tcPr>
          <w:p w14:paraId="03840C01" w14:textId="79362841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68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2)</w:t>
            </w:r>
          </w:p>
        </w:tc>
        <w:tc>
          <w:tcPr>
            <w:tcW w:w="1800" w:type="dxa"/>
            <w:vAlign w:val="center"/>
          </w:tcPr>
          <w:p w14:paraId="7BCD383C" w14:textId="2DB350E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925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4)</w:t>
            </w:r>
          </w:p>
        </w:tc>
        <w:tc>
          <w:tcPr>
            <w:tcW w:w="2070" w:type="dxa"/>
            <w:vAlign w:val="center"/>
          </w:tcPr>
          <w:p w14:paraId="0AF346A4" w14:textId="5333A18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164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6)</w:t>
            </w:r>
          </w:p>
        </w:tc>
        <w:tc>
          <w:tcPr>
            <w:tcW w:w="2070" w:type="dxa"/>
            <w:vAlign w:val="center"/>
          </w:tcPr>
          <w:p w14:paraId="31E9CA2F" w14:textId="7EC8C2A8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448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5)</w:t>
            </w:r>
          </w:p>
        </w:tc>
        <w:tc>
          <w:tcPr>
            <w:tcW w:w="1891" w:type="dxa"/>
            <w:vAlign w:val="center"/>
          </w:tcPr>
          <w:p w14:paraId="70FE4749" w14:textId="23B03838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31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6)</w:t>
            </w:r>
          </w:p>
        </w:tc>
      </w:tr>
      <w:tr w:rsidR="00083253" w:rsidRPr="001B6855" w14:paraId="7E31F1E6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69CB0E20" w14:textId="3A6978F6" w:rsidR="00083253" w:rsidRPr="001B6855" w:rsidRDefault="00083253" w:rsidP="00083253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nemployed</w:t>
            </w:r>
          </w:p>
        </w:tc>
        <w:tc>
          <w:tcPr>
            <w:tcW w:w="2160" w:type="dxa"/>
            <w:vAlign w:val="center"/>
          </w:tcPr>
          <w:p w14:paraId="2DE9DF0E" w14:textId="7B524D2E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33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0)</w:t>
            </w:r>
          </w:p>
        </w:tc>
        <w:tc>
          <w:tcPr>
            <w:tcW w:w="1800" w:type="dxa"/>
            <w:vAlign w:val="center"/>
          </w:tcPr>
          <w:p w14:paraId="001EF87A" w14:textId="1F67D96B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58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7)</w:t>
            </w:r>
          </w:p>
        </w:tc>
        <w:tc>
          <w:tcPr>
            <w:tcW w:w="2070" w:type="dxa"/>
            <w:vAlign w:val="center"/>
          </w:tcPr>
          <w:p w14:paraId="3F2F125F" w14:textId="6E0CB383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807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0)</w:t>
            </w:r>
          </w:p>
        </w:tc>
        <w:tc>
          <w:tcPr>
            <w:tcW w:w="2070" w:type="dxa"/>
            <w:vAlign w:val="center"/>
          </w:tcPr>
          <w:p w14:paraId="0BE0AD3E" w14:textId="784F9A0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460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0)</w:t>
            </w:r>
          </w:p>
        </w:tc>
        <w:tc>
          <w:tcPr>
            <w:tcW w:w="1891" w:type="dxa"/>
            <w:vAlign w:val="center"/>
          </w:tcPr>
          <w:p w14:paraId="4562E682" w14:textId="20D4FEE6" w:rsidR="00083253" w:rsidRPr="001B6855" w:rsidRDefault="00083253" w:rsidP="000832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408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5)</w:t>
            </w:r>
          </w:p>
        </w:tc>
      </w:tr>
      <w:tr w:rsidR="00083253" w:rsidRPr="001B6855" w14:paraId="68B9CBA6" w14:textId="77777777" w:rsidTr="000F49D8">
        <w:trPr>
          <w:trHeight w:val="80"/>
        </w:trPr>
        <w:tc>
          <w:tcPr>
            <w:tcW w:w="4518" w:type="dxa"/>
            <w:vAlign w:val="center"/>
          </w:tcPr>
          <w:p w14:paraId="5D19FB3D" w14:textId="264376E0" w:rsidR="00083253" w:rsidRPr="001B6855" w:rsidRDefault="00083253" w:rsidP="00083253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etired</w:t>
            </w:r>
          </w:p>
        </w:tc>
        <w:tc>
          <w:tcPr>
            <w:tcW w:w="2160" w:type="dxa"/>
            <w:vAlign w:val="center"/>
          </w:tcPr>
          <w:p w14:paraId="48C84893" w14:textId="0534477F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75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4)</w:t>
            </w:r>
          </w:p>
        </w:tc>
        <w:tc>
          <w:tcPr>
            <w:tcW w:w="1800" w:type="dxa"/>
            <w:vAlign w:val="center"/>
          </w:tcPr>
          <w:p w14:paraId="4694FB14" w14:textId="41A777A1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980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0)</w:t>
            </w:r>
          </w:p>
        </w:tc>
        <w:tc>
          <w:tcPr>
            <w:tcW w:w="2070" w:type="dxa"/>
            <w:vAlign w:val="center"/>
          </w:tcPr>
          <w:p w14:paraId="5C7119A3" w14:textId="50A52092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321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1)</w:t>
            </w:r>
          </w:p>
        </w:tc>
        <w:tc>
          <w:tcPr>
            <w:tcW w:w="2070" w:type="dxa"/>
            <w:vAlign w:val="center"/>
          </w:tcPr>
          <w:p w14:paraId="79F16737" w14:textId="69DF6D02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856 (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3)</w:t>
            </w:r>
          </w:p>
        </w:tc>
        <w:tc>
          <w:tcPr>
            <w:tcW w:w="1891" w:type="dxa"/>
            <w:vAlign w:val="center"/>
          </w:tcPr>
          <w:p w14:paraId="3D11A37D" w14:textId="3B65DC1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18 (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0)</w:t>
            </w:r>
          </w:p>
        </w:tc>
      </w:tr>
      <w:tr w:rsidR="00083253" w:rsidRPr="001B6855" w14:paraId="4EB84745" w14:textId="77777777" w:rsidTr="000F49D8">
        <w:trPr>
          <w:trHeight w:val="464"/>
        </w:trPr>
        <w:tc>
          <w:tcPr>
            <w:tcW w:w="4518" w:type="dxa"/>
            <w:vAlign w:val="center"/>
          </w:tcPr>
          <w:p w14:paraId="3AC685F5" w14:textId="4DBA1E13" w:rsidR="00083253" w:rsidRPr="001B6855" w:rsidRDefault="00083253" w:rsidP="00083253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lastRenderedPageBreak/>
              <w:t>Other</w:t>
            </w:r>
          </w:p>
        </w:tc>
        <w:tc>
          <w:tcPr>
            <w:tcW w:w="2160" w:type="dxa"/>
            <w:vAlign w:val="center"/>
          </w:tcPr>
          <w:p w14:paraId="6D0DDBFF" w14:textId="78209B1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28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4)</w:t>
            </w:r>
          </w:p>
        </w:tc>
        <w:tc>
          <w:tcPr>
            <w:tcW w:w="1800" w:type="dxa"/>
            <w:vAlign w:val="center"/>
          </w:tcPr>
          <w:p w14:paraId="47BDB73A" w14:textId="15E99EB0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61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0)</w:t>
            </w:r>
          </w:p>
        </w:tc>
        <w:tc>
          <w:tcPr>
            <w:tcW w:w="2070" w:type="dxa"/>
            <w:vAlign w:val="center"/>
          </w:tcPr>
          <w:p w14:paraId="542B13FF" w14:textId="3E7992BD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03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4)</w:t>
            </w:r>
          </w:p>
        </w:tc>
        <w:tc>
          <w:tcPr>
            <w:tcW w:w="2070" w:type="dxa"/>
            <w:vAlign w:val="center"/>
          </w:tcPr>
          <w:p w14:paraId="13AAF502" w14:textId="58FF3D77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684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1)</w:t>
            </w:r>
          </w:p>
        </w:tc>
        <w:tc>
          <w:tcPr>
            <w:tcW w:w="1891" w:type="dxa"/>
            <w:vAlign w:val="center"/>
          </w:tcPr>
          <w:p w14:paraId="2085F943" w14:textId="52E5F225" w:rsidR="00083253" w:rsidRPr="001B6855" w:rsidRDefault="00083253" w:rsidP="00083253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80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9)</w:t>
            </w:r>
          </w:p>
        </w:tc>
      </w:tr>
      <w:tr w:rsidR="006972A2" w:rsidRPr="001B6855" w14:paraId="0530C6CB" w14:textId="77777777" w:rsidTr="000F49D8">
        <w:trPr>
          <w:trHeight w:val="395"/>
        </w:trPr>
        <w:tc>
          <w:tcPr>
            <w:tcW w:w="4518" w:type="dxa"/>
            <w:vAlign w:val="center"/>
          </w:tcPr>
          <w:p w14:paraId="3DC38A90" w14:textId="1FCA74BA" w:rsidR="006972A2" w:rsidRPr="001B6855" w:rsidRDefault="006972A2" w:rsidP="000F49D8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ephrology Care Prior to </w:t>
            </w:r>
            <w:r w:rsidR="009814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End-Stage Kidney Disease</w:t>
            </w:r>
            <w:r w:rsidR="00981455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gnosis</w:t>
            </w:r>
            <w:r w:rsidR="00DE17B6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. (</w:t>
            </w:r>
            <w:r w:rsidR="009A5A13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%</w:t>
            </w:r>
            <w:r w:rsidR="009E46E4" w:rsidRPr="001B685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0" w:type="dxa"/>
            <w:vAlign w:val="center"/>
          </w:tcPr>
          <w:p w14:paraId="11A79AB8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vAlign w:val="center"/>
          </w:tcPr>
          <w:p w14:paraId="65E7479A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4B2D913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C3EB0F5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91" w:type="dxa"/>
            <w:vAlign w:val="center"/>
          </w:tcPr>
          <w:p w14:paraId="5C174EA4" w14:textId="77777777" w:rsidR="006972A2" w:rsidRPr="001B6855" w:rsidRDefault="006972A2" w:rsidP="000F49D8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B6480" w:rsidRPr="001B6855" w14:paraId="5D7F9FB9" w14:textId="77777777" w:rsidTr="000F49D8">
        <w:trPr>
          <w:trHeight w:val="116"/>
        </w:trPr>
        <w:tc>
          <w:tcPr>
            <w:tcW w:w="4518" w:type="dxa"/>
            <w:vAlign w:val="center"/>
          </w:tcPr>
          <w:p w14:paraId="3B470BB9" w14:textId="77777777" w:rsidR="002B6480" w:rsidRPr="001B6855" w:rsidRDefault="002B6480" w:rsidP="002B6480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2160" w:type="dxa"/>
            <w:vAlign w:val="center"/>
          </w:tcPr>
          <w:p w14:paraId="2F9997F7" w14:textId="700B8A83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4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71 (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·7)</w:t>
            </w:r>
          </w:p>
        </w:tc>
        <w:tc>
          <w:tcPr>
            <w:tcW w:w="1800" w:type="dxa"/>
            <w:vAlign w:val="center"/>
          </w:tcPr>
          <w:p w14:paraId="3267BDD1" w14:textId="05CDB7CF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32 (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5)</w:t>
            </w:r>
          </w:p>
        </w:tc>
        <w:tc>
          <w:tcPr>
            <w:tcW w:w="2070" w:type="dxa"/>
            <w:vAlign w:val="center"/>
          </w:tcPr>
          <w:p w14:paraId="50E9C1A8" w14:textId="4011292F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06 (7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0)</w:t>
            </w:r>
          </w:p>
        </w:tc>
        <w:tc>
          <w:tcPr>
            <w:tcW w:w="2070" w:type="dxa"/>
            <w:vAlign w:val="center"/>
          </w:tcPr>
          <w:p w14:paraId="32B735DB" w14:textId="6D65D79F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86 (6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·7)</w:t>
            </w:r>
          </w:p>
        </w:tc>
        <w:tc>
          <w:tcPr>
            <w:tcW w:w="1891" w:type="dxa"/>
            <w:vAlign w:val="center"/>
          </w:tcPr>
          <w:p w14:paraId="3999D4A5" w14:textId="770DF003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47 (8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5)</w:t>
            </w:r>
          </w:p>
        </w:tc>
      </w:tr>
      <w:tr w:rsidR="002B6480" w:rsidRPr="001B6855" w14:paraId="65BBF2A9" w14:textId="77777777" w:rsidTr="000F49D8">
        <w:trPr>
          <w:trHeight w:val="223"/>
        </w:trPr>
        <w:tc>
          <w:tcPr>
            <w:tcW w:w="4518" w:type="dxa"/>
            <w:vAlign w:val="center"/>
          </w:tcPr>
          <w:p w14:paraId="041F57A0" w14:textId="77777777" w:rsidR="002B6480" w:rsidRPr="001B6855" w:rsidRDefault="002B6480" w:rsidP="002B6480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2160" w:type="dxa"/>
            <w:vAlign w:val="center"/>
          </w:tcPr>
          <w:p w14:paraId="41713951" w14:textId="6CBD89AA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3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87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·0)</w:t>
            </w:r>
          </w:p>
        </w:tc>
        <w:tc>
          <w:tcPr>
            <w:tcW w:w="1800" w:type="dxa"/>
            <w:vAlign w:val="center"/>
          </w:tcPr>
          <w:p w14:paraId="2FB0A800" w14:textId="3E573239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047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·7)</w:t>
            </w:r>
          </w:p>
        </w:tc>
        <w:tc>
          <w:tcPr>
            <w:tcW w:w="2070" w:type="dxa"/>
            <w:vAlign w:val="center"/>
          </w:tcPr>
          <w:p w14:paraId="2729DE18" w14:textId="322E8B1A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935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6·2)</w:t>
            </w:r>
          </w:p>
        </w:tc>
        <w:tc>
          <w:tcPr>
            <w:tcW w:w="2070" w:type="dxa"/>
            <w:vAlign w:val="center"/>
          </w:tcPr>
          <w:p w14:paraId="0C3A0D3F" w14:textId="3E9B287B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3615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6)</w:t>
            </w:r>
          </w:p>
        </w:tc>
        <w:tc>
          <w:tcPr>
            <w:tcW w:w="1891" w:type="dxa"/>
            <w:vAlign w:val="center"/>
          </w:tcPr>
          <w:p w14:paraId="2A1AEB27" w14:textId="616CCDD3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5190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0·8)</w:t>
            </w:r>
          </w:p>
        </w:tc>
      </w:tr>
      <w:tr w:rsidR="002B6480" w:rsidRPr="001B6855" w14:paraId="4ED09EB6" w14:textId="77777777" w:rsidTr="000F49D8">
        <w:trPr>
          <w:trHeight w:val="169"/>
        </w:trPr>
        <w:tc>
          <w:tcPr>
            <w:tcW w:w="4518" w:type="dxa"/>
            <w:tcBorders>
              <w:bottom w:val="single" w:sz="0" w:space="0" w:color="000000"/>
            </w:tcBorders>
            <w:vAlign w:val="center"/>
          </w:tcPr>
          <w:p w14:paraId="76591FC6" w14:textId="77777777" w:rsidR="002B6480" w:rsidRPr="001B6855" w:rsidRDefault="002B6480" w:rsidP="002B6480">
            <w:pPr>
              <w:ind w:left="288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bottom w:val="single" w:sz="0" w:space="0" w:color="000000"/>
            </w:tcBorders>
            <w:vAlign w:val="center"/>
          </w:tcPr>
          <w:p w14:paraId="5424DBBA" w14:textId="2620FB02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4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8)</w:t>
            </w:r>
          </w:p>
        </w:tc>
        <w:tc>
          <w:tcPr>
            <w:tcW w:w="1800" w:type="dxa"/>
            <w:tcBorders>
              <w:bottom w:val="single" w:sz="0" w:space="0" w:color="000000"/>
            </w:tcBorders>
            <w:vAlign w:val="center"/>
          </w:tcPr>
          <w:p w14:paraId="250E3E85" w14:textId="5A4A5005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886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1·9)</w:t>
            </w:r>
          </w:p>
        </w:tc>
        <w:tc>
          <w:tcPr>
            <w:tcW w:w="2070" w:type="dxa"/>
            <w:tcBorders>
              <w:bottom w:val="single" w:sz="0" w:space="0" w:color="000000"/>
            </w:tcBorders>
            <w:vAlign w:val="center"/>
          </w:tcPr>
          <w:p w14:paraId="2E8146E4" w14:textId="6FECB6EA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347 (1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2·7)</w:t>
            </w:r>
          </w:p>
        </w:tc>
        <w:tc>
          <w:tcPr>
            <w:tcW w:w="2070" w:type="dxa"/>
            <w:tcBorders>
              <w:bottom w:val="single" w:sz="0" w:space="0" w:color="000000"/>
            </w:tcBorders>
            <w:vAlign w:val="center"/>
          </w:tcPr>
          <w:p w14:paraId="308952C0" w14:textId="67322CCF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422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8·8)</w:t>
            </w:r>
          </w:p>
        </w:tc>
        <w:tc>
          <w:tcPr>
            <w:tcW w:w="1891" w:type="dxa"/>
            <w:tcBorders>
              <w:bottom w:val="single" w:sz="0" w:space="0" w:color="000000"/>
            </w:tcBorders>
            <w:vAlign w:val="center"/>
          </w:tcPr>
          <w:p w14:paraId="1F3852E3" w14:textId="0AEE0082" w:rsidR="002B6480" w:rsidRPr="001B6855" w:rsidRDefault="002B6480" w:rsidP="002B6480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745 (</w:t>
            </w:r>
            <w:r w:rsidR="009E46E4" w:rsidRPr="001B6855">
              <w:rPr>
                <w:rFonts w:ascii="Times New Roman" w:eastAsia="Calibri" w:hAnsi="Times New Roman" w:cs="Times New Roman"/>
                <w:sz w:val="16"/>
                <w:szCs w:val="16"/>
              </w:rPr>
              <w:t>9·8)</w:t>
            </w:r>
          </w:p>
        </w:tc>
      </w:tr>
    </w:tbl>
    <w:p w14:paraId="6D58988B" w14:textId="57B4E85D" w:rsidR="00951587" w:rsidRPr="001B6855" w:rsidRDefault="00951587" w:rsidP="00951587">
      <w:pPr>
        <w:spacing w:after="160"/>
        <w:ind w:left="-288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SD = standard deviation; BMI: body mass index; IQR: interquartile range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; PRA= panel reactive antibody</w:t>
      </w:r>
    </w:p>
    <w:p w14:paraId="7AE0F1CC" w14:textId="7A443FD2" w:rsidR="00951587" w:rsidRPr="001B6855" w:rsidRDefault="00951587" w:rsidP="00951587">
      <w:pPr>
        <w:tabs>
          <w:tab w:val="left" w:pos="1816"/>
        </w:tabs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k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</w:p>
    <w:p w14:paraId="22A90F21" w14:textId="4B8EFB92" w:rsidR="00951587" w:rsidRPr="001B6855" w:rsidRDefault="00951587" w:rsidP="00951587">
      <w:pPr>
        <w:ind w:left="-288"/>
        <w:rPr>
          <w:rFonts w:ascii="Times New Roman" w:eastAsia="Calibri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eastAsia="Calibri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eastAsia="Calibri" w:hAnsi="Times New Roman" w:cs="Times New Roman"/>
          <w:color w:val="000000" w:themeColor="text1"/>
          <w:sz w:val="16"/>
          <w:szCs w:val="16"/>
        </w:rPr>
        <w:t xml:space="preserve">At </w:t>
      </w:r>
      <w:r w:rsidR="002A33E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</w:p>
    <w:p w14:paraId="1CB96926" w14:textId="77777777" w:rsidR="006972A2" w:rsidRPr="001B6855" w:rsidRDefault="006972A2" w:rsidP="006972A2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0039932" w14:textId="77777777" w:rsidR="006972A2" w:rsidRPr="001B6855" w:rsidRDefault="006972A2" w:rsidP="006972A2">
      <w:pPr>
        <w:ind w:left="-288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7DD228E9" w14:textId="26B7CE46" w:rsidR="00951587" w:rsidRPr="001B6855" w:rsidRDefault="006C642D" w:rsidP="0095158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5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rends in access to </w:t>
      </w:r>
      <w:r w:rsidR="005D20F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y kidney transplantation</w:t>
      </w:r>
      <w:r w:rsidR="007F2F3E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deceased</w:t>
      </w:r>
      <w:r w:rsidR="009814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donor </w:t>
      </w:r>
      <w:r w:rsidR="00981455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ation</w:t>
      </w:r>
      <w:r w:rsidR="007F2F3E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live</w:t>
      </w:r>
      <w:r w:rsidR="009814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donor </w:t>
      </w:r>
      <w:r w:rsidR="00981455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ation</w:t>
      </w:r>
      <w:r w:rsidR="007F2F3E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and preemptive </w:t>
      </w:r>
      <w:r w:rsidR="00981455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kidney transplantation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after listing by candidate race and ethnicity (2015-2020) (N=</w:t>
      </w:r>
      <w:r w:rsidR="00680CAD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98 561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)</w:t>
      </w:r>
    </w:p>
    <w:tbl>
      <w:tblPr>
        <w:tblStyle w:val="PlainTable4"/>
        <w:tblW w:w="13854" w:type="dxa"/>
        <w:tblLook w:val="04A0" w:firstRow="1" w:lastRow="0" w:firstColumn="1" w:lastColumn="0" w:noHBand="0" w:noVBand="1"/>
      </w:tblPr>
      <w:tblGrid>
        <w:gridCol w:w="2250"/>
        <w:gridCol w:w="1980"/>
        <w:gridCol w:w="1620"/>
        <w:gridCol w:w="2250"/>
        <w:gridCol w:w="2880"/>
        <w:gridCol w:w="2874"/>
      </w:tblGrid>
      <w:tr w:rsidR="00951587" w:rsidRPr="001B6855" w14:paraId="7ABBBBA9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786DFB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11FE8E9" w14:textId="77777777" w:rsidR="00951587" w:rsidRPr="001B6855" w:rsidRDefault="00951587" w:rsidP="000F4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2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370B5D" w14:textId="77777777" w:rsidR="00951587" w:rsidRPr="001B6855" w:rsidRDefault="00951587" w:rsidP="000F4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5D0F69D0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0F1B2A2C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02DA37E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11E5D385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F05861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7B4A84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E69C85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951587" w:rsidRPr="001B6855" w14:paraId="4699D560" w14:textId="77777777" w:rsidTr="000F49D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shd w:val="clear" w:color="auto" w:fill="auto"/>
          </w:tcPr>
          <w:p w14:paraId="335B460D" w14:textId="74BD3DBC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EB0E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981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="0098145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dney </w:t>
            </w:r>
            <w:r w:rsidR="00981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="0098145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splantation</w:t>
            </w:r>
            <w:r w:rsidR="006F5DA1" w:rsidRPr="003F39D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4F9B335E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100E8467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17FA226F" w14:textId="2C755D20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7207CCF2" w14:textId="129B3BBC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tcBorders>
              <w:top w:val="single" w:sz="12" w:space="0" w:color="auto"/>
            </w:tcBorders>
            <w:shd w:val="clear" w:color="auto" w:fill="auto"/>
          </w:tcPr>
          <w:p w14:paraId="304E4AD7" w14:textId="46AD5509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40DD45A2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169B915B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923FC7D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249A3C9A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4C1396B8" w14:textId="0854169B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2689E238" w14:textId="3C7CF6D2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2874" w:type="dxa"/>
            <w:shd w:val="clear" w:color="auto" w:fill="auto"/>
          </w:tcPr>
          <w:p w14:paraId="12B83BDD" w14:textId="58C4EBA4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680CA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1E8D9268" w14:textId="77777777" w:rsidTr="000F49D8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03C5221C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3CBA3FDF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-2020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50313496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0ABB51E3" w14:textId="247A8985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880" w:type="dxa"/>
            <w:shd w:val="clear" w:color="auto" w:fill="auto"/>
          </w:tcPr>
          <w:p w14:paraId="4F411A73" w14:textId="223A74EB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0FA09555" w14:textId="2D8F58D9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66C3A3DE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38365FEC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190AA6CC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Tren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48AD8D37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14:paraId="450F5E28" w14:textId="7625ACA8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5514D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2880" w:type="dxa"/>
            <w:shd w:val="clear" w:color="auto" w:fill="auto"/>
          </w:tcPr>
          <w:p w14:paraId="799C02F0" w14:textId="1E5D9CF3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5514DA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874" w:type="dxa"/>
            <w:shd w:val="clear" w:color="auto" w:fill="auto"/>
          </w:tcPr>
          <w:p w14:paraId="7129AC4B" w14:textId="1DFAC2CA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0210F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5514DA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951587" w:rsidRPr="001B6855" w14:paraId="5C2B1724" w14:textId="77777777" w:rsidTr="000F49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A7267C4" w14:textId="60D1AE3C" w:rsidR="00951587" w:rsidRPr="001B6855" w:rsidRDefault="00981455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ceased </w:t>
            </w:r>
            <w:r w:rsidR="00EB0E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or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EB0E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ney transplantation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1203CE88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716E257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03F60085" w14:textId="43A4F45F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0F7EAAC9" w14:textId="5DE28C17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tcBorders>
              <w:top w:val="single" w:sz="12" w:space="0" w:color="auto"/>
            </w:tcBorders>
            <w:shd w:val="clear" w:color="auto" w:fill="auto"/>
          </w:tcPr>
          <w:p w14:paraId="096AAAE7" w14:textId="1F486FEB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46F1DD6B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7C2394E5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C1406B4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27522ECA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16D9B78E" w14:textId="106C250A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39637098" w14:textId="0403829B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36E33EED" w14:textId="282BD067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36CB2BC9" w14:textId="77777777" w:rsidTr="000F49D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47C82B1C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652AB7D2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-2020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32DAEDA6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13DBC489" w14:textId="73595725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710F7D54" w14:textId="211E21B7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7A47FD3E" w14:textId="11FD82AD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F222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CD02A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1E75482D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B5B8607" w14:textId="77777777" w:rsidR="00951587" w:rsidRPr="001B6855" w:rsidRDefault="00951587" w:rsidP="000F49D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131835F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Tren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1389C2A2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</w:tcPr>
          <w:p w14:paraId="26FC82B7" w14:textId="51BB6C7F" w:rsidR="00951587" w:rsidRPr="001B6855" w:rsidRDefault="007F2F3E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E9784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8C03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2880" w:type="dxa"/>
            <w:shd w:val="clear" w:color="auto" w:fill="auto"/>
          </w:tcPr>
          <w:p w14:paraId="402F735B" w14:textId="7D451B50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F2220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2874" w:type="dxa"/>
            <w:shd w:val="clear" w:color="auto" w:fill="auto"/>
          </w:tcPr>
          <w:p w14:paraId="776951D5" w14:textId="2BD6564D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CD02A8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F2220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951587" w:rsidRPr="001B6855" w14:paraId="00FD7E79" w14:textId="77777777" w:rsidTr="000F49D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45E9A20" w14:textId="6716296F" w:rsidR="00951587" w:rsidRPr="001B6855" w:rsidRDefault="00981455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Donor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dney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splantation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0C4B84CF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832C21B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5E4D5588" w14:textId="4C7DA644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57D7266F" w14:textId="0B605E51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2874" w:type="dxa"/>
            <w:tcBorders>
              <w:top w:val="single" w:sz="12" w:space="0" w:color="auto"/>
            </w:tcBorders>
            <w:shd w:val="clear" w:color="auto" w:fill="auto"/>
          </w:tcPr>
          <w:p w14:paraId="73EA5CF8" w14:textId="50C0ADED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7785E349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17E99C7C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825012F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3EAB5FFF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4F8E9BB8" w14:textId="0ADD4C98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880" w:type="dxa"/>
            <w:shd w:val="clear" w:color="auto" w:fill="auto"/>
          </w:tcPr>
          <w:p w14:paraId="2CF8B2C5" w14:textId="59A169B6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5BEEE9A2" w14:textId="519BDA46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3E738FC1" w14:textId="77777777" w:rsidTr="000F49D8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  <w:shd w:val="clear" w:color="auto" w:fill="auto"/>
          </w:tcPr>
          <w:p w14:paraId="666D55E3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0B84D4BD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-2020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01E20006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5627A3D8" w14:textId="13D43CF0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49C5821E" w14:textId="3BFC1E0D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391D91EA" w14:textId="5219A0BA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2ECB7CE2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725EBF78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37E44F10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Tren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CB9E504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129399E1" w14:textId="48CF9DF5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5D5756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2880" w:type="dxa"/>
            <w:tcBorders>
              <w:bottom w:val="single" w:sz="12" w:space="0" w:color="auto"/>
            </w:tcBorders>
            <w:shd w:val="clear" w:color="auto" w:fill="auto"/>
          </w:tcPr>
          <w:p w14:paraId="438314E5" w14:textId="1A292720" w:rsidR="00951587" w:rsidRPr="001B6855" w:rsidRDefault="007F2F3E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2874" w:type="dxa"/>
            <w:tcBorders>
              <w:bottom w:val="single" w:sz="12" w:space="0" w:color="auto"/>
            </w:tcBorders>
            <w:shd w:val="clear" w:color="auto" w:fill="auto"/>
          </w:tcPr>
          <w:p w14:paraId="16C56BF6" w14:textId="5C6C38A7" w:rsidR="00951587" w:rsidRPr="001B6855" w:rsidRDefault="007F2F3E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5D5756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9</w:t>
            </w:r>
          </w:p>
        </w:tc>
      </w:tr>
      <w:tr w:rsidR="00951587" w:rsidRPr="001B6855" w14:paraId="00CB8AC0" w14:textId="77777777" w:rsidTr="000F49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4F82ACA3" w14:textId="3DC739B1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eemptive </w:t>
            </w:r>
            <w:r w:rsidR="00981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</w:t>
            </w:r>
            <w:r w:rsidR="0098145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dney </w:t>
            </w:r>
            <w:r w:rsidR="00981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="0098145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splantatio</w:t>
            </w:r>
            <w:r w:rsidR="009814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325CE71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5-2016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3C6DAE1A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56BCE83F" w14:textId="36E75FB0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3011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</w:tcBorders>
            <w:shd w:val="clear" w:color="auto" w:fill="auto"/>
          </w:tcPr>
          <w:p w14:paraId="282699B2" w14:textId="305A0A62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503C6C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39 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503C6C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tcBorders>
              <w:top w:val="single" w:sz="12" w:space="0" w:color="auto"/>
            </w:tcBorders>
            <w:shd w:val="clear" w:color="auto" w:fill="auto"/>
          </w:tcPr>
          <w:p w14:paraId="6BE30F36" w14:textId="0A5FCA94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3011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3011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3234ACC0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1B968C18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79892BDD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-2018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1E64BD01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19B386E3" w14:textId="787E9544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174A7CCC" w14:textId="02892093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1FA258C8" w14:textId="788EA318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71F2D059" w14:textId="77777777" w:rsidTr="000F49D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</w:tcPr>
          <w:p w14:paraId="29D40F27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nil"/>
            </w:tcBorders>
            <w:shd w:val="clear" w:color="auto" w:fill="auto"/>
          </w:tcPr>
          <w:p w14:paraId="475616FF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-2020</w:t>
            </w: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4CBD0795" w14:textId="77777777" w:rsidR="00951587" w:rsidRPr="001B6855" w:rsidRDefault="00951587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250" w:type="dxa"/>
            <w:shd w:val="clear" w:color="auto" w:fill="auto"/>
          </w:tcPr>
          <w:p w14:paraId="0AD8BBE5" w14:textId="5354F953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shd w:val="clear" w:color="auto" w:fill="auto"/>
          </w:tcPr>
          <w:p w14:paraId="37ACEEB9" w14:textId="5875DE73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3011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2</w:t>
            </w:r>
            <w:r w:rsidR="00301113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74" w:type="dxa"/>
            <w:shd w:val="clear" w:color="auto" w:fill="auto"/>
          </w:tcPr>
          <w:p w14:paraId="004F0155" w14:textId="7EEE3550" w:rsidR="00951587" w:rsidRPr="001B6855" w:rsidRDefault="006964B2" w:rsidP="000F4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A04A8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67DF4DD4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18" w:space="0" w:color="auto"/>
            </w:tcBorders>
            <w:shd w:val="clear" w:color="auto" w:fill="auto"/>
          </w:tcPr>
          <w:p w14:paraId="0B2FE890" w14:textId="77777777" w:rsidR="00951587" w:rsidRPr="001B6855" w:rsidRDefault="00951587" w:rsidP="000F49D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7F99256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Tren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2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C6FC5A8" w14:textId="77777777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18" w:space="0" w:color="auto"/>
            </w:tcBorders>
            <w:shd w:val="clear" w:color="auto" w:fill="auto"/>
          </w:tcPr>
          <w:p w14:paraId="76FEA4C1" w14:textId="3BAD73C2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CB0325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880" w:type="dxa"/>
            <w:tcBorders>
              <w:bottom w:val="single" w:sz="18" w:space="0" w:color="auto"/>
            </w:tcBorders>
            <w:shd w:val="clear" w:color="auto" w:fill="auto"/>
          </w:tcPr>
          <w:p w14:paraId="22038171" w14:textId="083EB2A5" w:rsidR="00951587" w:rsidRPr="001B6855" w:rsidRDefault="006964B2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CB032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874" w:type="dxa"/>
            <w:tcBorders>
              <w:bottom w:val="single" w:sz="18" w:space="0" w:color="auto"/>
            </w:tcBorders>
            <w:shd w:val="clear" w:color="auto" w:fill="auto"/>
          </w:tcPr>
          <w:p w14:paraId="7B899328" w14:textId="6A49BB34" w:rsidR="00951587" w:rsidRPr="001B6855" w:rsidRDefault="00951587" w:rsidP="000F4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6964B2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0</w:t>
            </w:r>
            <w:r w:rsidR="00653D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1</w:t>
            </w:r>
          </w:p>
        </w:tc>
      </w:tr>
    </w:tbl>
    <w:p w14:paraId="7CB9B838" w14:textId="2FE551C0" w:rsidR="00951587" w:rsidRPr="001B6855" w:rsidRDefault="00951587" w:rsidP="00951587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transplanted in listing population </w:t>
      </w:r>
      <w:r w:rsidR="000B189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for: cause of </w:t>
      </w:r>
      <w:r w:rsidR="003462E1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ex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ge at listing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="0068734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EB0EB4">
        <w:rPr>
          <w:rFonts w:ascii="Times New Roman" w:hAnsi="Times New Roman" w:cs="Times New Roman"/>
          <w:color w:val="000000" w:themeColor="text1"/>
          <w:sz w:val="16"/>
          <w:szCs w:val="16"/>
        </w:rPr>
        <w:t>body mass index</w:t>
      </w:r>
      <w:r w:rsidR="0068734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hypertension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iabetes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heart failur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="009E46E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ancer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functional impairment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ability to 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ransfer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lcohol u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obacco use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lood group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alculated panel reactive antibody</w:t>
      </w:r>
      <w:r w:rsidR="00CB032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Medicare</w:t>
      </w:r>
      <w:r w:rsidR="000B189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</w:t>
      </w:r>
    </w:p>
    <w:p w14:paraId="7BDD465C" w14:textId="3AF88E94" w:rsidR="00951587" w:rsidRPr="001B6855" w:rsidRDefault="00951587" w:rsidP="00951587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k</w:t>
      </w:r>
      <w:r w:rsidR="009814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EB0EB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EB0EB4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Pacific Islander</w:t>
      </w:r>
    </w:p>
    <w:p w14:paraId="72E12796" w14:textId="77777777" w:rsidR="00951587" w:rsidRPr="001B6855" w:rsidRDefault="00951587" w:rsidP="00951587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P-value for Wald test testing the significance of the interaction between candidate race and ethnicity and year of dialysis initiation</w:t>
      </w:r>
    </w:p>
    <w:p w14:paraId="42B8A28C" w14:textId="7E7EA4EB" w:rsidR="00951587" w:rsidRPr="001B6855" w:rsidRDefault="00951587" w:rsidP="00951587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d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es individuals who were listed prior to </w:t>
      </w:r>
      <w:r w:rsidR="002A33E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dialysis initiation </w:t>
      </w:r>
    </w:p>
    <w:p w14:paraId="4040B4D8" w14:textId="77777777" w:rsidR="00951587" w:rsidRPr="001B6855" w:rsidRDefault="00951587" w:rsidP="00951587">
      <w:pPr>
        <w:tabs>
          <w:tab w:val="left" w:pos="1816"/>
        </w:tabs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37E820F2" w14:textId="5D0BC3E7" w:rsidR="00AC754A" w:rsidRPr="001B6855" w:rsidRDefault="00AC754A" w:rsidP="00AC754A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able 6. Reasons for </w:t>
      </w:r>
      <w:r w:rsidR="0015179E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ot Informing Patients of Kidney Transplantation at Dialysis Initiation, by Race and Ethnicity among those not informed of </w:t>
      </w:r>
      <w:r w:rsidR="0015179E">
        <w:rPr>
          <w:rFonts w:ascii="Times New Roman" w:hAnsi="Times New Roman" w:cs="Times New Roman"/>
          <w:b/>
          <w:bCs/>
          <w:sz w:val="16"/>
          <w:szCs w:val="16"/>
        </w:rPr>
        <w:t>Kidney Transplant</w:t>
      </w:r>
      <w:r w:rsidRPr="001B6855">
        <w:rPr>
          <w:rFonts w:ascii="Times New Roman" w:hAnsi="Times New Roman" w:cs="Times New Roman"/>
          <w:b/>
          <w:bCs/>
          <w:sz w:val="16"/>
          <w:szCs w:val="16"/>
        </w:rPr>
        <w:t xml:space="preserve"> (N=94 176)</w:t>
      </w:r>
    </w:p>
    <w:tbl>
      <w:tblPr>
        <w:tblStyle w:val="PlainTable2"/>
        <w:tblW w:w="13716" w:type="dxa"/>
        <w:tblLayout w:type="fixed"/>
        <w:tblLook w:val="04A0" w:firstRow="1" w:lastRow="0" w:firstColumn="1" w:lastColumn="0" w:noHBand="0" w:noVBand="1"/>
      </w:tblPr>
      <w:tblGrid>
        <w:gridCol w:w="2694"/>
        <w:gridCol w:w="2716"/>
        <w:gridCol w:w="1364"/>
        <w:gridCol w:w="2766"/>
        <w:gridCol w:w="1530"/>
        <w:gridCol w:w="2646"/>
      </w:tblGrid>
      <w:tr w:rsidR="00AC754A" w:rsidRPr="001B6855" w14:paraId="391C063C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  <w:right w:val="nil"/>
            </w:tcBorders>
          </w:tcPr>
          <w:p w14:paraId="5F44C2D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3DDF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30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9826F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e and Ethnicity, No. (Col % )</w:t>
            </w:r>
          </w:p>
        </w:tc>
      </w:tr>
      <w:tr w:rsidR="00AC754A" w:rsidRPr="001B6855" w14:paraId="7AC2D195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  <w:right w:val="nil"/>
            </w:tcBorders>
          </w:tcPr>
          <w:p w14:paraId="0327F53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asons for Not Informing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78C3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t Informed, No. (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ABAC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6D2A6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FB84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CA0D5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</w:p>
        </w:tc>
      </w:tr>
      <w:tr w:rsidR="00AC754A" w:rsidRPr="001B6855" w14:paraId="529E4925" w14:textId="77777777" w:rsidTr="000F49D8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  <w:right w:val="nil"/>
            </w:tcBorders>
          </w:tcPr>
          <w:p w14:paraId="1EEF48E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ly Unfit</w:t>
            </w:r>
          </w:p>
        </w:tc>
        <w:tc>
          <w:tcPr>
            <w:tcW w:w="2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C7E7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391 (27.0)</w:t>
            </w: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1D609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05 (25.6)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0E8EB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27 (23·0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6D05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3 (20·7)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F4423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376 (30.1)</w:t>
            </w:r>
          </w:p>
        </w:tc>
      </w:tr>
      <w:tr w:rsidR="00AC754A" w:rsidRPr="001B6855" w14:paraId="6BBE1120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14:paraId="1D68FD9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suitable Age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5FD63C7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7 481 (18.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8DA5F3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209 (22.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C82E35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3023 (1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5798AE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854 (14.9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1F89278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1 395 (21.0)</w:t>
            </w:r>
          </w:p>
        </w:tc>
      </w:tr>
      <w:tr w:rsidR="00AC754A" w:rsidRPr="001B6855" w14:paraId="19AD804D" w14:textId="77777777" w:rsidTr="000F49D8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14:paraId="75A3E37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ychologically Unfit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2B5A738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111 (2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80F8C9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03 (1.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7904DD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687 (3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06658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46 (2.0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E70D52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075 (2.0)</w:t>
            </w:r>
          </w:p>
        </w:tc>
      </w:tr>
      <w:tr w:rsidR="00AC754A" w:rsidRPr="001B6855" w14:paraId="6630D185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14:paraId="301FC29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Declined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4D7A0D8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424 (1.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65BD9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1 (1.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02864D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43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B14B0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69 (1.4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498D50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941 (1.7)</w:t>
            </w:r>
          </w:p>
        </w:tc>
      </w:tr>
      <w:tr w:rsidR="00AC754A" w:rsidRPr="001B6855" w14:paraId="1CB39E47" w14:textId="77777777" w:rsidTr="000F49D8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14:paraId="79E2B7B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 Reasons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09AE4CC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790 (6.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EC5618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80 (14.2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53CAC4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308 (6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A9E6E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147 (9.2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180BEDE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555 (4.7)</w:t>
            </w:r>
          </w:p>
        </w:tc>
      </w:tr>
      <w:tr w:rsidR="00AC754A" w:rsidRPr="001B6855" w14:paraId="70CEEFFF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14:paraId="31CBC2F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Unassessed</w:t>
            </w:r>
          </w:p>
        </w:tc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</w:tcPr>
          <w:p w14:paraId="710347E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50 119 (46.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EA88BE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435 (44.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18CA56F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13 102 (5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B366F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7578 (60.8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2C8120A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27 004 (49·7)</w:t>
            </w:r>
          </w:p>
        </w:tc>
      </w:tr>
      <w:tr w:rsidR="00AC754A" w:rsidRPr="001B6855" w14:paraId="32A5F3A6" w14:textId="77777777" w:rsidTr="000F49D8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  <w:right w:val="nil"/>
            </w:tcBorders>
          </w:tcPr>
          <w:p w14:paraId="4DDA0C7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reason provided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CEA4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sz w:val="16"/>
                <w:szCs w:val="16"/>
              </w:rPr>
              <w:t>8 (0·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537BD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·0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35BE5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·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94A2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·01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8E1AC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.01)</w:t>
            </w:r>
          </w:p>
        </w:tc>
      </w:tr>
      <w:tr w:rsidR="00AC754A" w:rsidRPr="001B6855" w14:paraId="082524CD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  <w:right w:val="nil"/>
            </w:tcBorders>
          </w:tcPr>
          <w:p w14:paraId="2380F95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Mean number of reasons for not informing (SD)</w:t>
            </w:r>
          </w:p>
        </w:tc>
        <w:tc>
          <w:tcPr>
            <w:tcW w:w="2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EAC79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6BF4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15943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4A28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C01F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3)</w:t>
            </w:r>
          </w:p>
        </w:tc>
      </w:tr>
    </w:tbl>
    <w:p w14:paraId="14018772" w14:textId="27675A00" w:rsidR="00AC754A" w:rsidRDefault="00AC754A" w:rsidP="00AC754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asons for not informing are not mutually exclusive. The column percentages may not be equal to 100%, since an individual may have &gt;1 reason they’re not informed of </w:t>
      </w:r>
      <w:r w:rsidR="009624E1">
        <w:rPr>
          <w:rFonts w:ascii="Times New Roman" w:hAnsi="Times New Roman" w:cs="Times New Roman"/>
          <w:color w:val="000000" w:themeColor="text1"/>
          <w:sz w:val="16"/>
          <w:szCs w:val="16"/>
        </w:rPr>
        <w:t>kidney transplant options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</w:t>
      </w:r>
    </w:p>
    <w:p w14:paraId="172350B9" w14:textId="4A3AA68C" w:rsidR="00DA0BA6" w:rsidRPr="00DA0BA6" w:rsidRDefault="00DA0BA6" w:rsidP="00AC754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765B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Asian includes Asian American, Native Hawaiian, and Pacific Islander</w:t>
      </w:r>
    </w:p>
    <w:p w14:paraId="19B5D205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F46C6BB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942E7A0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6BCA9FB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ED1FF9C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948066D" w14:textId="77777777" w:rsidR="00AC754A" w:rsidRPr="001B6855" w:rsidRDefault="00AC754A" w:rsidP="00AC754A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2B2B35BA" w14:textId="3516A8CB" w:rsidR="00AC754A" w:rsidRPr="001B6855" w:rsidRDefault="00AC754A" w:rsidP="00AC754A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able 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7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Access to Key Stages on the Kidney Transplant </w:t>
      </w:r>
      <w:r w:rsidR="00FF2921" w:rsidRPr="001B6855">
        <w:rPr>
          <w:rFonts w:ascii="Times New Roman" w:hAnsi="Times New Roman" w:cs="Times New Roman"/>
          <w:b/>
          <w:bCs/>
          <w:sz w:val="16"/>
          <w:szCs w:val="16"/>
        </w:rPr>
        <w:t>Care Continuum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by Race and Ethnicity and Informed Status at Dialysis Initiation (2015-2020).</w:t>
      </w:r>
    </w:p>
    <w:tbl>
      <w:tblPr>
        <w:tblStyle w:val="PlainTable2"/>
        <w:tblW w:w="1216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540"/>
        <w:gridCol w:w="663"/>
        <w:gridCol w:w="761"/>
        <w:gridCol w:w="6415"/>
      </w:tblGrid>
      <w:tr w:rsidR="00AC754A" w:rsidRPr="001B6855" w14:paraId="7E578351" w14:textId="77777777" w:rsidTr="00AA50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</w:tcBorders>
            <w:vAlign w:val="center"/>
          </w:tcPr>
          <w:p w14:paraId="33B8E7E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0" w:type="dxa"/>
            <w:gridSpan w:val="4"/>
            <w:tcBorders>
              <w:top w:val="single" w:sz="4" w:space="0" w:color="auto"/>
            </w:tcBorders>
            <w:vAlign w:val="center"/>
          </w:tcPr>
          <w:p w14:paraId="57A55FC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AC754A" w:rsidRPr="001B6855" w14:paraId="5675480B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bottom w:val="single" w:sz="4" w:space="0" w:color="auto"/>
            </w:tcBorders>
            <w:vAlign w:val="center"/>
          </w:tcPr>
          <w:p w14:paraId="7E55C590" w14:textId="77777777" w:rsidR="00AC754A" w:rsidRPr="001B6855" w:rsidRDefault="00AC754A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3B89315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9373645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7629B01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856011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AC754A" w:rsidRPr="001B6855" w14:paraId="6CCDC5DA" w14:textId="77777777" w:rsidTr="00AA50E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</w:tcBorders>
            <w:vAlign w:val="center"/>
          </w:tcPr>
          <w:p w14:paraId="6C59A2AA" w14:textId="77777777" w:rsidR="00AC754A" w:rsidRPr="001B6855" w:rsidRDefault="00AC754A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ed (N=637 868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5C2375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6D1C78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78DFF4A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42B9CBD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54A" w:rsidRPr="001B6855" w14:paraId="436BF905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2C38BA" w14:textId="77777777" w:rsidR="00AC754A" w:rsidRPr="001B6855" w:rsidRDefault="00AC754A" w:rsidP="000F49D8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Informed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890D1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  <w:r w:rsidRPr="001B6855" w:rsidDel="0045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7025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90-1.1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0BFA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99-1.14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56EE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93-1.08)</w:t>
            </w:r>
          </w:p>
        </w:tc>
      </w:tr>
      <w:tr w:rsidR="00AC754A" w:rsidRPr="001B6855" w14:paraId="6817EF8B" w14:textId="77777777" w:rsidTr="00AA50E7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203D06A4" w14:textId="77777777" w:rsidR="00AC754A" w:rsidRPr="001B6855" w:rsidRDefault="00AC754A" w:rsidP="000F49D8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ed</w:t>
            </w:r>
          </w:p>
        </w:tc>
        <w:tc>
          <w:tcPr>
            <w:tcW w:w="1662" w:type="dxa"/>
            <w:vAlign w:val="center"/>
          </w:tcPr>
          <w:p w14:paraId="6034828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vAlign w:val="center"/>
          </w:tcPr>
          <w:p w14:paraId="5980D47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21 (1.17-1.24)</w:t>
            </w:r>
          </w:p>
        </w:tc>
        <w:tc>
          <w:tcPr>
            <w:tcW w:w="0" w:type="dxa"/>
            <w:vAlign w:val="center"/>
          </w:tcPr>
          <w:p w14:paraId="3E643F3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5 (0.84-0.87)</w:t>
            </w:r>
          </w:p>
        </w:tc>
        <w:tc>
          <w:tcPr>
            <w:tcW w:w="0" w:type="dxa"/>
            <w:vAlign w:val="center"/>
          </w:tcPr>
          <w:p w14:paraId="26D8D96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5 (0.84-0.87)</w:t>
            </w:r>
          </w:p>
        </w:tc>
      </w:tr>
      <w:tr w:rsidR="00AC754A" w:rsidRPr="001B6855" w14:paraId="32FA7CE3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94DA61F" w14:textId="74CA3265" w:rsidR="00AC754A" w:rsidRPr="001B6855" w:rsidRDefault="00AC754A" w:rsidP="000F49D8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-value</w:t>
            </w:r>
            <w:r w:rsidR="0094055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66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2EAF26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A62AFC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6FEA5B6" w14:textId="7350DBA6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·00</w:t>
            </w:r>
            <w:r w:rsidR="004F2F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227FBF9" w14:textId="4B387EF1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·00</w:t>
            </w:r>
            <w:r w:rsidR="004F2F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AC754A" w:rsidRPr="001B6855" w14:paraId="62D00A08" w14:textId="77777777" w:rsidTr="00AA50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</w:tcBorders>
            <w:vAlign w:val="center"/>
          </w:tcPr>
          <w:p w14:paraId="4E95ECDA" w14:textId="77777777" w:rsidR="00AC754A" w:rsidRPr="001B6855" w:rsidRDefault="00AC754A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87 984)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68AC3F9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3112A6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4946605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</w:tcPr>
          <w:p w14:paraId="3C1A94E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54A" w:rsidRPr="001B6855" w14:paraId="708DE77C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1DCF1D" w14:textId="415653CE" w:rsidR="00AC754A" w:rsidRPr="001B6855" w:rsidRDefault="00AC754A" w:rsidP="000F49D8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y </w:t>
            </w:r>
            <w:r w:rsidR="00FF7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9F6F3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79749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7B34E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AA410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54A" w:rsidRPr="001B6855" w14:paraId="21A06573" w14:textId="77777777" w:rsidTr="00AA50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0EF66B93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Informed</w:t>
            </w:r>
          </w:p>
        </w:tc>
        <w:tc>
          <w:tcPr>
            <w:tcW w:w="1662" w:type="dxa"/>
            <w:vAlign w:val="center"/>
          </w:tcPr>
          <w:p w14:paraId="1E898CB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vAlign w:val="center"/>
          </w:tcPr>
          <w:p w14:paraId="1DE7352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3 (0.52-0.77)</w:t>
            </w:r>
          </w:p>
        </w:tc>
        <w:tc>
          <w:tcPr>
            <w:tcW w:w="0" w:type="dxa"/>
            <w:vAlign w:val="center"/>
          </w:tcPr>
          <w:p w14:paraId="49EFAEC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 (0.60-0.77)</w:t>
            </w:r>
          </w:p>
        </w:tc>
        <w:tc>
          <w:tcPr>
            <w:tcW w:w="0" w:type="dxa"/>
            <w:vAlign w:val="center"/>
          </w:tcPr>
          <w:p w14:paraId="0B10E15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6 (0.57-0.65)</w:t>
            </w:r>
          </w:p>
        </w:tc>
      </w:tr>
      <w:tr w:rsidR="00AC754A" w:rsidRPr="001B6855" w14:paraId="416ECA0A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60A6C6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ed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AC40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6F596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6 (0.53-0.58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C5668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5 (0.63-0.67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FA7BDE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6 (0.64-0.68)</w:t>
            </w:r>
          </w:p>
        </w:tc>
      </w:tr>
      <w:tr w:rsidR="00AC754A" w:rsidRPr="001B6855" w14:paraId="56D12259" w14:textId="77777777" w:rsidTr="00AA50E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bottom w:val="single" w:sz="4" w:space="0" w:color="auto"/>
            </w:tcBorders>
            <w:vAlign w:val="center"/>
          </w:tcPr>
          <w:p w14:paraId="5249CC08" w14:textId="19785BC1" w:rsidR="00AC754A" w:rsidRPr="001B6855" w:rsidRDefault="00940558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-valu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7425260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0317DB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5B0A9C7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56DF80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</w:tr>
      <w:tr w:rsidR="00AC754A" w:rsidRPr="001B6855" w14:paraId="7CBDC9F4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01F8933" w14:textId="6B9D8A92" w:rsidR="00AC754A" w:rsidRPr="001B6855" w:rsidRDefault="00AC754A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="00FF7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eased Donor Kidney Transplant</w:t>
            </w:r>
          </w:p>
        </w:tc>
        <w:tc>
          <w:tcPr>
            <w:tcW w:w="166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4DF2D5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0DB24D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2213BD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000E0D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54A" w:rsidRPr="001B6855" w14:paraId="3602CE88" w14:textId="77777777" w:rsidTr="00AA50E7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17F9848A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Informed</w:t>
            </w:r>
          </w:p>
        </w:tc>
        <w:tc>
          <w:tcPr>
            <w:tcW w:w="1662" w:type="dxa"/>
            <w:vAlign w:val="center"/>
          </w:tcPr>
          <w:p w14:paraId="5A5E4F0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vAlign w:val="center"/>
          </w:tcPr>
          <w:p w14:paraId="6F0A1EB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9 (0.62-0.99)</w:t>
            </w:r>
          </w:p>
        </w:tc>
        <w:tc>
          <w:tcPr>
            <w:tcW w:w="0" w:type="dxa"/>
            <w:vAlign w:val="center"/>
          </w:tcPr>
          <w:p w14:paraId="724989F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9-1.05)</w:t>
            </w:r>
          </w:p>
        </w:tc>
        <w:tc>
          <w:tcPr>
            <w:tcW w:w="0" w:type="dxa"/>
            <w:vAlign w:val="center"/>
          </w:tcPr>
          <w:p w14:paraId="0A3F35E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0 (0.68-0.94)</w:t>
            </w:r>
          </w:p>
        </w:tc>
      </w:tr>
      <w:tr w:rsidR="00AC754A" w:rsidRPr="001B6855" w14:paraId="1DB5505C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BA106C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ed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14D0F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A20D8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6 (0.63-0.70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E579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8 (0.85-0.91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A37B1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5 (0.72-0.77)</w:t>
            </w:r>
          </w:p>
        </w:tc>
      </w:tr>
      <w:tr w:rsidR="00AC754A" w:rsidRPr="001B6855" w14:paraId="16DBCFF8" w14:textId="77777777" w:rsidTr="00AA50E7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bottom w:val="single" w:sz="4" w:space="0" w:color="auto"/>
            </w:tcBorders>
            <w:vAlign w:val="center"/>
          </w:tcPr>
          <w:p w14:paraId="4FD8A5B3" w14:textId="68D7EE03" w:rsidR="00AC754A" w:rsidRPr="001B6855" w:rsidRDefault="00940558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-valu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45599A6B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985E54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0B95F35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2286579C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</w:tc>
      </w:tr>
      <w:tr w:rsidR="00AC754A" w:rsidRPr="001B6855" w14:paraId="41D4C69C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9C61DD6" w14:textId="64E6D3DC" w:rsidR="00AC754A" w:rsidRPr="001B6855" w:rsidRDefault="00AC754A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FF7470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="00FF7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ve Door Kidney Transplant</w:t>
            </w:r>
          </w:p>
        </w:tc>
        <w:tc>
          <w:tcPr>
            <w:tcW w:w="166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0734BD3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230902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C17125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C277C3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54A" w:rsidRPr="001B6855" w14:paraId="6A68AA84" w14:textId="77777777" w:rsidTr="00AA50E7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vAlign w:val="center"/>
          </w:tcPr>
          <w:p w14:paraId="1AD421EB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Informed</w:t>
            </w:r>
          </w:p>
        </w:tc>
        <w:tc>
          <w:tcPr>
            <w:tcW w:w="1662" w:type="dxa"/>
            <w:vAlign w:val="center"/>
          </w:tcPr>
          <w:p w14:paraId="572606A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vAlign w:val="center"/>
          </w:tcPr>
          <w:p w14:paraId="68D9AC59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9 (0.26-0.58)</w:t>
            </w:r>
          </w:p>
        </w:tc>
        <w:tc>
          <w:tcPr>
            <w:tcW w:w="0" w:type="dxa"/>
            <w:vAlign w:val="center"/>
          </w:tcPr>
          <w:p w14:paraId="01B5CC52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1 (0.24-0.41)</w:t>
            </w:r>
          </w:p>
        </w:tc>
        <w:tc>
          <w:tcPr>
            <w:tcW w:w="0" w:type="dxa"/>
            <w:vAlign w:val="center"/>
          </w:tcPr>
          <w:p w14:paraId="366C0E2D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3 (0.34-0.56)</w:t>
            </w:r>
          </w:p>
        </w:tc>
      </w:tr>
      <w:tr w:rsidR="00AC754A" w:rsidRPr="001B6855" w14:paraId="202C7FA5" w14:textId="77777777" w:rsidTr="00AA5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627673" w14:textId="77777777" w:rsidR="00AC754A" w:rsidRPr="001B6855" w:rsidRDefault="00AC754A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formed</w:t>
            </w:r>
          </w:p>
        </w:tc>
        <w:tc>
          <w:tcPr>
            <w:tcW w:w="16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66F436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3C50A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2 (0.39-0.4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9AC90E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3 (0.31-0.3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1FEF4E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4 (0.51-0.56)</w:t>
            </w:r>
          </w:p>
        </w:tc>
      </w:tr>
      <w:tr w:rsidR="00AC754A" w:rsidRPr="001B6855" w14:paraId="11ED3B9A" w14:textId="77777777" w:rsidTr="00AA50E7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tcBorders>
              <w:bottom w:val="single" w:sz="4" w:space="0" w:color="auto"/>
            </w:tcBorders>
            <w:vAlign w:val="center"/>
          </w:tcPr>
          <w:p w14:paraId="66299D9A" w14:textId="3C1BD61E" w:rsidR="00AC754A" w:rsidRPr="001B6855" w:rsidRDefault="00940558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P-valu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59013C8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353BCA4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E78C961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1AD25400" w14:textId="77777777" w:rsidR="00AC754A" w:rsidRPr="001B6855" w:rsidRDefault="00AC754A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</w:tr>
    </w:tbl>
    <w:p w14:paraId="55142DE1" w14:textId="5939329A" w:rsidR="00AC754A" w:rsidRPr="001B6855" w:rsidRDefault="00AC754A" w:rsidP="00AC754A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0·05. Results for preemptive </w:t>
      </w:r>
      <w:r w:rsidR="009624E1">
        <w:rPr>
          <w:rFonts w:ascii="Times New Roman" w:hAnsi="Times New Roman" w:cs="Times New Roman"/>
          <w:color w:val="000000" w:themeColor="text1"/>
          <w:sz w:val="16"/>
          <w:szCs w:val="16"/>
        </w:rPr>
        <w:t>kidney transplant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re suppressed due to insufficient power, as &gt;99% of preemptive </w:t>
      </w:r>
      <w:r w:rsidR="009624E1">
        <w:rPr>
          <w:rFonts w:ascii="Times New Roman" w:hAnsi="Times New Roman" w:cs="Times New Roman"/>
          <w:color w:val="000000" w:themeColor="text1"/>
          <w:sz w:val="16"/>
          <w:szCs w:val="16"/>
        </w:rPr>
        <w:t>kidney transplant</w:t>
      </w:r>
      <w:r w:rsidR="009624E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cipients were missing information status. Individuals with missing informed status were excluded from the analysis. </w:t>
      </w:r>
    </w:p>
    <w:p w14:paraId="0230EDA7" w14:textId="27EED54A" w:rsidR="00AC754A" w:rsidRPr="001B6855" w:rsidRDefault="00AC754A" w:rsidP="00AC754A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27476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nd-stage kidney disease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diabetes, hypertension, glomerulonephritis, and other), sex, age at dialysis initiation, </w:t>
      </w:r>
      <w:r w:rsidR="00FF7470">
        <w:rPr>
          <w:rFonts w:ascii="Times New Roman" w:hAnsi="Times New Roman" w:cs="Times New Roman"/>
          <w:color w:val="000000" w:themeColor="text1"/>
          <w:sz w:val="16"/>
          <w:szCs w:val="16"/>
        </w:rPr>
        <w:t>body mass index (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FF7470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B324E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B324EB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Medicare at dialysis initiation). Adjusted HR of being transplanted after listing (adjusted for: year of listing, cause of </w:t>
      </w:r>
      <w:r w:rsidR="003462E1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calculated panel reactive antibody, and Medicare at dialysis initiation). </w:t>
      </w:r>
    </w:p>
    <w:p w14:paraId="2A19DC23" w14:textId="1C5D3936" w:rsidR="00AC754A" w:rsidRPr="001B6855" w:rsidRDefault="00AC754A" w:rsidP="00AC754A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364DF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k</w:t>
      </w:r>
      <w:r w:rsidR="00364DF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, Native Hawaiian, and Pacific Islander.</w:t>
      </w:r>
    </w:p>
    <w:p w14:paraId="3D1EF499" w14:textId="77777777" w:rsidR="00AC754A" w:rsidRPr="001B6855" w:rsidRDefault="00AC754A" w:rsidP="00AC754A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Includes individuals who were listed prior to dialysis initiation.</w:t>
      </w:r>
    </w:p>
    <w:p w14:paraId="679A5FCE" w14:textId="77777777" w:rsidR="00AC754A" w:rsidRPr="001B6855" w:rsidRDefault="00AC754A" w:rsidP="00AC754A">
      <w:pPr>
        <w:ind w:left="-576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85A53F4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C53839F" w14:textId="77777777" w:rsidR="00AC754A" w:rsidRPr="001B6855" w:rsidRDefault="00AC754A" w:rsidP="00AC754A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AED2549" w14:textId="77777777" w:rsidR="00AC754A" w:rsidRPr="001B6855" w:rsidRDefault="00AC754A" w:rsidP="00AC754A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6BC0FAE" w14:textId="77777777" w:rsidR="00AC754A" w:rsidRPr="001B6855" w:rsidRDefault="00AC754A" w:rsidP="00AC754A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3DF1551" w14:textId="77777777" w:rsidR="00364DF9" w:rsidRPr="001B6855" w:rsidRDefault="00364DF9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1FB0DC64" w14:textId="10793208" w:rsidR="00951587" w:rsidRPr="001B6855" w:rsidRDefault="006C642D" w:rsidP="00951587">
      <w:pPr>
        <w:ind w:left="-576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8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[Sensitivity Analysis: Fine and Gray Subdistribution Hazards Models] Access to Key Steps </w:t>
      </w:r>
      <w:r w:rsidR="00F121FD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o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 the Kidney Transplant Care Continuum stratified by Dialysis Patients and Candidates' Race and Ethnicity (2015-2020).</w:t>
      </w:r>
    </w:p>
    <w:tbl>
      <w:tblPr>
        <w:tblStyle w:val="PlainTable2"/>
        <w:tblW w:w="12834" w:type="dxa"/>
        <w:tblInd w:w="-554" w:type="dxa"/>
        <w:tblLayout w:type="fixed"/>
        <w:tblLook w:val="04A0" w:firstRow="1" w:lastRow="0" w:firstColumn="1" w:lastColumn="0" w:noHBand="0" w:noVBand="1"/>
      </w:tblPr>
      <w:tblGrid>
        <w:gridCol w:w="3254"/>
        <w:gridCol w:w="1980"/>
        <w:gridCol w:w="2520"/>
        <w:gridCol w:w="2790"/>
        <w:gridCol w:w="2290"/>
      </w:tblGrid>
      <w:tr w:rsidR="00951587" w:rsidRPr="001B6855" w14:paraId="63D96998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5F03ADA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8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2920B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Sub-Hazard Ratio (aS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7FE63C28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6B4C6E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3E9DB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34AE7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15441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E3595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6B369A8F" w14:textId="77777777" w:rsidTr="007674A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ED287" w14:textId="4EE88BDC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st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N=6</w:t>
            </w:r>
            <w:r w:rsidR="007F2F3E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7</w:t>
            </w:r>
            <w:r w:rsidR="00C50C63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7F2F3E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95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F5297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06AFB" w14:textId="164FC74B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3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51040" w14:textId="5165EEE0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D44D6" w14:textId="1A163237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E53B8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</w:t>
            </w:r>
          </w:p>
        </w:tc>
      </w:tr>
      <w:tr w:rsidR="00951587" w:rsidRPr="001B6855" w14:paraId="7A6D3AD0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D45178" w14:textId="3BC8670A" w:rsidR="00951587" w:rsidRPr="001B6855" w:rsidRDefault="00951587" w:rsidP="00C50C63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="0017024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N=</w:t>
            </w:r>
            <w:r w:rsidR="00D0753A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98 561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62342" w14:textId="7A36B1D6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3A3CC" w14:textId="224989C3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F9684" w14:textId="0E7E6731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DEB6C" w14:textId="485F63A4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066F1" w:rsidRPr="001B6855" w14:paraId="586C1DB4" w14:textId="77777777" w:rsidTr="000F49D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bottom w:val="nil"/>
              <w:right w:val="nil"/>
            </w:tcBorders>
            <w:vAlign w:val="center"/>
          </w:tcPr>
          <w:p w14:paraId="45F7BD20" w14:textId="14810E96" w:rsidR="003066F1" w:rsidRPr="001B6855" w:rsidRDefault="003066F1" w:rsidP="003066F1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4240" w14:textId="1A86218E" w:rsidR="003066F1" w:rsidRPr="001B6855" w:rsidRDefault="003066F1" w:rsidP="003066F1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71FB" w14:textId="26C1FF2F" w:rsidR="003066F1" w:rsidRPr="001B6855" w:rsidRDefault="003066F1" w:rsidP="003066F1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7 (0·55-0·6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9721" w14:textId="7B676332" w:rsidR="003066F1" w:rsidRPr="001B6855" w:rsidRDefault="003066F1" w:rsidP="003066F1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3 (0·61-0·6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AADF" w14:textId="48556D0D" w:rsidR="003066F1" w:rsidRPr="001B6855" w:rsidRDefault="003066F1" w:rsidP="003066F1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6 (0·64-0·68)</w:t>
            </w:r>
          </w:p>
        </w:tc>
      </w:tr>
      <w:tr w:rsidR="00951587" w:rsidRPr="001B6855" w14:paraId="55FB44CF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bottom w:val="nil"/>
              <w:right w:val="nil"/>
            </w:tcBorders>
            <w:vAlign w:val="center"/>
          </w:tcPr>
          <w:p w14:paraId="4B7640B0" w14:textId="36195461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74D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E181" w14:textId="0095BD55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CA3F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A3F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C856" w14:textId="5D35DE6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71B" w14:textId="43F37B23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1C389F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A3F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1C389F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7A54300D" w14:textId="77777777" w:rsidTr="000F49D8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bottom w:val="nil"/>
              <w:right w:val="nil"/>
            </w:tcBorders>
            <w:vAlign w:val="center"/>
          </w:tcPr>
          <w:p w14:paraId="238B9669" w14:textId="04C6D672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127C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FECF" w14:textId="7BA2A7E7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03EB" w14:textId="6EC7B605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CA3F0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3B77" w14:textId="299FCC2D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)</w:t>
            </w:r>
          </w:p>
        </w:tc>
      </w:tr>
      <w:tr w:rsidR="00951587" w:rsidRPr="001B6855" w14:paraId="5146BD13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AC44B2D" w14:textId="5B1D98A5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 w:rsidR="003A32C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784B8C5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9B1129E" w14:textId="3243C20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2401F5" w14:textId="142D3D4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EF55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6BBD37" w14:textId="2E2FB4D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F55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7166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21D0506E" w14:textId="6D7AF01A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5. </w:t>
      </w:r>
    </w:p>
    <w:p w14:paraId="4FAA4D39" w14:textId="6B98FE51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SHR of being listed in dialysis population 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adjusted for: year of dialysis initiation, cause of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nd-stage kidney disease 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diabetes, hypertension, glomerulonephritis, and other), sex, age at dialysis initiation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body mass index (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and Medicare at dialysis initiation)</w:t>
      </w:r>
      <w:r w:rsidR="009739D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reating death</w:t>
      </w:r>
      <w:r w:rsidR="009739D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</w:t>
      </w:r>
      <w:r w:rsidR="009624E1">
        <w:rPr>
          <w:rFonts w:ascii="Times New Roman" w:hAnsi="Times New Roman" w:cs="Times New Roman"/>
          <w:color w:val="000000" w:themeColor="text1"/>
          <w:sz w:val="16"/>
          <w:szCs w:val="16"/>
        </w:rPr>
        <w:t>kidney transplant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s competing risks. Adjusted SHR of being transplanted in listing population 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adjusted for: year of listing, cause of </w:t>
      </w:r>
      <w:r w:rsidR="005B25EC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5B25EC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sex, age at listing, BMI, comorbidities, blood group, calculated panel reactive antibody, and Medicare at dialysis initiation)</w:t>
      </w:r>
      <w:r w:rsidR="009739D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reating death as competing risk.</w:t>
      </w:r>
    </w:p>
    <w:p w14:paraId="53616590" w14:textId="2D753D0A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007B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lack</w:t>
      </w:r>
      <w:r w:rsidR="00007B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007B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007B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  <w:r w:rsidR="008D14D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0397C5DE" w14:textId="5B216900" w:rsidR="006972A2" w:rsidRPr="001B6855" w:rsidRDefault="00170242" w:rsidP="00EA284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="0095158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es individuals who were listed prior to </w:t>
      </w:r>
      <w:r w:rsidR="00EA284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  <w:r w:rsidR="008D14D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708E76FD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477C199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14ABD76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B531828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DD28A86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1192846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D2AC6FE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D20D5A4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FB0C679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BBAFE41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FB8C57B" w14:textId="77777777" w:rsidR="006972A2" w:rsidRPr="001B6855" w:rsidRDefault="006972A2" w:rsidP="006972A2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E7CA632" w14:textId="77777777" w:rsidR="006972A2" w:rsidRPr="001B6855" w:rsidRDefault="006972A2" w:rsidP="006972A2">
      <w:pPr>
        <w:ind w:left="-576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F00B3F0" w14:textId="77777777" w:rsidR="006972A2" w:rsidRPr="001B6855" w:rsidRDefault="006972A2" w:rsidP="006972A2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6903EDFA" w14:textId="77777777" w:rsidR="006972A2" w:rsidRPr="001B6855" w:rsidRDefault="006972A2" w:rsidP="006972A2">
      <w:pPr>
        <w:tabs>
          <w:tab w:val="left" w:pos="1816"/>
        </w:tabs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</w:pPr>
    </w:p>
    <w:p w14:paraId="381DB4D6" w14:textId="77777777" w:rsidR="001C51AB" w:rsidRPr="001B6855" w:rsidRDefault="001C51A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7A9FB36D" w14:textId="67615ED6" w:rsidR="00951587" w:rsidRPr="001B6855" w:rsidRDefault="006C642D" w:rsidP="00951587">
      <w:pPr>
        <w:ind w:left="-576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9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[Sensitivity Analysis: Medicare Beneficiaries] Access to Key Steps </w:t>
      </w:r>
      <w:r w:rsidR="00F121FD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o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 the Kidney Transplant</w:t>
      </w:r>
      <w:r w:rsidR="00C7619B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Care Continuum among Medicare Beneficiaries</w:t>
      </w:r>
      <w:r w:rsidR="00DB219F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,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stratified by Dialysis Patients and Candidates' Race and Ethnicity (2015-2020)</w:t>
      </w:r>
    </w:p>
    <w:tbl>
      <w:tblPr>
        <w:tblStyle w:val="PlainTable2"/>
        <w:tblW w:w="13784" w:type="dxa"/>
        <w:tblInd w:w="-554" w:type="dxa"/>
        <w:tblLayout w:type="fixed"/>
        <w:tblLook w:val="04A0" w:firstRow="1" w:lastRow="0" w:firstColumn="1" w:lastColumn="0" w:noHBand="0" w:noVBand="1"/>
      </w:tblPr>
      <w:tblGrid>
        <w:gridCol w:w="3344"/>
        <w:gridCol w:w="3060"/>
        <w:gridCol w:w="2610"/>
        <w:gridCol w:w="2430"/>
        <w:gridCol w:w="2340"/>
      </w:tblGrid>
      <w:tr w:rsidR="00951587" w:rsidRPr="001B6855" w14:paraId="1EC706CB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5BB35741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44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273FC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34E5C320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545C6E7D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079BF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F6EB15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A55FD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59B0F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594CE675" w14:textId="77777777" w:rsidTr="000F49D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6D7B7797" w14:textId="40894D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sted 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N=40</w:t>
            </w:r>
            <w:r w:rsidR="000618D7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2</w:t>
            </w:r>
            <w:r w:rsidR="00C50C63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  <w:r w:rsidR="000618D7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212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4A7DB4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6953E7E" w14:textId="47F88E9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0618D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0618D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3</w:t>
            </w:r>
            <w:r w:rsidR="000618D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8B249D" w14:textId="3888F3F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0618D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0618D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0618D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4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30887C1" w14:textId="03F634E5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</w:t>
            </w:r>
          </w:p>
        </w:tc>
      </w:tr>
      <w:tr w:rsidR="00951587" w:rsidRPr="001B6855" w14:paraId="376A662A" w14:textId="77777777" w:rsidTr="000B1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nil"/>
              <w:right w:val="nil"/>
            </w:tcBorders>
            <w:vAlign w:val="center"/>
          </w:tcPr>
          <w:p w14:paraId="7631ED31" w14:textId="77777777" w:rsidR="00951587" w:rsidRPr="001B6855" w:rsidRDefault="00951587" w:rsidP="000B1894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771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DA8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84E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78F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6D0F9D39" w14:textId="77777777" w:rsidTr="000F49D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nil"/>
              <w:right w:val="nil"/>
            </w:tcBorders>
            <w:vAlign w:val="center"/>
          </w:tcPr>
          <w:p w14:paraId="07DE3473" w14:textId="0B74DFE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N=3</w:t>
            </w:r>
            <w:r w:rsidR="000618D7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</w:t>
            </w:r>
            <w:r w:rsidR="00C50C63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0618D7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21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D56C" w14:textId="541FF22B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9288" w14:textId="70F723A9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66D1" w14:textId="4C8DA4C6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19B2" w14:textId="02FD5AB6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0769" w:rsidRPr="001B6855" w14:paraId="6E2229D9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nil"/>
              <w:right w:val="nil"/>
            </w:tcBorders>
            <w:vAlign w:val="center"/>
          </w:tcPr>
          <w:p w14:paraId="0DC24137" w14:textId="1D8029DC" w:rsidR="009C0769" w:rsidRPr="001B6855" w:rsidRDefault="009C0769" w:rsidP="009C0769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9C64" w14:textId="68796A09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81F" w14:textId="36C71464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2 (0·57-0·6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B767" w14:textId="4E9ABFBA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5 (0·63-0·6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B19A" w14:textId="511ACBEA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3 (0·70-0·77)</w:t>
            </w:r>
          </w:p>
        </w:tc>
      </w:tr>
      <w:tr w:rsidR="009C0769" w:rsidRPr="001B6855" w14:paraId="2C3522C4" w14:textId="77777777" w:rsidTr="000F49D8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nil"/>
              <w:right w:val="nil"/>
            </w:tcBorders>
            <w:vAlign w:val="center"/>
          </w:tcPr>
          <w:p w14:paraId="0B0F9290" w14:textId="58D2A8E6" w:rsidR="009C0769" w:rsidRPr="001B6855" w:rsidRDefault="009C0769" w:rsidP="009C0769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65B7" w14:textId="77777777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21A8" w14:textId="041CD14B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1 (0·64-0·7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ED64" w14:textId="6095CA9D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5 (0·90-1·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FA7B" w14:textId="65CF870F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9 (0·83-0·96)</w:t>
            </w:r>
          </w:p>
        </w:tc>
      </w:tr>
      <w:tr w:rsidR="009C0769" w:rsidRPr="001B6855" w14:paraId="15181053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nil"/>
              <w:right w:val="nil"/>
            </w:tcBorders>
            <w:vAlign w:val="center"/>
          </w:tcPr>
          <w:p w14:paraId="0D838A21" w14:textId="24A66070" w:rsidR="009C0769" w:rsidRPr="001B6855" w:rsidRDefault="009C0769" w:rsidP="009C0769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CE10" w14:textId="77777777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E686" w14:textId="0EB4C7BD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9 (0·41-0·5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6AB0" w14:textId="3578F973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6 (0·32-0·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AAC4" w14:textId="7F42BE18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6 (0·58-0·74)</w:t>
            </w:r>
          </w:p>
        </w:tc>
      </w:tr>
      <w:tr w:rsidR="009C0769" w:rsidRPr="001B6855" w14:paraId="298C6073" w14:textId="77777777" w:rsidTr="000F49D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57370203" w14:textId="1DCE7D36" w:rsidR="009C0769" w:rsidRPr="001B6855" w:rsidRDefault="009C0769" w:rsidP="009C0769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552054" w14:textId="77777777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0C61E4C" w14:textId="4DEDAEF0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6 (0·48-0·6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B84ECC0" w14:textId="4AAFF1E0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7 (0·33-0·4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7B62DC" w14:textId="791DC299" w:rsidR="009C0769" w:rsidRPr="001B6855" w:rsidRDefault="009C0769" w:rsidP="009C0769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2 (0·46-0·59)</w:t>
            </w:r>
          </w:p>
        </w:tc>
      </w:tr>
    </w:tbl>
    <w:p w14:paraId="095CDD0B" w14:textId="4EAACE34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5. Medicare status is from the time of dialysis initiation.</w:t>
      </w:r>
    </w:p>
    <w:p w14:paraId="288C855F" w14:textId="175275D0" w:rsidR="00DD7177" w:rsidRPr="001B6855" w:rsidRDefault="00951587" w:rsidP="00DD717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9C7788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</w:t>
      </w:r>
      <w:r w:rsidR="00595C45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595C4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3E243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comorbidities [hypertension, diabetes, heart failure, atherosclerotic heart disease, peripheral vascular disease, cerebrovascular disease, chronic obstructive pulmonary disease, cancer, functional impairment, inability to transfer, alcohol use, tobacco use</w:t>
      </w:r>
      <w:r w:rsidR="003E243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. Adjusted HR of being transplanted after listing (adjusted for: year of listing, cause of </w:t>
      </w:r>
      <w:r w:rsidR="00595C45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</w:t>
      </w:r>
      <w:r w:rsidR="003E243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DD717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alculated panel reactive antibody). </w:t>
      </w:r>
    </w:p>
    <w:p w14:paraId="5DD15FCA" w14:textId="71512EBA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137F1A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lack</w:t>
      </w:r>
      <w:r w:rsidR="00137F1A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2C7EA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2C7EA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</w:p>
    <w:p w14:paraId="4454B52E" w14:textId="4E8BB01D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Includes individuals who were listed prior to</w:t>
      </w:r>
      <w:r w:rsidR="00EA284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ialysis initiation</w:t>
      </w:r>
    </w:p>
    <w:p w14:paraId="55CE8854" w14:textId="00B775AA" w:rsidR="006972A2" w:rsidRPr="001B6855" w:rsidRDefault="006972A2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F50D20F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A977799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FD3DC81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DBF3C59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C7AE2FF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4475D2F5" w14:textId="517E7192" w:rsidR="00951587" w:rsidRPr="001B6855" w:rsidRDefault="006C642D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0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[Sensitivity Analysis: Time-Varying Cause-Specific Hazards Models] Access to Key Stages on the </w:t>
      </w:r>
      <w:r w:rsidR="00D00AF4" w:rsidRPr="001B6855">
        <w:rPr>
          <w:rFonts w:ascii="Times New Roman" w:hAnsi="Times New Roman" w:cs="Times New Roman"/>
          <w:b/>
          <w:bCs/>
          <w:sz w:val="16"/>
          <w:szCs w:val="16"/>
        </w:rPr>
        <w:t>Kidney Transplant</w:t>
      </w:r>
      <w:r w:rsidR="00595C45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D00AF4" w:rsidRPr="001B6855">
        <w:rPr>
          <w:rFonts w:ascii="Times New Roman" w:hAnsi="Times New Roman" w:cs="Times New Roman"/>
          <w:b/>
          <w:bCs/>
          <w:sz w:val="16"/>
          <w:szCs w:val="16"/>
        </w:rPr>
        <w:t>Care Continuum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by Race and Ethnicity (2015-2020).</w:t>
      </w:r>
    </w:p>
    <w:tbl>
      <w:tblPr>
        <w:tblStyle w:val="PlainTable2"/>
        <w:tblW w:w="1468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2070"/>
        <w:gridCol w:w="2520"/>
        <w:gridCol w:w="2790"/>
        <w:gridCol w:w="2700"/>
      </w:tblGrid>
      <w:tr w:rsidR="00951587" w:rsidRPr="001B6855" w14:paraId="3BFD4261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</w:tcBorders>
            <w:vAlign w:val="center"/>
          </w:tcPr>
          <w:p w14:paraId="772AEB6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80" w:type="dxa"/>
            <w:gridSpan w:val="4"/>
            <w:tcBorders>
              <w:top w:val="single" w:sz="4" w:space="0" w:color="auto"/>
            </w:tcBorders>
            <w:vAlign w:val="center"/>
          </w:tcPr>
          <w:p w14:paraId="4495A58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4C5017F2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bottom w:val="single" w:sz="4" w:space="0" w:color="auto"/>
            </w:tcBorders>
            <w:vAlign w:val="center"/>
          </w:tcPr>
          <w:p w14:paraId="7DE85E7F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67E377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323419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A9780B7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6131BDED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0C289FD3" w14:textId="77777777" w:rsidTr="0037584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</w:tcBorders>
            <w:vAlign w:val="center"/>
          </w:tcPr>
          <w:p w14:paraId="37B37981" w14:textId="297E6665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ed (N=</w:t>
            </w:r>
            <w:r w:rsidR="001827E9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7 95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  <w:p w14:paraId="7B49147D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irst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DA3FC51" w14:textId="27A296AE" w:rsidR="00951587" w:rsidRPr="001B6855" w:rsidRDefault="00375843" w:rsidP="00375843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713817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25AD4D4" w14:textId="5B51D248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1A382A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8D774D7" w14:textId="425F31F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0CAA3CD7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9ECCAAF" w14:textId="7FE81DEE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1B85B9EE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882C0F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ange per year for each subsequent year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0EFD16" w14:textId="5B8192D6" w:rsidR="00951587" w:rsidRPr="001B6855" w:rsidRDefault="007B5E71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101354" w14:textId="06D135D7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C24B4A" w14:textId="556323CD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CF448E" w14:textId="0B1DC754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0B4CE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2</w:t>
            </w:r>
            <w:r w:rsidR="00803C3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D773DE" w:rsidRPr="001B6855" w14:paraId="1115C2EA" w14:textId="77777777" w:rsidTr="006154C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bottom w:val="single" w:sz="4" w:space="0" w:color="auto"/>
            </w:tcBorders>
            <w:vAlign w:val="center"/>
          </w:tcPr>
          <w:p w14:paraId="573E1BC0" w14:textId="77777777" w:rsidR="00D773DE" w:rsidRPr="001B6855" w:rsidRDefault="00D773DE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4BB7410" w14:textId="77777777" w:rsidR="00D773DE" w:rsidRPr="001B6855" w:rsidRDefault="00D773DE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6603F17" w14:textId="77777777" w:rsidR="00D773DE" w:rsidRPr="001B6855" w:rsidRDefault="00D773DE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5610E73" w14:textId="77777777" w:rsidR="00D773DE" w:rsidRPr="001B6855" w:rsidRDefault="00D773DE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7743B5B" w14:textId="77777777" w:rsidR="00D773DE" w:rsidRPr="001B6855" w:rsidRDefault="00D773DE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642EF734" w14:textId="77777777" w:rsidTr="00615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43A97BB" w14:textId="5B51AEE5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="000069BB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 56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6DBCA9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8F79451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D01A745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37AAC41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7B5E71" w:rsidRPr="001B6855" w14:paraId="31430235" w14:textId="77777777" w:rsidTr="006154C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vAlign w:val="center"/>
          </w:tcPr>
          <w:p w14:paraId="65611B61" w14:textId="7AD7D30A" w:rsidR="007B5E71" w:rsidRPr="001B6855" w:rsidRDefault="007B5E71" w:rsidP="007B5E71">
            <w:pPr>
              <w:tabs>
                <w:tab w:val="left" w:pos="1816"/>
              </w:tabs>
              <w:ind w:left="7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y </w:t>
            </w:r>
            <w:r w:rsidR="00981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dney Transplantation</w:t>
            </w:r>
          </w:p>
        </w:tc>
        <w:tc>
          <w:tcPr>
            <w:tcW w:w="2070" w:type="dxa"/>
            <w:vAlign w:val="center"/>
          </w:tcPr>
          <w:p w14:paraId="596453A5" w14:textId="77777777" w:rsidR="007B5E71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78E9C0FF" w14:textId="77777777" w:rsidR="007B5E71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vAlign w:val="center"/>
          </w:tcPr>
          <w:p w14:paraId="3A9DF198" w14:textId="77777777" w:rsidR="007B5E71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14:paraId="584A30E7" w14:textId="77777777" w:rsidR="007B5E71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7DEF3457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CE6B91" w14:textId="77777777" w:rsidR="00951587" w:rsidRPr="001B6855" w:rsidRDefault="00951587" w:rsidP="007B5E71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irst Year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01862D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85206D" w14:textId="67AF6C0B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0069B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39B24B" w14:textId="1C07D983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799FAB" w14:textId="3CF049C4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</w:tr>
      <w:tr w:rsidR="00951587" w:rsidRPr="001B6855" w14:paraId="49D741BF" w14:textId="77777777" w:rsidTr="00D773DE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bottom w:val="single" w:sz="4" w:space="0" w:color="auto"/>
            </w:tcBorders>
            <w:vAlign w:val="center"/>
          </w:tcPr>
          <w:p w14:paraId="5CB7E9E9" w14:textId="77777777" w:rsidR="00951587" w:rsidRPr="001B6855" w:rsidRDefault="00951587" w:rsidP="007B5E71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ange per year for each subsequent yea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69576AC" w14:textId="14EB0E16" w:rsidR="00951587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EF674F4" w14:textId="1ED26E9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0</w:t>
            </w:r>
            <w:r w:rsidR="000069B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FF1B7FD" w14:textId="342314A9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0069B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0069B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72C4ECA" w14:textId="40EBDF78" w:rsidR="00951587" w:rsidRPr="001B6855" w:rsidRDefault="00C70918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0 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-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770920C6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2021639" w14:textId="4CAC3B51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D</w:t>
            </w:r>
            <w:r w:rsidR="00981470" w:rsidRPr="007765B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eased</w:t>
            </w:r>
            <w:r w:rsidR="00981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onor Kidney Transplantation</w:t>
            </w:r>
          </w:p>
        </w:tc>
        <w:tc>
          <w:tcPr>
            <w:tcW w:w="207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51B80B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B26D26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B62FAB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39CA0C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3B7377E3" w14:textId="77777777" w:rsidTr="008F6B4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43B33C8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irst Year</w:t>
            </w:r>
          </w:p>
        </w:tc>
        <w:tc>
          <w:tcPr>
            <w:tcW w:w="0" w:type="dxa"/>
            <w:vAlign w:val="center"/>
          </w:tcPr>
          <w:p w14:paraId="5E3E500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vAlign w:val="center"/>
          </w:tcPr>
          <w:p w14:paraId="1791FF1B" w14:textId="0A05649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vAlign w:val="center"/>
          </w:tcPr>
          <w:p w14:paraId="56F4765D" w14:textId="795E464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vAlign w:val="center"/>
          </w:tcPr>
          <w:p w14:paraId="7B6DB987" w14:textId="5172140C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C70918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1CB20110" w14:textId="77777777" w:rsidTr="008F6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7CB2571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ange per year for each subsequent year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768420F" w14:textId="18881C84" w:rsidR="00951587" w:rsidRPr="001B6855" w:rsidRDefault="007B5E71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5BB0367" w14:textId="4900D89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542E61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542E61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542E61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27E6AF9" w14:textId="4CD5C8A3" w:rsidR="00951587" w:rsidRPr="001B6855" w:rsidRDefault="009E46E4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C70918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C70918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6964B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C70918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6DAA327" w14:textId="407EED8E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542E6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01935B07" w14:textId="77777777" w:rsidTr="00D773D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</w:tcBorders>
            <w:vAlign w:val="center"/>
          </w:tcPr>
          <w:p w14:paraId="73DF79E2" w14:textId="0A6DC844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981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ve Donor Kidney Transplantatio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F53C058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2B06E9B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34164C7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3EC408D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738E60CE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17BCE4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irst Year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B623C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7BAC4" w14:textId="33ED4F0E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1499D0" w14:textId="0E5347C0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5DABA4" w14:textId="571ABD8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</w:t>
            </w:r>
          </w:p>
        </w:tc>
      </w:tr>
      <w:tr w:rsidR="00951587" w:rsidRPr="001B6855" w14:paraId="2D3FD4CD" w14:textId="77777777" w:rsidTr="00D773D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bottom w:val="single" w:sz="4" w:space="0" w:color="auto"/>
            </w:tcBorders>
            <w:vAlign w:val="center"/>
          </w:tcPr>
          <w:p w14:paraId="3824C1D0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ange per year for each subsequent yea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52C0F84" w14:textId="38BAA21C" w:rsidR="00951587" w:rsidRPr="001B6855" w:rsidRDefault="007B5E71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65C3BAE" w14:textId="6AF76500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E04309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B6A5E4D" w14:textId="69FB440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9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·0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AB06C85" w14:textId="676E115E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</w:t>
            </w:r>
          </w:p>
        </w:tc>
      </w:tr>
      <w:tr w:rsidR="00951587" w:rsidRPr="001B6855" w14:paraId="48018E89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4D395F1" w14:textId="7657EA4F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="0098147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emptive Kidney Transplantation</w:t>
            </w:r>
          </w:p>
        </w:tc>
        <w:tc>
          <w:tcPr>
            <w:tcW w:w="207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42BED6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43E903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301A2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368012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436AF69B" w14:textId="77777777" w:rsidTr="00D773D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vAlign w:val="center"/>
          </w:tcPr>
          <w:p w14:paraId="7EC5F548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First Year</w:t>
            </w:r>
          </w:p>
        </w:tc>
        <w:tc>
          <w:tcPr>
            <w:tcW w:w="2070" w:type="dxa"/>
            <w:vAlign w:val="center"/>
          </w:tcPr>
          <w:p w14:paraId="0B5FD15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vAlign w:val="center"/>
          </w:tcPr>
          <w:p w14:paraId="75EF4FD2" w14:textId="0626E12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vAlign w:val="center"/>
          </w:tcPr>
          <w:p w14:paraId="78D61B3B" w14:textId="6F73497A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vAlign w:val="center"/>
          </w:tcPr>
          <w:p w14:paraId="48DF8E82" w14:textId="30F30B5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59DEB4E5" w14:textId="77777777" w:rsidTr="00D77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4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798368EE" w14:textId="77777777" w:rsidR="00951587" w:rsidRPr="001B6855" w:rsidRDefault="00951587" w:rsidP="000F49D8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ange per year for each subsequent year</w:t>
            </w:r>
          </w:p>
        </w:tc>
        <w:tc>
          <w:tcPr>
            <w:tcW w:w="207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415D5D62" w14:textId="6AE9E1D0" w:rsidR="00951587" w:rsidRPr="001B6855" w:rsidRDefault="007B5E71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52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35D45A3C" w14:textId="717842FD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·8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</w:t>
            </w:r>
            <w:r w:rsidR="002E0C4D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</w:t>
            </w:r>
            <w:r w:rsidR="00951587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9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2E967D46" w14:textId="7FCCAF6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2E0C4D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70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5E50B939" w14:textId="633B0999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0430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FCE9254" w14:textId="4A417ECE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5.</w:t>
      </w:r>
    </w:p>
    <w:p w14:paraId="42D071E3" w14:textId="70832DE1" w:rsidR="00951587" w:rsidRPr="001B6855" w:rsidRDefault="00951587" w:rsidP="00981470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nd-stage kidney disease 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(diabetes, hypertension, glomerulonephritis, and other), sex, age at dialysis initiation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body mass index (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)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[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Medicare at dialysis initiation). Adjusted HR of being transplanted after listing (adjusted for: year of listing, cause of 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981470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calculated panel reactive antibody, and Medicare at dialysis initiation).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Models included an interaction between race and ethnicity and time to model time-varying hazard ratios (for e.g.</w:t>
      </w:r>
      <w:r w:rsidR="005200CD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he hazard ratio of listing</w:t>
      </w:r>
      <w:r w:rsidR="005200CD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hich was </w:t>
      </w:r>
      <w:r w:rsidR="00E0430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11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% higher among Asian patients relative to White patients</w:t>
      </w:r>
      <w:r w:rsidR="005200CD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creased by 7% each subsequent year relative to White patients).</w:t>
      </w:r>
    </w:p>
    <w:p w14:paraId="3CF88225" w14:textId="00618AC6" w:rsidR="00CC52CC" w:rsidRPr="001B6855" w:rsidRDefault="00CC52CC" w:rsidP="00CC52CC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k and Asian; Asian includes Asian American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981470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Pacific Islander</w:t>
      </w:r>
    </w:p>
    <w:p w14:paraId="708BC459" w14:textId="1C913576" w:rsidR="00CC52CC" w:rsidRPr="001B6855" w:rsidRDefault="00CC52CC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es individuals who were listed prior to </w:t>
      </w:r>
      <w:r w:rsidR="00EA284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</w:p>
    <w:p w14:paraId="6B84BBB7" w14:textId="77777777" w:rsidR="001C51AB" w:rsidRPr="001B6855" w:rsidRDefault="001C51AB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30BECABD" w14:textId="6A0F9414" w:rsidR="00951587" w:rsidRPr="001B6855" w:rsidRDefault="006C642D" w:rsidP="00951587">
      <w:pPr>
        <w:ind w:left="-576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1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[Sensitivity Analysis: Separate Categories for Missing Values] Access to Key Steps </w:t>
      </w:r>
      <w:r w:rsidR="00F121FD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o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n </w:t>
      </w:r>
      <w:r w:rsidR="0002005A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Kidney Transplant Care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Continuum</w:t>
      </w:r>
      <w:r w:rsidR="0002005A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,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tratified by Dialysis Patients and Candidates' Race and Ethnicity (2015-2020).</w:t>
      </w:r>
    </w:p>
    <w:tbl>
      <w:tblPr>
        <w:tblStyle w:val="PlainTable2"/>
        <w:tblW w:w="14054" w:type="dxa"/>
        <w:tblInd w:w="-554" w:type="dxa"/>
        <w:tblLayout w:type="fixed"/>
        <w:tblLook w:val="04A0" w:firstRow="1" w:lastRow="0" w:firstColumn="1" w:lastColumn="0" w:noHBand="0" w:noVBand="1"/>
      </w:tblPr>
      <w:tblGrid>
        <w:gridCol w:w="3524"/>
        <w:gridCol w:w="2880"/>
        <w:gridCol w:w="3150"/>
        <w:gridCol w:w="2070"/>
        <w:gridCol w:w="2430"/>
      </w:tblGrid>
      <w:tr w:rsidR="00951587" w:rsidRPr="001B6855" w14:paraId="18E516F7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74868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5AE3E1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1C49E927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AECEA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BD7F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8975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1B2A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F7B4C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535688AE" w14:textId="77777777" w:rsidTr="000F49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824F23" w14:textId="7F99F708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st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N=699</w:t>
            </w:r>
            <w:r w:rsidR="00E57500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0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2E6F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3E8EC" w14:textId="2466BC34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146DC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146DC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E25CC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B9959" w14:textId="36C1AE8C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146DC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6CF96" w14:textId="4A1ADF12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E25CC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146DCE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E25CC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4FD9D253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nil"/>
              <w:right w:val="nil"/>
            </w:tcBorders>
            <w:vAlign w:val="center"/>
          </w:tcPr>
          <w:p w14:paraId="39C65739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01A6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EBE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22B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5F0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059422A1" w14:textId="77777777" w:rsidTr="000F49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nil"/>
              <w:right w:val="nil"/>
            </w:tcBorders>
            <w:vAlign w:val="center"/>
          </w:tcPr>
          <w:p w14:paraId="7266AAFE" w14:textId="5A6D591C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(N= 113</w:t>
            </w:r>
            <w:r w:rsidR="00E57500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EC37A9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6</w:t>
            </w:r>
            <w:r w:rsidR="00ED0372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7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C13D" w14:textId="65223BBC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41D1" w14:textId="6CA7317B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9DAF" w14:textId="6CC214DC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033D" w14:textId="70439BEF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95C45" w:rsidRPr="001B6855" w14:paraId="26D63A2B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nil"/>
              <w:right w:val="nil"/>
            </w:tcBorders>
            <w:vAlign w:val="center"/>
          </w:tcPr>
          <w:p w14:paraId="343C9E59" w14:textId="72B0ACFD" w:rsidR="00595C45" w:rsidRPr="001B6855" w:rsidRDefault="00595C45" w:rsidP="00595C45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846B" w14:textId="2FFF1403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A64E" w14:textId="67AF8A55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7 (0·55-0·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E955" w14:textId="545AD783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3 (0·62-0·6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4A67" w14:textId="3C0AA75D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5 (0·64-0·67)</w:t>
            </w:r>
          </w:p>
        </w:tc>
      </w:tr>
      <w:tr w:rsidR="00595C45" w:rsidRPr="001B6855" w14:paraId="6FF70327" w14:textId="77777777" w:rsidTr="000F49D8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nil"/>
              <w:right w:val="nil"/>
            </w:tcBorders>
            <w:vAlign w:val="center"/>
          </w:tcPr>
          <w:p w14:paraId="1F013F33" w14:textId="7EE94B0F" w:rsidR="00595C45" w:rsidRPr="001B6855" w:rsidRDefault="00595C45" w:rsidP="00595C45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50A9" w14:textId="77777777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21A9" w14:textId="6AFC6362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1 (0·68-0·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280F" w14:textId="11505FAF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5 (0·92-0·9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B538" w14:textId="5F29DFA2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2 (0·79-0·85)</w:t>
            </w:r>
          </w:p>
        </w:tc>
      </w:tr>
      <w:tr w:rsidR="00595C45" w:rsidRPr="001B6855" w14:paraId="56EC1398" w14:textId="77777777" w:rsidTr="000F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nil"/>
              <w:right w:val="nil"/>
            </w:tcBorders>
            <w:vAlign w:val="center"/>
          </w:tcPr>
          <w:p w14:paraId="7240D8E4" w14:textId="56F1870B" w:rsidR="00595C45" w:rsidRPr="001B6855" w:rsidRDefault="00595C45" w:rsidP="00595C45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880F" w14:textId="77777777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6A36" w14:textId="64752CC1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6 (0·43-0·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C6D64" w14:textId="75AD9BD7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4 (0·33-0·3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4BA7" w14:textId="5EFB367A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6 (0·54-0·59)</w:t>
            </w:r>
          </w:p>
        </w:tc>
      </w:tr>
      <w:tr w:rsidR="00595C45" w:rsidRPr="001B6855" w14:paraId="7568CD45" w14:textId="77777777" w:rsidTr="000F49D8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B88476" w14:textId="0AD68FEF" w:rsidR="00595C45" w:rsidRPr="001B6855" w:rsidRDefault="00595C45" w:rsidP="00595C45">
            <w:pPr>
              <w:tabs>
                <w:tab w:val="left" w:pos="1816"/>
              </w:tabs>
              <w:ind w:lef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7F53" w14:textId="77777777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798E7" w14:textId="2CD12C0E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6 (0·41-0·5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1923C" w14:textId="6C072738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4 (0·33-0·36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3EA1B" w14:textId="22EC0E9A" w:rsidR="00595C45" w:rsidRPr="001B6855" w:rsidRDefault="00595C45" w:rsidP="00595C4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6 (0·43-0·49)</w:t>
            </w:r>
          </w:p>
        </w:tc>
      </w:tr>
    </w:tbl>
    <w:p w14:paraId="5097CA80" w14:textId="5289350A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5. Missing values of categorical variables (cause of </w:t>
      </w:r>
      <w:r w:rsidR="00924E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nd-stage kidney </w:t>
      </w:r>
      <w:r w:rsidR="00FF6745">
        <w:rPr>
          <w:rFonts w:ascii="Times New Roman" w:hAnsi="Times New Roman" w:cs="Times New Roman"/>
          <w:color w:val="000000" w:themeColor="text1"/>
          <w:sz w:val="16"/>
          <w:szCs w:val="16"/>
        </w:rPr>
        <w:t>disease,</w:t>
      </w:r>
      <w:r w:rsidR="004458DA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892530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4458DA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892530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4458DA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lood type </w:t>
      </w:r>
      <w:r w:rsidR="00EF085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[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for listing population only</w:t>
      </w:r>
      <w:r w:rsidR="00EF085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) and binary variables (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morbidities: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hypertension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betes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heart failure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atherosclerotic heart diseas</w:t>
      </w:r>
      <w:r w:rsidR="00892530">
        <w:rPr>
          <w:rFonts w:ascii="Times New Roman" w:hAnsi="Times New Roman" w:cs="Times New Roman"/>
          <w:color w:val="000000" w:themeColor="text1"/>
          <w:sz w:val="16"/>
          <w:szCs w:val="16"/>
        </w:rPr>
        <w:t>e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peripheral vascular disease, cerebrovascular disease, chronic obstructive pulmonary disease, cancer, functional impairment, inability to transfer, alcohol use, tobacco use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) were given a separate category. </w:t>
      </w:r>
    </w:p>
    <w:p w14:paraId="69E5077E" w14:textId="2D9372FB" w:rsidR="000E367B" w:rsidRPr="001B6855" w:rsidRDefault="00951587" w:rsidP="000E367B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0F3FEB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BMI, comorbidities, and Medicare at dialysis initiation). Adjusted HR of being transplanted after listing (adjusted for: year of listing, cause </w:t>
      </w:r>
      <w:r w:rsidR="00FF674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of </w:t>
      </w:r>
      <w:r w:rsidR="00FF6745" w:rsidRPr="000F3FEB">
        <w:rPr>
          <w:rFonts w:ascii="Times New Roman" w:hAnsi="Times New Roman" w:cs="Times New Roman"/>
          <w:color w:val="000000" w:themeColor="text1"/>
          <w:sz w:val="16"/>
          <w:szCs w:val="16"/>
        </w:rPr>
        <w:t>end</w:t>
      </w:r>
      <w:r w:rsidR="000F3FEB">
        <w:rPr>
          <w:rFonts w:ascii="Times New Roman" w:hAnsi="Times New Roman" w:cs="Times New Roman"/>
          <w:color w:val="000000" w:themeColor="text1"/>
          <w:sz w:val="16"/>
          <w:szCs w:val="16"/>
        </w:rPr>
        <w:t>-stage kidney disease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calculated panel reactive antibody, and Medicare at dialysis initiation). </w:t>
      </w:r>
    </w:p>
    <w:p w14:paraId="43172A78" w14:textId="2DFDA16E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913BD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lack</w:t>
      </w:r>
      <w:r w:rsidR="00913BD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Native Hawaiian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6AC51555" w14:textId="5B6B9688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es individuals who were listed prior to </w:t>
      </w:r>
      <w:r w:rsidR="00EA284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  <w:r w:rsidR="000E367B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53327B5A" w14:textId="25D0529E" w:rsidR="006972A2" w:rsidRPr="001B6855" w:rsidRDefault="006972A2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2B3005D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78023D58" w14:textId="260456DF" w:rsidR="00951587" w:rsidRPr="001B6855" w:rsidRDefault="006C642D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[Sensitivity Analysis: Including Preemptively Listed Individuals] Access to Key Stages on the </w:t>
      </w:r>
      <w:r w:rsidR="006A6210" w:rsidRPr="001B6855">
        <w:rPr>
          <w:rFonts w:ascii="Times New Roman" w:hAnsi="Times New Roman" w:cs="Times New Roman"/>
          <w:b/>
          <w:bCs/>
          <w:sz w:val="16"/>
          <w:szCs w:val="16"/>
        </w:rPr>
        <w:t>Kidney Transplant</w:t>
      </w:r>
      <w:r w:rsidR="00892530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6A6210" w:rsidRPr="001B6855">
        <w:rPr>
          <w:rFonts w:ascii="Times New Roman" w:hAnsi="Times New Roman" w:cs="Times New Roman"/>
          <w:b/>
          <w:bCs/>
          <w:sz w:val="16"/>
          <w:szCs w:val="16"/>
        </w:rPr>
        <w:t>Care Continuum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by Race and Ethnicity (2015-2020).</w:t>
      </w:r>
    </w:p>
    <w:tbl>
      <w:tblPr>
        <w:tblStyle w:val="PlainTable2"/>
        <w:tblW w:w="1414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346"/>
        <w:gridCol w:w="3235"/>
        <w:gridCol w:w="2069"/>
        <w:gridCol w:w="2970"/>
      </w:tblGrid>
      <w:tr w:rsidR="00951587" w:rsidRPr="001B6855" w14:paraId="424C8FF6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08F84A6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0" w:type="dxa"/>
            <w:gridSpan w:val="4"/>
            <w:tcBorders>
              <w:top w:val="single" w:sz="4" w:space="0" w:color="auto"/>
            </w:tcBorders>
            <w:vAlign w:val="center"/>
          </w:tcPr>
          <w:p w14:paraId="384B7822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324722ED" w14:textId="77777777" w:rsidTr="003D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single" w:sz="4" w:space="0" w:color="auto"/>
            </w:tcBorders>
            <w:vAlign w:val="center"/>
          </w:tcPr>
          <w:p w14:paraId="0E3BA185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20B013E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1DF9562C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016B9F1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18C4002B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4E847972" w14:textId="77777777" w:rsidTr="003D7E8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6E13B101" w14:textId="35EB6FCB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sted 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N=6</w:t>
            </w:r>
            <w:r w:rsidR="00A077C1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82</w:t>
            </w:r>
            <w:r w:rsidR="001754DA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  <w:r w:rsidR="00A077C1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707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047A5FD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65BAE576" w14:textId="424CFD2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9D128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9D128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9D128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4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4E01C877" w14:textId="62A3DE66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0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9D128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35746CF3" w14:textId="79E0F631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9D1289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7869FB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2C3B1D6E" w14:textId="77777777" w:rsidTr="003D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B33FC14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45A7A2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3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E0D4A24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EE2195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2F3561A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701416A2" w14:textId="77777777" w:rsidTr="003D7E8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72E4D3B5" w14:textId="3F173E5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nsplanted 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N=</w:t>
            </w:r>
            <w:r w:rsidR="00A077C1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98</w:t>
            </w:r>
            <w:r w:rsidR="001754DA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</w:t>
            </w:r>
            <w:r w:rsidR="00A077C1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561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4F9AC349" w14:textId="549D5CEB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7F429D02" w14:textId="6B1D0D8A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398E5F98" w14:textId="4A6DA343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5F62C74" w14:textId="6A794C36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92530" w:rsidRPr="001B6855" w14:paraId="41B60BF9" w14:textId="77777777" w:rsidTr="003D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B3DEEA" w14:textId="0F855CF1" w:rsidR="00892530" w:rsidRPr="001B6855" w:rsidRDefault="00892530" w:rsidP="00892530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3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7B98CA" w14:textId="3691AA2D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A158CC" w14:textId="46519E07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6 (0·54-0·58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D854AA" w14:textId="10AE8B9E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1 (0·60-0·63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34CD54" w14:textId="132ED397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4 (0·63-0·66)</w:t>
            </w:r>
          </w:p>
        </w:tc>
      </w:tr>
      <w:tr w:rsidR="00892530" w:rsidRPr="001B6855" w14:paraId="38412244" w14:textId="77777777" w:rsidTr="003D7E8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4DB54368" w14:textId="0A4B384F" w:rsidR="00892530" w:rsidRPr="001B6855" w:rsidRDefault="00892530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346" w:type="dxa"/>
            <w:vAlign w:val="center"/>
          </w:tcPr>
          <w:p w14:paraId="3DE7BEAE" w14:textId="77777777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vAlign w:val="center"/>
          </w:tcPr>
          <w:p w14:paraId="7E8AE123" w14:textId="5718B384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9 (0·66-0·73)</w:t>
            </w:r>
          </w:p>
        </w:tc>
        <w:tc>
          <w:tcPr>
            <w:tcW w:w="2069" w:type="dxa"/>
            <w:vAlign w:val="center"/>
          </w:tcPr>
          <w:p w14:paraId="30EC0A4E" w14:textId="7C2366A3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2 (0·89-0·94)</w:t>
            </w:r>
          </w:p>
        </w:tc>
        <w:tc>
          <w:tcPr>
            <w:tcW w:w="2970" w:type="dxa"/>
            <w:vAlign w:val="center"/>
          </w:tcPr>
          <w:p w14:paraId="6A541F49" w14:textId="26CDE332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9 (0·76-0·82)</w:t>
            </w:r>
          </w:p>
        </w:tc>
      </w:tr>
      <w:tr w:rsidR="00892530" w:rsidRPr="001B6855" w14:paraId="57B7EB37" w14:textId="77777777" w:rsidTr="003D7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CC5003" w14:textId="02BBEF5E" w:rsidR="00892530" w:rsidRPr="001B6855" w:rsidRDefault="00892530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3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265D9A" w14:textId="77777777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E1C6F8" w14:textId="4391CA6F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3 (0·40-0·47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AF2D4" w14:textId="4B0FD2EC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4 (0·33-0·36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62ADF3" w14:textId="473F301A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5 (0·53-0·58)</w:t>
            </w:r>
          </w:p>
        </w:tc>
      </w:tr>
      <w:tr w:rsidR="00892530" w:rsidRPr="001B6855" w14:paraId="2910594F" w14:textId="77777777" w:rsidTr="003D7E8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single" w:sz="12" w:space="0" w:color="auto"/>
            </w:tcBorders>
            <w:vAlign w:val="center"/>
          </w:tcPr>
          <w:p w14:paraId="45C76FB4" w14:textId="7EDA9341" w:rsidR="00892530" w:rsidRPr="001B6855" w:rsidRDefault="00892530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346" w:type="dxa"/>
            <w:tcBorders>
              <w:bottom w:val="single" w:sz="12" w:space="0" w:color="auto"/>
            </w:tcBorders>
            <w:vAlign w:val="center"/>
          </w:tcPr>
          <w:p w14:paraId="0F151440" w14:textId="77777777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vAlign w:val="center"/>
          </w:tcPr>
          <w:p w14:paraId="36B69625" w14:textId="32AD63A3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6 (0·42-0·51)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15AADA71" w14:textId="3B9D0A63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5 (0·32-0·37)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568AE216" w14:textId="38ED837B" w:rsidR="00892530" w:rsidRPr="001B6855" w:rsidRDefault="00892530" w:rsidP="00892530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7 (0·44-0·51)</w:t>
            </w:r>
          </w:p>
        </w:tc>
      </w:tr>
    </w:tbl>
    <w:p w14:paraId="733EF414" w14:textId="225027F8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5. Individuals who were preemptively listed (i.e.</w:t>
      </w:r>
      <w:r w:rsidR="009E46E4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listed before dialysis initiation) were included in the dialysis population by assigning them ½ day at risk. </w:t>
      </w:r>
    </w:p>
    <w:p w14:paraId="625E77F8" w14:textId="0BBA60C9" w:rsidR="00DA4B31" w:rsidRPr="001B6855" w:rsidRDefault="00951587" w:rsidP="00DA4B31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C807FC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[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A93E99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Medicare at dialysis initiation). Adjusted HR of being transplanted after listing (adjusted for: year of listing, cause of </w:t>
      </w:r>
      <w:r w:rsidR="000F3FEB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calculated panel reactive antibody, and Medicare at dialysis initiation). </w:t>
      </w:r>
    </w:p>
    <w:p w14:paraId="4F4667C6" w14:textId="1BE901FA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 White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</w:t>
      </w:r>
      <w:r w:rsidR="00A93E99">
        <w:rPr>
          <w:rFonts w:ascii="Times New Roman" w:hAnsi="Times New Roman" w:cs="Times New Roman"/>
          <w:color w:val="000000" w:themeColor="text1"/>
          <w:sz w:val="16"/>
          <w:szCs w:val="16"/>
        </w:rPr>
        <w:t>k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Asian; Asian includes Asian American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DA4B3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</w:p>
    <w:p w14:paraId="6C2C494E" w14:textId="5E24BF46" w:rsidR="00951587" w:rsidRPr="001B6855" w:rsidRDefault="00951587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E4598D4" w14:textId="7A0523C7" w:rsidR="006972A2" w:rsidRPr="001B6855" w:rsidRDefault="006972A2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F04DC7A" w14:textId="77777777" w:rsidR="006972A2" w:rsidRPr="001B6855" w:rsidRDefault="006972A2" w:rsidP="006972A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0A41F19D" w14:textId="081FB7D2" w:rsidR="00951587" w:rsidRPr="001B6855" w:rsidRDefault="006C642D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3</w:t>
      </w:r>
      <w:r w:rsidR="00697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[Sensitivity Analysis: Including Employment as a Covariate] Access to Key Stages on the Kidney Transplant Care</w:t>
      </w:r>
      <w:r w:rsidR="006845B6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Continuum</w:t>
      </w:r>
      <w:r w:rsidR="00951587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by Race and Ethnicity (2015-2020).</w:t>
      </w:r>
    </w:p>
    <w:tbl>
      <w:tblPr>
        <w:tblStyle w:val="PlainTable2"/>
        <w:tblW w:w="1414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346"/>
        <w:gridCol w:w="3235"/>
        <w:gridCol w:w="2069"/>
        <w:gridCol w:w="2970"/>
      </w:tblGrid>
      <w:tr w:rsidR="00951587" w:rsidRPr="001B6855" w14:paraId="4DEB63D9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1EDEDA9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0" w:type="dxa"/>
            <w:gridSpan w:val="4"/>
            <w:tcBorders>
              <w:top w:val="single" w:sz="4" w:space="0" w:color="auto"/>
            </w:tcBorders>
            <w:vAlign w:val="center"/>
          </w:tcPr>
          <w:p w14:paraId="6675BD48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51587" w:rsidRPr="001B6855" w14:paraId="4E90AC42" w14:textId="77777777" w:rsidTr="0093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single" w:sz="4" w:space="0" w:color="auto"/>
            </w:tcBorders>
            <w:vAlign w:val="center"/>
          </w:tcPr>
          <w:p w14:paraId="5A625CDD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0A916CBF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0805826E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56695B6D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22E5378C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951587" w:rsidRPr="001B6855" w14:paraId="2360B7AB" w14:textId="77777777" w:rsidTr="00935E09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1F2D34DF" w14:textId="10857513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sted 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N=</w:t>
            </w:r>
            <w:r w:rsidR="00634075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637 951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24522123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7DCDF22F" w14:textId="611505CE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E22DD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1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·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8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60D0F74C" w14:textId="16057DD3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22DD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634075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4BAC12F9" w14:textId="719E903C" w:rsidR="00951587" w:rsidRPr="001B6855" w:rsidRDefault="006964B2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22DD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1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8</w:t>
            </w:r>
            <w:r w:rsidR="00E22DD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</w:t>
            </w:r>
            <w:r w:rsidR="00E22DD1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3</w:t>
            </w:r>
            <w:r w:rsidR="00951587"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951587" w:rsidRPr="001B6855" w14:paraId="10E42A9F" w14:textId="77777777" w:rsidTr="0093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</w:tcBorders>
            <w:vAlign w:val="center"/>
          </w:tcPr>
          <w:p w14:paraId="5072F376" w14:textId="7777777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46" w:type="dxa"/>
            <w:tcBorders>
              <w:top w:val="none" w:sz="0" w:space="0" w:color="auto"/>
            </w:tcBorders>
            <w:vAlign w:val="center"/>
          </w:tcPr>
          <w:p w14:paraId="64F2D5A0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235" w:type="dxa"/>
            <w:tcBorders>
              <w:top w:val="none" w:sz="0" w:space="0" w:color="auto"/>
            </w:tcBorders>
            <w:vAlign w:val="center"/>
          </w:tcPr>
          <w:p w14:paraId="52FA3A35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none" w:sz="0" w:space="0" w:color="auto"/>
            </w:tcBorders>
            <w:vAlign w:val="center"/>
          </w:tcPr>
          <w:p w14:paraId="6497F059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none" w:sz="0" w:space="0" w:color="auto"/>
            </w:tcBorders>
            <w:vAlign w:val="center"/>
          </w:tcPr>
          <w:p w14:paraId="33EC7228" w14:textId="77777777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51587" w:rsidRPr="001B6855" w14:paraId="7CFA2C73" w14:textId="77777777" w:rsidTr="00935E0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7F7F7F" w:themeColor="text1" w:themeTint="80"/>
            </w:tcBorders>
            <w:vAlign w:val="center"/>
          </w:tcPr>
          <w:p w14:paraId="1C43D12F" w14:textId="09C988A7" w:rsidR="00951587" w:rsidRPr="001B6855" w:rsidRDefault="00951587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ransplanted 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(N=</w:t>
            </w:r>
            <w:r w:rsidR="00EC0BCF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98 561</w:t>
            </w: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)</w:t>
            </w:r>
            <w:r w:rsidR="00CC52CC"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46" w:type="dxa"/>
            <w:tcBorders>
              <w:top w:val="single" w:sz="4" w:space="0" w:color="7F7F7F" w:themeColor="text1" w:themeTint="80"/>
            </w:tcBorders>
            <w:vAlign w:val="center"/>
          </w:tcPr>
          <w:p w14:paraId="70BCAD1F" w14:textId="64313626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35" w:type="dxa"/>
            <w:tcBorders>
              <w:top w:val="single" w:sz="4" w:space="0" w:color="7F7F7F" w:themeColor="text1" w:themeTint="80"/>
            </w:tcBorders>
            <w:vAlign w:val="center"/>
          </w:tcPr>
          <w:p w14:paraId="114A6F2F" w14:textId="16701062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069" w:type="dxa"/>
            <w:tcBorders>
              <w:top w:val="single" w:sz="4" w:space="0" w:color="7F7F7F" w:themeColor="text1" w:themeTint="80"/>
            </w:tcBorders>
            <w:vAlign w:val="center"/>
          </w:tcPr>
          <w:p w14:paraId="6F98075B" w14:textId="03E5801A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0" w:type="dxa"/>
            <w:tcBorders>
              <w:top w:val="single" w:sz="4" w:space="0" w:color="7F7F7F" w:themeColor="text1" w:themeTint="80"/>
            </w:tcBorders>
            <w:vAlign w:val="center"/>
          </w:tcPr>
          <w:p w14:paraId="365F317C" w14:textId="350E627F" w:rsidR="00951587" w:rsidRPr="001B6855" w:rsidRDefault="00951587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4325C5" w:rsidRPr="001B6855" w14:paraId="695635BB" w14:textId="77777777" w:rsidTr="0093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901C3" w14:textId="43DB9AA0" w:rsidR="004325C5" w:rsidRPr="001B6855" w:rsidRDefault="004325C5" w:rsidP="004325C5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3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857DEA" w14:textId="0C1E756D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3C5F4F" w14:textId="394A8438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6 (0·54-0·58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2149B7" w14:textId="7114527F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2 (0·60-0·63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15E09A" w14:textId="326D308A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6 (0·65-0·68)</w:t>
            </w:r>
          </w:p>
        </w:tc>
      </w:tr>
      <w:tr w:rsidR="004325C5" w:rsidRPr="001B6855" w14:paraId="2727B199" w14:textId="77777777" w:rsidTr="00935E09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vAlign w:val="center"/>
          </w:tcPr>
          <w:p w14:paraId="24881FC8" w14:textId="5AC7D3D3" w:rsidR="004325C5" w:rsidRPr="001B6855" w:rsidRDefault="004325C5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346" w:type="dxa"/>
            <w:vAlign w:val="center"/>
          </w:tcPr>
          <w:p w14:paraId="1537F3A1" w14:textId="77777777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vAlign w:val="center"/>
          </w:tcPr>
          <w:p w14:paraId="1E8A3544" w14:textId="2F89FA2C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69 (0·66-0·73)</w:t>
            </w:r>
          </w:p>
        </w:tc>
        <w:tc>
          <w:tcPr>
            <w:tcW w:w="2069" w:type="dxa"/>
            <w:vAlign w:val="center"/>
          </w:tcPr>
          <w:p w14:paraId="372A3A03" w14:textId="74BE0B1E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91 (0·88-0·94)</w:t>
            </w:r>
          </w:p>
        </w:tc>
        <w:tc>
          <w:tcPr>
            <w:tcW w:w="2970" w:type="dxa"/>
            <w:vAlign w:val="center"/>
          </w:tcPr>
          <w:p w14:paraId="6A00436E" w14:textId="6E5C4FBE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79 (0·76-0·82)</w:t>
            </w:r>
          </w:p>
        </w:tc>
      </w:tr>
      <w:tr w:rsidR="004325C5" w:rsidRPr="001B6855" w14:paraId="22CD6219" w14:textId="77777777" w:rsidTr="00935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D4FDDE" w14:textId="3F162E7A" w:rsidR="004325C5" w:rsidRPr="001B6855" w:rsidRDefault="004325C5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34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1C0BD5" w14:textId="77777777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FED094" w14:textId="3CCC1438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4 (0·41-0·47)</w:t>
            </w:r>
          </w:p>
        </w:tc>
        <w:tc>
          <w:tcPr>
            <w:tcW w:w="206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4B4AD" w14:textId="6D5DC6F7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5 (0·33-0·37)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E434E0" w14:textId="4FD34AFE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8 (0·56-0·61)</w:t>
            </w:r>
          </w:p>
        </w:tc>
      </w:tr>
      <w:tr w:rsidR="004325C5" w:rsidRPr="001B6855" w14:paraId="063C9B8B" w14:textId="77777777" w:rsidTr="00935E0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single" w:sz="12" w:space="0" w:color="auto"/>
            </w:tcBorders>
            <w:vAlign w:val="center"/>
          </w:tcPr>
          <w:p w14:paraId="3C392210" w14:textId="5101DC94" w:rsidR="004325C5" w:rsidRPr="001B6855" w:rsidRDefault="004325C5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346" w:type="dxa"/>
            <w:tcBorders>
              <w:bottom w:val="single" w:sz="12" w:space="0" w:color="auto"/>
            </w:tcBorders>
            <w:vAlign w:val="center"/>
          </w:tcPr>
          <w:p w14:paraId="76DC9680" w14:textId="77777777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bottom w:val="single" w:sz="12" w:space="0" w:color="auto"/>
            </w:tcBorders>
            <w:vAlign w:val="center"/>
          </w:tcPr>
          <w:p w14:paraId="0786B2C6" w14:textId="3CAD7C1E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48 (0·44-0·53)</w:t>
            </w: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55851C96" w14:textId="53530472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36 (0·34-0·39)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6EA68B58" w14:textId="367CE1CD" w:rsidR="004325C5" w:rsidRPr="001B6855" w:rsidRDefault="004325C5" w:rsidP="004325C5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·52 (0·49-0·56)</w:t>
            </w:r>
          </w:p>
        </w:tc>
      </w:tr>
    </w:tbl>
    <w:p w14:paraId="5E27DE9D" w14:textId="5D4C8E07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</w:t>
      </w:r>
      <w:r w:rsidR="006964B2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0·0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5.</w:t>
      </w:r>
    </w:p>
    <w:p w14:paraId="5D77A509" w14:textId="1786AE2D" w:rsidR="004325C5" w:rsidRPr="001B6855" w:rsidRDefault="00951587" w:rsidP="002736BC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HR of being listed in the dialysis population (adjusted for: year of dialysis initiation, cause of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[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mployment, 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Medicare at dialysis initiation). Adjusted HR of being transplanted after listing (adjusted for: year of listing, cause of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sex, age at listing, BMI, comorbidities, blood group, calculated panel reactive antibody, 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mployment, 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Medicare at dialysis initiation).</w:t>
      </w:r>
    </w:p>
    <w:p w14:paraId="5DA75C39" w14:textId="6A6B5A71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n-Hispanic </w:t>
      </w:r>
      <w:r w:rsidR="004325C5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White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lack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>,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Asian; Asian includes Asian American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ative Hawaiian</w:t>
      </w:r>
      <w:r w:rsidR="004325C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and Pacific Islander</w:t>
      </w:r>
    </w:p>
    <w:p w14:paraId="7889EB24" w14:textId="58F41B29" w:rsidR="00951587" w:rsidRPr="001B6855" w:rsidRDefault="00951587" w:rsidP="00951587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Includes individuals who were listed prior to </w:t>
      </w:r>
      <w:r w:rsidR="00EA2847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dialysis initiation</w:t>
      </w:r>
    </w:p>
    <w:p w14:paraId="5ED00247" w14:textId="5E0ECE9E" w:rsidR="006972A2" w:rsidRPr="001B6855" w:rsidRDefault="006972A2" w:rsidP="00951587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CF44F02" w14:textId="77777777" w:rsidR="006972A2" w:rsidRPr="001B6855" w:rsidRDefault="006972A2" w:rsidP="006972A2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CFB08C7" w14:textId="77777777" w:rsidR="00E9558E" w:rsidRPr="001B6855" w:rsidRDefault="00E9558E" w:rsidP="00F74E6F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E7A5E40" w14:textId="77777777" w:rsidR="00E9558E" w:rsidRPr="001B6855" w:rsidRDefault="00E9558E" w:rsidP="00F74E6F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80AE901" w14:textId="77777777" w:rsidR="00E9558E" w:rsidRPr="001B6855" w:rsidRDefault="00E9558E" w:rsidP="00F74E6F">
      <w:pPr>
        <w:ind w:left="-288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36A95E5" w14:textId="0E16F0D1" w:rsidR="00FF545A" w:rsidRPr="001B6855" w:rsidRDefault="00FF545A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br w:type="page"/>
      </w:r>
    </w:p>
    <w:p w14:paraId="4384FF08" w14:textId="5BFE0E5A" w:rsidR="00C11972" w:rsidRPr="001B6855" w:rsidRDefault="008229A8" w:rsidP="008229A8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="00B34333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4</w:t>
      </w:r>
      <w:r w:rsidR="00364DF9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[Sensitivity Analysis: Separating Asian into Asian American and Native Hawaiian/Pacific Islanders] Access to Key Stages on the Kidney Transplant </w:t>
      </w:r>
      <w:r w:rsidR="006845B6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Care </w:t>
      </w:r>
      <w:r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Continuum by Race (2015-2020).</w:t>
      </w:r>
    </w:p>
    <w:tbl>
      <w:tblPr>
        <w:tblStyle w:val="PlainTable2"/>
        <w:tblW w:w="1405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2286"/>
        <w:gridCol w:w="2783"/>
        <w:gridCol w:w="3900"/>
      </w:tblGrid>
      <w:tr w:rsidR="006D77F2" w:rsidRPr="001B6855" w14:paraId="1401EB98" w14:textId="77777777" w:rsidTr="008B50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79AAF" w14:textId="77777777" w:rsidR="006D77F2" w:rsidRPr="001B6855" w:rsidRDefault="006D77F2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89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E0491" w14:textId="5718DFEA" w:rsidR="006D77F2" w:rsidRPr="001B6855" w:rsidRDefault="006D77F2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C11972" w:rsidRPr="001B6855" w14:paraId="0D337DD2" w14:textId="77777777" w:rsidTr="008D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5B12FF" w14:textId="77777777" w:rsidR="00C11972" w:rsidRPr="001B6855" w:rsidRDefault="00C11972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2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F49275" w14:textId="77777777" w:rsidR="00C11972" w:rsidRPr="001B6855" w:rsidRDefault="00C1197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A379D4" w14:textId="4588418F" w:rsidR="00C11972" w:rsidRPr="001B6855" w:rsidRDefault="00C1197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n American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5A65D" w14:textId="1AAE7020" w:rsidR="00C11972" w:rsidRPr="001B6855" w:rsidRDefault="00C1197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tive Hawaiian/Pacific Islander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8F6B43" w:rsidRPr="001B6855" w14:paraId="5F92414B" w14:textId="77777777" w:rsidTr="008D261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single" w:sz="4" w:space="0" w:color="auto"/>
            </w:tcBorders>
            <w:vAlign w:val="center"/>
          </w:tcPr>
          <w:p w14:paraId="0B6E98F7" w14:textId="3F6F397E" w:rsidR="001F48CE" w:rsidRPr="001B6855" w:rsidRDefault="001F48CE" w:rsidP="001F48CE">
            <w:pPr>
              <w:tabs>
                <w:tab w:val="left" w:pos="1816"/>
              </w:tabs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sted (N=</w:t>
            </w:r>
            <w:r w:rsidR="003B0A4B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F809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9E46E4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F809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14:paraId="2CEEEDA2" w14:textId="0BD3B13D" w:rsidR="001F48CE" w:rsidRPr="001B6855" w:rsidRDefault="001F48CE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  <w:r w:rsidRPr="001B6855" w:rsidDel="00456A5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651F38A4" w14:textId="4ADF73C4" w:rsidR="001F48CE" w:rsidRPr="001B6855" w:rsidRDefault="00F80972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30 (1.26-1.34)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vAlign w:val="center"/>
          </w:tcPr>
          <w:p w14:paraId="79CCCEC8" w14:textId="7F5C16B4" w:rsidR="001F48CE" w:rsidRPr="001B6855" w:rsidRDefault="00F80972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2 (0.68-0.77)</w:t>
            </w:r>
          </w:p>
        </w:tc>
      </w:tr>
      <w:tr w:rsidR="00341693" w:rsidRPr="001B6855" w14:paraId="7FC1AA5A" w14:textId="77777777" w:rsidTr="008D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none" w:sz="0" w:space="0" w:color="auto"/>
            </w:tcBorders>
            <w:vAlign w:val="center"/>
          </w:tcPr>
          <w:p w14:paraId="4C531617" w14:textId="775D133F" w:rsidR="00341693" w:rsidRPr="001B6855" w:rsidRDefault="00341693" w:rsidP="001F48CE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286" w:type="dxa"/>
            <w:tcBorders>
              <w:top w:val="none" w:sz="0" w:space="0" w:color="auto"/>
            </w:tcBorders>
            <w:vAlign w:val="center"/>
          </w:tcPr>
          <w:p w14:paraId="2A835476" w14:textId="3D5F1578" w:rsidR="00341693" w:rsidRPr="001B6855" w:rsidRDefault="0096120B" w:rsidP="001F48CE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6 656</w:t>
            </w:r>
          </w:p>
        </w:tc>
        <w:tc>
          <w:tcPr>
            <w:tcW w:w="2783" w:type="dxa"/>
            <w:tcBorders>
              <w:top w:val="none" w:sz="0" w:space="0" w:color="auto"/>
            </w:tcBorders>
            <w:vAlign w:val="center"/>
          </w:tcPr>
          <w:p w14:paraId="0B4C001F" w14:textId="2074F80B" w:rsidR="00341693" w:rsidRPr="001B6855" w:rsidRDefault="0096120B" w:rsidP="001F48CE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551</w:t>
            </w:r>
          </w:p>
        </w:tc>
        <w:tc>
          <w:tcPr>
            <w:tcW w:w="3900" w:type="dxa"/>
            <w:tcBorders>
              <w:top w:val="none" w:sz="0" w:space="0" w:color="auto"/>
            </w:tcBorders>
            <w:vAlign w:val="center"/>
          </w:tcPr>
          <w:p w14:paraId="7DAD6326" w14:textId="32196C84" w:rsidR="00341693" w:rsidRPr="001B6855" w:rsidRDefault="0096120B" w:rsidP="001F48CE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24</w:t>
            </w:r>
          </w:p>
        </w:tc>
      </w:tr>
      <w:tr w:rsidR="001F48CE" w:rsidRPr="001B6855" w14:paraId="6403DB05" w14:textId="77777777" w:rsidTr="008D2610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single" w:sz="4" w:space="0" w:color="7F7F7F" w:themeColor="text1" w:themeTint="80"/>
            </w:tcBorders>
            <w:vAlign w:val="center"/>
          </w:tcPr>
          <w:p w14:paraId="6C028361" w14:textId="22B69766" w:rsidR="001F48CE" w:rsidRPr="001B6855" w:rsidRDefault="001F48CE" w:rsidP="001F48CE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planted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</w:t>
            </w:r>
            <w:r w:rsidR="00F80972"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 786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86" w:type="dxa"/>
            <w:tcBorders>
              <w:top w:val="single" w:sz="4" w:space="0" w:color="7F7F7F" w:themeColor="text1" w:themeTint="80"/>
            </w:tcBorders>
            <w:vAlign w:val="center"/>
          </w:tcPr>
          <w:p w14:paraId="377719B3" w14:textId="70F30790" w:rsidR="001F48CE" w:rsidRPr="001B6855" w:rsidRDefault="001F48CE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83" w:type="dxa"/>
            <w:tcBorders>
              <w:top w:val="single" w:sz="4" w:space="0" w:color="7F7F7F" w:themeColor="text1" w:themeTint="80"/>
            </w:tcBorders>
            <w:vAlign w:val="center"/>
          </w:tcPr>
          <w:p w14:paraId="6F21AC6F" w14:textId="1ED87451" w:rsidR="001F48CE" w:rsidRPr="001B6855" w:rsidRDefault="001F48CE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900" w:type="dxa"/>
            <w:tcBorders>
              <w:top w:val="single" w:sz="4" w:space="0" w:color="7F7F7F" w:themeColor="text1" w:themeTint="80"/>
            </w:tcBorders>
            <w:vAlign w:val="center"/>
          </w:tcPr>
          <w:p w14:paraId="79E1184E" w14:textId="1519EE52" w:rsidR="001F48CE" w:rsidRPr="001B6855" w:rsidRDefault="001F48CE" w:rsidP="001F48CE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C21A4" w:rsidRPr="001B6855" w14:paraId="2FEEF311" w14:textId="77777777" w:rsidTr="008D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82B1C2" w14:textId="3C7987A9" w:rsidR="009C21A4" w:rsidRPr="001B6855" w:rsidRDefault="009C21A4" w:rsidP="007765BF">
            <w:pPr>
              <w:tabs>
                <w:tab w:val="left" w:pos="1816"/>
              </w:tabs>
              <w:ind w:left="86" w:right="144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Any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2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EA1041" w14:textId="54BFEA47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7E70F8" w14:textId="046B3E88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6 (0.54-0.58)</w:t>
            </w:r>
          </w:p>
        </w:tc>
        <w:tc>
          <w:tcPr>
            <w:tcW w:w="39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C0AE64" w14:textId="5F21C45A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54 (0.48-0.59)</w:t>
            </w:r>
          </w:p>
        </w:tc>
      </w:tr>
      <w:tr w:rsidR="009C21A4" w:rsidRPr="001B6855" w14:paraId="45D7405B" w14:textId="77777777" w:rsidTr="008D261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vAlign w:val="center"/>
          </w:tcPr>
          <w:p w14:paraId="3A27C960" w14:textId="0D14A5DD" w:rsidR="009C21A4" w:rsidRPr="001B6855" w:rsidRDefault="009C21A4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eceased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286" w:type="dxa"/>
            <w:vAlign w:val="center"/>
          </w:tcPr>
          <w:p w14:paraId="236539D9" w14:textId="1AA744AD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83" w:type="dxa"/>
            <w:vAlign w:val="center"/>
          </w:tcPr>
          <w:p w14:paraId="7D6908BA" w14:textId="47E84DDD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8 (0.65-0.72)</w:t>
            </w:r>
          </w:p>
        </w:tc>
        <w:tc>
          <w:tcPr>
            <w:tcW w:w="3900" w:type="dxa"/>
            <w:vAlign w:val="center"/>
          </w:tcPr>
          <w:p w14:paraId="4180D20A" w14:textId="109FDE3E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5 (0.66-0.85)</w:t>
            </w:r>
          </w:p>
        </w:tc>
      </w:tr>
      <w:tr w:rsidR="009C21A4" w:rsidRPr="001B6855" w14:paraId="487CF19C" w14:textId="77777777" w:rsidTr="008D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E8548F" w14:textId="6731951F" w:rsidR="009C21A4" w:rsidRPr="001B6855" w:rsidRDefault="009C21A4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ive </w:t>
            </w: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nor Kidney Transplant</w:t>
            </w:r>
          </w:p>
        </w:tc>
        <w:tc>
          <w:tcPr>
            <w:tcW w:w="22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00E019" w14:textId="009169C3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A1D302" w14:textId="4CF77EF7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4 (0.41-0.48)</w:t>
            </w:r>
          </w:p>
        </w:tc>
        <w:tc>
          <w:tcPr>
            <w:tcW w:w="39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28C8D9" w14:textId="025DA565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7 (0.30-0.45)</w:t>
            </w:r>
          </w:p>
        </w:tc>
      </w:tr>
      <w:tr w:rsidR="009C21A4" w:rsidRPr="001B6855" w14:paraId="434F1ED6" w14:textId="77777777" w:rsidTr="008D261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vAlign w:val="center"/>
          </w:tcPr>
          <w:p w14:paraId="1B908294" w14:textId="56658968" w:rsidR="009C21A4" w:rsidRPr="001B6855" w:rsidRDefault="009C21A4" w:rsidP="007765BF">
            <w:pPr>
              <w:tabs>
                <w:tab w:val="left" w:pos="1816"/>
              </w:tabs>
              <w:ind w:left="86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Preemptive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Kidney Transplant</w:t>
            </w:r>
          </w:p>
        </w:tc>
        <w:tc>
          <w:tcPr>
            <w:tcW w:w="2286" w:type="dxa"/>
            <w:vAlign w:val="center"/>
          </w:tcPr>
          <w:p w14:paraId="11EE1F4A" w14:textId="6CC4DC89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2783" w:type="dxa"/>
            <w:vAlign w:val="center"/>
          </w:tcPr>
          <w:p w14:paraId="77332435" w14:textId="5788AD1F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7 (0.53-0.52)</w:t>
            </w:r>
          </w:p>
        </w:tc>
        <w:tc>
          <w:tcPr>
            <w:tcW w:w="3900" w:type="dxa"/>
            <w:vAlign w:val="center"/>
          </w:tcPr>
          <w:p w14:paraId="00010CA7" w14:textId="276C389D" w:rsidR="009C21A4" w:rsidRPr="001B6855" w:rsidRDefault="009C21A4" w:rsidP="009C21A4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7 (0.20-0.37)</w:t>
            </w:r>
          </w:p>
        </w:tc>
      </w:tr>
      <w:tr w:rsidR="008D2610" w:rsidRPr="001B6855" w14:paraId="52B803D9" w14:textId="77777777" w:rsidTr="008D2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5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13E2C5F" w14:textId="002F2E7C" w:rsidR="008D2610" w:rsidRPr="001B6855" w:rsidRDefault="00FF11DA" w:rsidP="008D2610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</w:t>
            </w:r>
            <w:r w:rsidR="008D2610" w:rsidRPr="001B685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286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93930EB" w14:textId="4C64B844" w:rsidR="008D2610" w:rsidRPr="001B6855" w:rsidRDefault="008D2610" w:rsidP="008D261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162</w:t>
            </w:r>
          </w:p>
        </w:tc>
        <w:tc>
          <w:tcPr>
            <w:tcW w:w="2783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216A3AE" w14:textId="4EFDE829" w:rsidR="008D2610" w:rsidRPr="001B6855" w:rsidRDefault="008D2610" w:rsidP="008D261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47</w:t>
            </w:r>
          </w:p>
        </w:tc>
        <w:tc>
          <w:tcPr>
            <w:tcW w:w="3900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9920ADF" w14:textId="7DC05677" w:rsidR="008D2610" w:rsidRPr="001B6855" w:rsidRDefault="008D2610" w:rsidP="008D2610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7</w:t>
            </w:r>
          </w:p>
        </w:tc>
      </w:tr>
    </w:tbl>
    <w:p w14:paraId="5BDF1CB4" w14:textId="112C80F6" w:rsidR="00341693" w:rsidRPr="001B6855" w:rsidRDefault="00341693" w:rsidP="00341693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0·05. </w:t>
      </w:r>
    </w:p>
    <w:p w14:paraId="195D1F3A" w14:textId="4CFCEF63" w:rsidR="00341693" w:rsidRPr="001B6855" w:rsidRDefault="00341693" w:rsidP="00341693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R of being listed in the dialysis population (adjusted for: year of dialysis initiation, cause of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[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Medicare at dialysis initiation). Adjusted HR of being transplanted after listing (adjusted for: year of listing, cause of </w:t>
      </w:r>
      <w:r w:rsidR="00DD4861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DD4861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sex, age at listing, BMI, comorbidities, blood group, calculated panel reactive antibody, and Medicare at dialysis initiation).</w:t>
      </w:r>
    </w:p>
    <w:p w14:paraId="2483B4E3" w14:textId="458B1FFA" w:rsidR="00341693" w:rsidRPr="001B6855" w:rsidRDefault="00341693" w:rsidP="00341693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on-Hispanic </w:t>
      </w:r>
    </w:p>
    <w:p w14:paraId="6BBF2082" w14:textId="77777777" w:rsidR="00341693" w:rsidRPr="001B6855" w:rsidRDefault="00341693" w:rsidP="00341693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c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Includes individuals who were listed prior to dialysis initiation.</w:t>
      </w:r>
    </w:p>
    <w:p w14:paraId="19D67FAB" w14:textId="1E788B5A" w:rsidR="003842A2" w:rsidRPr="001B6855" w:rsidRDefault="001C51AB" w:rsidP="003842A2">
      <w:pPr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sz w:val="16"/>
          <w:szCs w:val="16"/>
        </w:rPr>
        <w:br w:type="page"/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able 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</w:t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1</w:t>
      </w:r>
      <w:r w:rsidR="00B34333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5</w:t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 [Sensitivity Analysis: Composite outcome of Listing and K</w:t>
      </w:r>
      <w:r w:rsidR="00B34333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idney Transplantation</w:t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] Access to </w:t>
      </w:r>
      <w:r w:rsidR="00B34333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Listing/Kidney Transplantation</w:t>
      </w:r>
      <w:r w:rsidR="003842A2" w:rsidRPr="001B685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by Race and Ethnicity (2015-2020).</w:t>
      </w:r>
    </w:p>
    <w:tbl>
      <w:tblPr>
        <w:tblStyle w:val="PlainTable2"/>
        <w:tblW w:w="14144" w:type="dxa"/>
        <w:tblInd w:w="-55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346"/>
        <w:gridCol w:w="3235"/>
        <w:gridCol w:w="2069"/>
        <w:gridCol w:w="2970"/>
      </w:tblGrid>
      <w:tr w:rsidR="003842A2" w:rsidRPr="001B6855" w14:paraId="393C5B4F" w14:textId="77777777" w:rsidTr="000F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top w:val="single" w:sz="4" w:space="0" w:color="auto"/>
            </w:tcBorders>
            <w:vAlign w:val="center"/>
          </w:tcPr>
          <w:p w14:paraId="54EC8369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20" w:type="dxa"/>
            <w:gridSpan w:val="4"/>
            <w:tcBorders>
              <w:top w:val="single" w:sz="4" w:space="0" w:color="auto"/>
            </w:tcBorders>
            <w:vAlign w:val="center"/>
          </w:tcPr>
          <w:p w14:paraId="107A2724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ed Hazard Ratio (aHR) (95% Confidence Interval)</w:t>
            </w: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3842A2" w:rsidRPr="001B6855" w14:paraId="515A3BD6" w14:textId="77777777" w:rsidTr="003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none" w:sz="0" w:space="0" w:color="auto"/>
            </w:tcBorders>
            <w:vAlign w:val="center"/>
          </w:tcPr>
          <w:p w14:paraId="5B87A743" w14:textId="77777777" w:rsidR="003842A2" w:rsidRPr="001B6855" w:rsidRDefault="003842A2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7E288CB4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hite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vAlign w:val="center"/>
          </w:tcPr>
          <w:p w14:paraId="74AACDA6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ian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57A047AC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lack</w:t>
            </w: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3AEA80C1" w14:textId="77777777" w:rsidR="003842A2" w:rsidRPr="001B6855" w:rsidRDefault="003842A2" w:rsidP="000F49D8">
            <w:pPr>
              <w:tabs>
                <w:tab w:val="left" w:pos="181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ispanic</w:t>
            </w:r>
          </w:p>
        </w:tc>
      </w:tr>
      <w:tr w:rsidR="003842A2" w:rsidRPr="001B6855" w14:paraId="719A350E" w14:textId="77777777" w:rsidTr="003842A2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4" w:type="dxa"/>
            <w:tcBorders>
              <w:bottom w:val="single" w:sz="4" w:space="0" w:color="auto"/>
            </w:tcBorders>
            <w:vAlign w:val="center"/>
          </w:tcPr>
          <w:p w14:paraId="73A20267" w14:textId="1186B2C5" w:rsidR="003842A2" w:rsidRPr="001B6855" w:rsidRDefault="003842A2" w:rsidP="000F49D8">
            <w:pPr>
              <w:tabs>
                <w:tab w:val="left" w:pos="1816"/>
              </w:tabs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Listing or K</w:t>
            </w:r>
            <w:r w:rsidR="009624E1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idney Transplantation</w:t>
            </w:r>
            <w:r w:rsidRPr="001B6855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 xml:space="preserve"> (N=</w:t>
            </w:r>
            <w:r w:rsidR="001259B5" w:rsidRPr="001B6855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637 951</w:t>
            </w:r>
            <w:r w:rsidRPr="001B6855">
              <w:rPr>
                <w:rFonts w:ascii="Times New Roman" w:hAnsi="Times New Roman" w:cs="Times New Roman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1192" w14:textId="4866C59F" w:rsidR="003842A2" w:rsidRPr="001B6855" w:rsidRDefault="002A7FA5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5D3F3" w14:textId="15FA713D" w:rsidR="003842A2" w:rsidRPr="001B6855" w:rsidRDefault="00DE7E4F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17 (1.14-1.21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D6D0" w14:textId="7BD5FBBB" w:rsidR="003842A2" w:rsidRPr="001B6855" w:rsidRDefault="00DE7E4F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7 (0.85-0.88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B29E" w14:textId="73347305" w:rsidR="003842A2" w:rsidRPr="001B6855" w:rsidRDefault="00DE7E4F" w:rsidP="000F49D8">
            <w:pPr>
              <w:tabs>
                <w:tab w:val="left" w:pos="181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B685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6 (0.84-0.88)</w:t>
            </w:r>
          </w:p>
        </w:tc>
      </w:tr>
    </w:tbl>
    <w:p w14:paraId="2601FDCB" w14:textId="197AA584" w:rsidR="001259B5" w:rsidRPr="001B6855" w:rsidRDefault="001259B5" w:rsidP="001259B5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old denotes statistically significant at a two-sided p-value of 0·05. </w:t>
      </w:r>
    </w:p>
    <w:p w14:paraId="35721842" w14:textId="796F4733" w:rsidR="001259B5" w:rsidRPr="001B6855" w:rsidRDefault="001259B5" w:rsidP="001259B5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a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djusted 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R of being listed in the dialysis population (adjusted for: year of dialysis initiation, cause of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end-stage kidney disease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(diabetes, hypertension, glomerulonephritis, and other), sex, age at dialysis initiation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body mass index [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BMI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, comorbidities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[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ypertension, diabetes, heart failure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atherosclerotic heart disease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peripheral vascular disease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cerebrovascular disease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chronic obstructive pulmonary disease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cancer, functional impairment, inability to transfer, alcohol use, 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nd 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tobacco use</w:t>
      </w:r>
      <w:r w:rsidR="005B56CE">
        <w:rPr>
          <w:rFonts w:ascii="Times New Roman" w:hAnsi="Times New Roman" w:cs="Times New Roman"/>
          <w:color w:val="000000" w:themeColor="text1"/>
          <w:sz w:val="16"/>
          <w:szCs w:val="16"/>
        </w:rPr>
        <w:t>]</w:t>
      </w:r>
      <w:r w:rsidR="005B56CE"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and Medicare at dialysis initiation). </w:t>
      </w:r>
    </w:p>
    <w:p w14:paraId="751968B3" w14:textId="6BF77B26" w:rsidR="001259B5" w:rsidRPr="001B6855" w:rsidRDefault="001259B5" w:rsidP="001259B5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B6855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b</w:t>
      </w:r>
      <w:r w:rsidRPr="001B6855">
        <w:rPr>
          <w:rFonts w:ascii="Times New Roman" w:hAnsi="Times New Roman" w:cs="Times New Roman"/>
          <w:color w:val="000000" w:themeColor="text1"/>
          <w:sz w:val="16"/>
          <w:szCs w:val="16"/>
        </w:rPr>
        <w:t>Non-Hispanic</w:t>
      </w:r>
      <w:r w:rsidR="00E453B9">
        <w:rPr>
          <w:rFonts w:ascii="Times New Roman" w:hAnsi="Times New Roman" w:cs="Times New Roman"/>
          <w:color w:val="000000" w:themeColor="text1"/>
          <w:sz w:val="16"/>
          <w:szCs w:val="16"/>
        </w:rPr>
        <w:t>; Asian includes Asian American, Native Hawaiian, and Pacific Islander</w:t>
      </w:r>
    </w:p>
    <w:p w14:paraId="6AD29B3A" w14:textId="43B36C01" w:rsidR="001259B5" w:rsidRPr="001B6855" w:rsidRDefault="001259B5" w:rsidP="001259B5">
      <w:pPr>
        <w:tabs>
          <w:tab w:val="left" w:pos="1816"/>
        </w:tabs>
        <w:ind w:left="-576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DB1CF9D" w14:textId="2C99F82F" w:rsidR="001C51AB" w:rsidRPr="001B6855" w:rsidRDefault="001C51AB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28843D8" w14:textId="77777777" w:rsidR="003842A2" w:rsidRPr="001B6855" w:rsidRDefault="003842A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1B6855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155AB634" w14:textId="795A3B3B" w:rsidR="008437FA" w:rsidRPr="001B6855" w:rsidRDefault="007A006A" w:rsidP="00F74E6F">
      <w:pPr>
        <w:ind w:left="-288"/>
        <w:rPr>
          <w:rFonts w:ascii="Times New Roman" w:hAnsi="Times New Roman" w:cs="Times New Roman"/>
          <w:b/>
          <w:bCs/>
          <w:sz w:val="20"/>
          <w:szCs w:val="20"/>
        </w:rPr>
      </w:pPr>
      <w:r w:rsidRPr="001B685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</w:t>
      </w:r>
      <w:r w:rsidR="00A617E2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ary</w:t>
      </w:r>
      <w:r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25939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A617E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25939" w:rsidRPr="001B6855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432FC6" w:rsidRPr="001B6855">
        <w:rPr>
          <w:rFonts w:ascii="Times New Roman" w:hAnsi="Times New Roman" w:cs="Times New Roman"/>
          <w:b/>
          <w:bCs/>
          <w:sz w:val="20"/>
          <w:szCs w:val="20"/>
        </w:rPr>
        <w:t>Timeline of Kidney Transplant Care Continuum</w:t>
      </w:r>
    </w:p>
    <w:p w14:paraId="59529FE2" w14:textId="77777777" w:rsidR="00432FC6" w:rsidRPr="008F6B43" w:rsidRDefault="00432FC6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1239C145" w14:textId="77777777" w:rsidR="00A523C4" w:rsidRDefault="002A26A7" w:rsidP="00F74E6F">
      <w:pPr>
        <w:ind w:left="-288"/>
        <w:rPr>
          <w:rFonts w:ascii="Times New Roman" w:hAnsi="Times New Roman" w:cs="Times New Roman"/>
          <w:sz w:val="20"/>
          <w:szCs w:val="20"/>
        </w:rPr>
      </w:pPr>
      <w:r w:rsidRPr="008F6B43">
        <w:rPr>
          <w:rFonts w:ascii="Times New Roman" w:hAnsi="Times New Roman" w:cs="Times New Roman"/>
          <w:sz w:val="20"/>
          <w:szCs w:val="20"/>
        </w:rPr>
        <w:t xml:space="preserve"> </w:t>
      </w:r>
      <w:r w:rsidR="005D20F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2FA271" wp14:editId="0660CCAF">
            <wp:extent cx="8229600" cy="4629150"/>
            <wp:effectExtent l="0" t="0" r="0" b="6350"/>
            <wp:docPr id="1041938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938338" name="Picture 10419383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F255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328CC77E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40C44A88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5E323C80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0702FB46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5B6B0F95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704622BA" w14:textId="6097512C" w:rsidR="00027E35" w:rsidRPr="00027E35" w:rsidRDefault="00027E35" w:rsidP="00027E35">
      <w:pPr>
        <w:spacing w:line="300" w:lineRule="exact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E453B9"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  <w:lastRenderedPageBreak/>
        <w:t>STROBE Statement</w:t>
      </w:r>
      <w:r w:rsidRPr="00027E35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—Checklist of items that should be included in reports of </w:t>
      </w:r>
      <w:r w:rsidRPr="00027E35">
        <w:rPr>
          <w:rFonts w:ascii="Times New Roman" w:eastAsia="Times New Roman" w:hAnsi="Times New Roman" w:cs="Times New Roman"/>
          <w:b/>
          <w:i/>
          <w:kern w:val="0"/>
          <w:lang w:val="en-GB"/>
          <w14:ligatures w14:val="none"/>
        </w:rPr>
        <w:t>cohort studies</w:t>
      </w:r>
      <w:r w:rsidRPr="00027E35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4"/>
        <w:gridCol w:w="721"/>
        <w:gridCol w:w="6165"/>
        <w:gridCol w:w="1205"/>
      </w:tblGrid>
      <w:tr w:rsidR="00027E35" w:rsidRPr="00027E35" w14:paraId="6CD31DE0" w14:textId="77777777" w:rsidTr="00DF3487">
        <w:tc>
          <w:tcPr>
            <w:tcW w:w="0" w:type="auto"/>
          </w:tcPr>
          <w:p w14:paraId="4DAF1ED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52404107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tem No</w:t>
            </w:r>
          </w:p>
        </w:tc>
        <w:tc>
          <w:tcPr>
            <w:tcW w:w="6165" w:type="dxa"/>
            <w:tcBorders>
              <w:bottom w:val="single" w:sz="4" w:space="0" w:color="auto"/>
            </w:tcBorders>
            <w:vAlign w:val="bottom"/>
          </w:tcPr>
          <w:p w14:paraId="060B9897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5E993AE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027E35" w:rsidRPr="00027E35" w14:paraId="355415C7" w14:textId="77777777" w:rsidTr="00DF3487">
        <w:tc>
          <w:tcPr>
            <w:tcW w:w="0" w:type="auto"/>
            <w:vMerge w:val="restart"/>
          </w:tcPr>
          <w:p w14:paraId="7A2E05E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2A5153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6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2B653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D63249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</w:tr>
      <w:tr w:rsidR="00027E35" w:rsidRPr="00027E35" w14:paraId="7EDD05AF" w14:textId="77777777" w:rsidTr="00DF3487">
        <w:tc>
          <w:tcPr>
            <w:tcW w:w="0" w:type="auto"/>
            <w:vMerge/>
          </w:tcPr>
          <w:p w14:paraId="75D4457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B7AB03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5CC705B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358A8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-5</w:t>
            </w:r>
          </w:p>
        </w:tc>
      </w:tr>
      <w:tr w:rsidR="00027E35" w:rsidRPr="00027E35" w14:paraId="4FEBF117" w14:textId="77777777" w:rsidTr="00DF3487">
        <w:tc>
          <w:tcPr>
            <w:tcW w:w="10205" w:type="dxa"/>
            <w:gridSpan w:val="4"/>
          </w:tcPr>
          <w:p w14:paraId="003016EB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13" w:name="bold7"/>
            <w:bookmarkStart w:id="14" w:name="italic8"/>
            <w:bookmarkEnd w:id="11"/>
            <w:bookmarkEnd w:id="12"/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  <w:bookmarkEnd w:id="13"/>
            <w:bookmarkEnd w:id="14"/>
          </w:p>
        </w:tc>
      </w:tr>
      <w:tr w:rsidR="00027E35" w:rsidRPr="00027E35" w14:paraId="0B6CC88B" w14:textId="77777777" w:rsidTr="00DF3487">
        <w:tc>
          <w:tcPr>
            <w:tcW w:w="0" w:type="auto"/>
          </w:tcPr>
          <w:p w14:paraId="298CD04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5" w:name="bold8"/>
            <w:bookmarkStart w:id="16" w:name="italic9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A1F229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6165" w:type="dxa"/>
            <w:tcBorders>
              <w:right w:val="single" w:sz="4" w:space="0" w:color="auto"/>
            </w:tcBorders>
          </w:tcPr>
          <w:p w14:paraId="377FAD5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28AC75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-9</w:t>
            </w:r>
          </w:p>
        </w:tc>
      </w:tr>
      <w:tr w:rsidR="00027E35" w:rsidRPr="00027E35" w14:paraId="10033E93" w14:textId="77777777" w:rsidTr="00DF3487">
        <w:tc>
          <w:tcPr>
            <w:tcW w:w="0" w:type="auto"/>
          </w:tcPr>
          <w:p w14:paraId="67562D4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19" w:name="bold10" w:colFirst="0" w:colLast="0"/>
            <w:bookmarkStart w:id="20" w:name="italic11" w:colFirst="0" w:colLast="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bjectives</w:t>
            </w:r>
          </w:p>
        </w:tc>
        <w:tc>
          <w:tcPr>
            <w:tcW w:w="0" w:type="auto"/>
          </w:tcPr>
          <w:p w14:paraId="7013B9C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6165" w:type="dxa"/>
            <w:tcBorders>
              <w:right w:val="single" w:sz="4" w:space="0" w:color="auto"/>
            </w:tcBorders>
          </w:tcPr>
          <w:p w14:paraId="3FCB285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D66C3C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</w:tr>
      <w:tr w:rsidR="00027E35" w:rsidRPr="00027E35" w14:paraId="56F65234" w14:textId="77777777" w:rsidTr="00DF3487">
        <w:tc>
          <w:tcPr>
            <w:tcW w:w="10205" w:type="dxa"/>
            <w:gridSpan w:val="4"/>
          </w:tcPr>
          <w:p w14:paraId="67843BC8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21" w:name="bold11"/>
            <w:bookmarkStart w:id="22" w:name="italic12"/>
            <w:bookmarkEnd w:id="19"/>
            <w:bookmarkEnd w:id="20"/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  <w:bookmarkEnd w:id="21"/>
            <w:bookmarkEnd w:id="22"/>
          </w:p>
        </w:tc>
      </w:tr>
      <w:tr w:rsidR="00027E35" w:rsidRPr="00027E35" w14:paraId="0BD623B8" w14:textId="77777777" w:rsidTr="00DF3487">
        <w:tc>
          <w:tcPr>
            <w:tcW w:w="0" w:type="auto"/>
          </w:tcPr>
          <w:p w14:paraId="42BC79F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3" w:name="bold12" w:colFirst="0" w:colLast="0"/>
            <w:bookmarkStart w:id="24" w:name="italic13" w:colFirst="0" w:colLast="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tudy design</w:t>
            </w:r>
          </w:p>
        </w:tc>
        <w:tc>
          <w:tcPr>
            <w:tcW w:w="0" w:type="auto"/>
          </w:tcPr>
          <w:p w14:paraId="539FFA3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6165" w:type="dxa"/>
            <w:tcBorders>
              <w:right w:val="single" w:sz="4" w:space="0" w:color="auto"/>
            </w:tcBorders>
          </w:tcPr>
          <w:p w14:paraId="3B4E984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357BAB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-11</w:t>
            </w:r>
          </w:p>
        </w:tc>
      </w:tr>
      <w:tr w:rsidR="00027E35" w:rsidRPr="00027E35" w14:paraId="19F7FD0A" w14:textId="77777777" w:rsidTr="00DF3487">
        <w:tc>
          <w:tcPr>
            <w:tcW w:w="0" w:type="auto"/>
          </w:tcPr>
          <w:p w14:paraId="3125001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etting</w:t>
            </w:r>
          </w:p>
        </w:tc>
        <w:tc>
          <w:tcPr>
            <w:tcW w:w="0" w:type="auto"/>
          </w:tcPr>
          <w:p w14:paraId="73815FA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6165" w:type="dxa"/>
            <w:tcBorders>
              <w:bottom w:val="single" w:sz="4" w:space="0" w:color="auto"/>
              <w:right w:val="single" w:sz="4" w:space="0" w:color="auto"/>
            </w:tcBorders>
          </w:tcPr>
          <w:p w14:paraId="45404A3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6BD5DA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-11</w:t>
            </w:r>
          </w:p>
        </w:tc>
      </w:tr>
      <w:bookmarkEnd w:id="25"/>
      <w:bookmarkEnd w:id="26"/>
      <w:tr w:rsidR="00027E35" w:rsidRPr="00027E35" w14:paraId="6A8AC3C3" w14:textId="77777777" w:rsidTr="00DF3487">
        <w:tc>
          <w:tcPr>
            <w:tcW w:w="0" w:type="auto"/>
            <w:vMerge w:val="restart"/>
          </w:tcPr>
          <w:p w14:paraId="59B3313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A74CB6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6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AAF00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C70154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-11</w:t>
            </w:r>
          </w:p>
        </w:tc>
      </w:tr>
      <w:tr w:rsidR="00027E35" w:rsidRPr="00027E35" w14:paraId="6A637239" w14:textId="77777777" w:rsidTr="00DF3487">
        <w:tc>
          <w:tcPr>
            <w:tcW w:w="0" w:type="auto"/>
            <w:vMerge/>
          </w:tcPr>
          <w:p w14:paraId="6884FE4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11C065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2B3C6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Pr="00027E3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or matched studies, give matching criteria and number of exposed and unexpo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9E3C3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027E35" w:rsidRPr="00027E35" w14:paraId="31DA6560" w14:textId="77777777" w:rsidTr="00DF3487">
        <w:tc>
          <w:tcPr>
            <w:tcW w:w="0" w:type="auto"/>
          </w:tcPr>
          <w:p w14:paraId="0421F25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Variables</w:t>
            </w:r>
          </w:p>
        </w:tc>
        <w:tc>
          <w:tcPr>
            <w:tcW w:w="0" w:type="auto"/>
          </w:tcPr>
          <w:p w14:paraId="255BA4B7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6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CC8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156542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-14</w:t>
            </w:r>
          </w:p>
        </w:tc>
      </w:tr>
      <w:tr w:rsidR="00027E35" w:rsidRPr="00027E35" w14:paraId="2EAF1A5C" w14:textId="77777777" w:rsidTr="00DF3487">
        <w:trPr>
          <w:trHeight w:val="294"/>
        </w:trPr>
        <w:tc>
          <w:tcPr>
            <w:tcW w:w="0" w:type="auto"/>
          </w:tcPr>
          <w:p w14:paraId="226FE9E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31" w:name="bold17"/>
            <w:bookmarkStart w:id="32" w:name="italic18"/>
            <w:bookmarkEnd w:id="29"/>
            <w:bookmarkEnd w:id="3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3A6CBDC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bookmarkStart w:id="35" w:name="bold19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35"/>
          </w:p>
        </w:tc>
        <w:tc>
          <w:tcPr>
            <w:tcW w:w="6165" w:type="dxa"/>
            <w:tcBorders>
              <w:top w:val="single" w:sz="4" w:space="0" w:color="auto"/>
              <w:right w:val="single" w:sz="4" w:space="0" w:color="auto"/>
            </w:tcBorders>
          </w:tcPr>
          <w:p w14:paraId="78B8342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B4DDD5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-12</w:t>
            </w:r>
          </w:p>
        </w:tc>
      </w:tr>
      <w:tr w:rsidR="00027E35" w:rsidRPr="00027E35" w14:paraId="56A395C4" w14:textId="77777777" w:rsidTr="00DF3487">
        <w:tc>
          <w:tcPr>
            <w:tcW w:w="0" w:type="auto"/>
          </w:tcPr>
          <w:p w14:paraId="0E92F71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bookmarkStart w:id="36" w:name="bold20" w:colFirst="0" w:colLast="0"/>
            <w:bookmarkStart w:id="37" w:name="italic20" w:colFirst="0" w:colLast="0"/>
            <w:r w:rsidRPr="00027E3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ias</w:t>
            </w:r>
          </w:p>
        </w:tc>
        <w:tc>
          <w:tcPr>
            <w:tcW w:w="0" w:type="auto"/>
          </w:tcPr>
          <w:p w14:paraId="371D1122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6165" w:type="dxa"/>
            <w:tcBorders>
              <w:right w:val="single" w:sz="4" w:space="0" w:color="auto"/>
            </w:tcBorders>
          </w:tcPr>
          <w:p w14:paraId="7127038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BFBC33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, 24</w:t>
            </w:r>
          </w:p>
        </w:tc>
      </w:tr>
      <w:tr w:rsidR="00027E35" w:rsidRPr="00027E35" w14:paraId="35AFCCBB" w14:textId="77777777" w:rsidTr="00DF3487">
        <w:tc>
          <w:tcPr>
            <w:tcW w:w="0" w:type="auto"/>
          </w:tcPr>
          <w:p w14:paraId="5CB5649B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Study size</w:t>
            </w:r>
          </w:p>
        </w:tc>
        <w:tc>
          <w:tcPr>
            <w:tcW w:w="0" w:type="auto"/>
          </w:tcPr>
          <w:p w14:paraId="35E182E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6165" w:type="dxa"/>
            <w:tcBorders>
              <w:right w:val="single" w:sz="4" w:space="0" w:color="auto"/>
            </w:tcBorders>
          </w:tcPr>
          <w:p w14:paraId="27677D4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3F0BAD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</w:tr>
      <w:tr w:rsidR="00027E35" w:rsidRPr="00027E35" w14:paraId="496FCA26" w14:textId="77777777" w:rsidTr="00DF3487">
        <w:tc>
          <w:tcPr>
            <w:tcW w:w="0" w:type="auto"/>
          </w:tcPr>
          <w:p w14:paraId="344DF67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40" w:name="bold22"/>
            <w:bookmarkStart w:id="41" w:name="italic22"/>
            <w:bookmarkEnd w:id="38"/>
            <w:bookmarkEnd w:id="39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DF495C9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6165" w:type="dxa"/>
            <w:tcBorders>
              <w:bottom w:val="single" w:sz="4" w:space="0" w:color="auto"/>
              <w:right w:val="single" w:sz="4" w:space="0" w:color="auto"/>
            </w:tcBorders>
          </w:tcPr>
          <w:p w14:paraId="1B230B1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6D9813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-12</w:t>
            </w:r>
          </w:p>
        </w:tc>
      </w:tr>
      <w:tr w:rsidR="00027E35" w:rsidRPr="00027E35" w14:paraId="4FBC1E9A" w14:textId="77777777" w:rsidTr="00DF3487">
        <w:tc>
          <w:tcPr>
            <w:tcW w:w="0" w:type="auto"/>
            <w:vMerge w:val="restart"/>
          </w:tcPr>
          <w:p w14:paraId="60AAE4F3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44" w:name="italic24"/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tatistical</w:t>
            </w:r>
            <w:bookmarkStart w:id="45" w:name="italic25"/>
            <w:bookmarkEnd w:id="44"/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71E339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6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AEF91B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97704D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-15</w:t>
            </w:r>
          </w:p>
        </w:tc>
      </w:tr>
      <w:tr w:rsidR="00027E35" w:rsidRPr="00027E35" w14:paraId="3C3318FC" w14:textId="77777777" w:rsidTr="00DF3487">
        <w:tc>
          <w:tcPr>
            <w:tcW w:w="0" w:type="auto"/>
            <w:vMerge/>
          </w:tcPr>
          <w:p w14:paraId="7EEED19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AEC3B72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43B13BF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553085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-13</w:t>
            </w:r>
          </w:p>
        </w:tc>
      </w:tr>
      <w:tr w:rsidR="00027E35" w:rsidRPr="00027E35" w14:paraId="5BA387FA" w14:textId="77777777" w:rsidTr="00DF3487">
        <w:tc>
          <w:tcPr>
            <w:tcW w:w="0" w:type="auto"/>
            <w:vMerge/>
          </w:tcPr>
          <w:p w14:paraId="0F525E02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5ED253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55BA0C3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748F1F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</w:p>
        </w:tc>
      </w:tr>
      <w:tr w:rsidR="00027E35" w:rsidRPr="00027E35" w14:paraId="77C7FFC1" w14:textId="77777777" w:rsidTr="00DF3487">
        <w:tc>
          <w:tcPr>
            <w:tcW w:w="0" w:type="auto"/>
            <w:vMerge/>
          </w:tcPr>
          <w:p w14:paraId="2BA47B5B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01D1D5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57FC415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d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If applicable, explain how loss to follow-up was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6293AD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-14</w:t>
            </w:r>
          </w:p>
        </w:tc>
      </w:tr>
      <w:tr w:rsidR="00027E35" w:rsidRPr="00027E35" w14:paraId="27499B80" w14:textId="77777777" w:rsidTr="00DF3487">
        <w:tc>
          <w:tcPr>
            <w:tcW w:w="0" w:type="auto"/>
            <w:vMerge/>
          </w:tcPr>
          <w:p w14:paraId="4EAB79E3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36FCD29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131E739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u w:val="single"/>
                <w:lang w:val="en-GB"/>
                <w14:ligatures w14:val="none"/>
              </w:rPr>
              <w:t>e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462016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4-15</w:t>
            </w:r>
          </w:p>
        </w:tc>
      </w:tr>
      <w:tr w:rsidR="00027E35" w:rsidRPr="00027E35" w14:paraId="004E7E34" w14:textId="77777777" w:rsidTr="00DF3487">
        <w:tc>
          <w:tcPr>
            <w:tcW w:w="9000" w:type="dxa"/>
            <w:gridSpan w:val="3"/>
            <w:tcBorders>
              <w:right w:val="single" w:sz="4" w:space="0" w:color="auto"/>
            </w:tcBorders>
          </w:tcPr>
          <w:p w14:paraId="4DDF371F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54" w:name="bold28"/>
            <w:bookmarkStart w:id="55" w:name="italic30"/>
            <w:bookmarkEnd w:id="52"/>
            <w:bookmarkEnd w:id="53"/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  <w:bookmarkEnd w:id="54"/>
            <w:bookmarkEnd w:id="55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526DE4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27E35" w:rsidRPr="00027E35" w14:paraId="6431269D" w14:textId="77777777" w:rsidTr="00DF3487">
        <w:tc>
          <w:tcPr>
            <w:tcW w:w="0" w:type="auto"/>
            <w:vMerge w:val="restart"/>
          </w:tcPr>
          <w:p w14:paraId="5E4C311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6" w:name="bold29"/>
            <w:bookmarkStart w:id="57" w:name="italic31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C04DD0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  <w:bookmarkStart w:id="58" w:name="bold3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58"/>
          </w:p>
        </w:tc>
        <w:tc>
          <w:tcPr>
            <w:tcW w:w="6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A1612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19647F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 (Fig 1, Supp Fig S2)</w:t>
            </w:r>
          </w:p>
        </w:tc>
      </w:tr>
      <w:tr w:rsidR="00027E35" w:rsidRPr="00027E35" w14:paraId="7296F1A0" w14:textId="77777777" w:rsidTr="00DF3487">
        <w:tc>
          <w:tcPr>
            <w:tcW w:w="0" w:type="auto"/>
            <w:vMerge/>
          </w:tcPr>
          <w:p w14:paraId="4CA3440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2E74B49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4E405FE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b) Give reasons for non-participation at each stage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AC7F28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ig 1, Supp Fig S2</w:t>
            </w:r>
          </w:p>
        </w:tc>
      </w:tr>
      <w:tr w:rsidR="00027E35" w:rsidRPr="00027E35" w14:paraId="09607632" w14:textId="77777777" w:rsidTr="00DF3487">
        <w:tc>
          <w:tcPr>
            <w:tcW w:w="0" w:type="auto"/>
            <w:vMerge/>
          </w:tcPr>
          <w:p w14:paraId="23C08DF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D1447A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0EA21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bookmarkStart w:id="63" w:name="OLE_LINK4"/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c) Consider use of a flow diagram</w:t>
            </w:r>
            <w:bookmarkEnd w:id="63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6D624A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ig 1, Supp Fig S2</w:t>
            </w:r>
          </w:p>
        </w:tc>
      </w:tr>
      <w:tr w:rsidR="00027E35" w:rsidRPr="00027E35" w14:paraId="36E6A1FC" w14:textId="77777777" w:rsidTr="00DF3487">
        <w:tc>
          <w:tcPr>
            <w:tcW w:w="0" w:type="auto"/>
            <w:vMerge w:val="restart"/>
          </w:tcPr>
          <w:p w14:paraId="54A3105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4" w:name="bold33"/>
            <w:bookmarkStart w:id="65" w:name="italic34"/>
            <w:bookmarkEnd w:id="61"/>
            <w:bookmarkEnd w:id="62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EB5B717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4</w:t>
            </w:r>
            <w:bookmarkStart w:id="68" w:name="bold35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68"/>
          </w:p>
        </w:tc>
        <w:tc>
          <w:tcPr>
            <w:tcW w:w="616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3DA1A7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6F7BA2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, 17</w:t>
            </w:r>
          </w:p>
        </w:tc>
      </w:tr>
      <w:tr w:rsidR="00027E35" w:rsidRPr="00027E35" w14:paraId="49388AAE" w14:textId="77777777" w:rsidTr="00DF3487">
        <w:tc>
          <w:tcPr>
            <w:tcW w:w="0" w:type="auto"/>
            <w:vMerge/>
          </w:tcPr>
          <w:p w14:paraId="48E119D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EA9FA8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nil"/>
              <w:right w:val="single" w:sz="4" w:space="0" w:color="auto"/>
            </w:tcBorders>
          </w:tcPr>
          <w:p w14:paraId="59FD765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B2E643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Figure 1</w:t>
            </w:r>
          </w:p>
        </w:tc>
      </w:tr>
      <w:tr w:rsidR="00027E35" w:rsidRPr="00027E35" w14:paraId="6B9F769A" w14:textId="77777777" w:rsidTr="00DF3487">
        <w:tc>
          <w:tcPr>
            <w:tcW w:w="0" w:type="auto"/>
            <w:vMerge/>
          </w:tcPr>
          <w:p w14:paraId="192D163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1BB2AF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6CAC9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c) Summarise follow-up time (eg, average and total amount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25C265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, 18</w:t>
            </w:r>
          </w:p>
        </w:tc>
      </w:tr>
      <w:tr w:rsidR="00027E35" w:rsidRPr="00027E35" w14:paraId="7F2B2404" w14:textId="77777777" w:rsidTr="00DF3487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F95F0F2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496FA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  <w:bookmarkStart w:id="75" w:name="bold39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bookmarkEnd w:id="75"/>
          </w:p>
        </w:tc>
        <w:tc>
          <w:tcPr>
            <w:tcW w:w="61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BFC5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port numbers of outcome events or summary measures over tim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1C0CFC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Table 3</w:t>
            </w:r>
          </w:p>
        </w:tc>
      </w:tr>
    </w:tbl>
    <w:p w14:paraId="3511B30D" w14:textId="77777777" w:rsidR="00027E35" w:rsidRPr="00027E35" w:rsidRDefault="00027E35" w:rsidP="00027E35">
      <w:pPr>
        <w:spacing w:line="300" w:lineRule="exact"/>
        <w:rPr>
          <w:rFonts w:ascii="Times New Roman" w:eastAsia="Times New Roman" w:hAnsi="Times New Roman" w:cs="Times New Roman"/>
          <w:kern w:val="0"/>
          <w:szCs w:val="20"/>
          <w:lang w:val="en-GB"/>
          <w14:ligatures w14:val="none"/>
        </w:rPr>
      </w:pPr>
      <w:bookmarkStart w:id="76" w:name="italic40" w:colFirst="0" w:colLast="0"/>
      <w:bookmarkStart w:id="77" w:name="bold41" w:colFirst="0" w:colLast="0"/>
      <w:bookmarkEnd w:id="73"/>
      <w:bookmarkEnd w:id="74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027E35" w:rsidRPr="00027E35" w14:paraId="11473A78" w14:textId="77777777" w:rsidTr="00DF3487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0ECE7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1395C7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65D861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a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2AA6A1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-18</w:t>
            </w:r>
          </w:p>
        </w:tc>
      </w:tr>
      <w:tr w:rsidR="00027E35" w:rsidRPr="00027E35" w14:paraId="60AC20F3" w14:textId="77777777" w:rsidTr="00DF348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9AC81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FBD50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8294FB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b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E48416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</w:tr>
      <w:tr w:rsidR="00027E35" w:rsidRPr="00027E35" w14:paraId="41611F4F" w14:textId="77777777" w:rsidTr="00DF3487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78E5C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1361B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D98E806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</w:t>
            </w:r>
            <w:r w:rsidRPr="00027E35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val="en-GB"/>
                <w14:ligatures w14:val="none"/>
              </w:rPr>
              <w:t>c</w:t>
            </w: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0A04A5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5-18</w:t>
            </w:r>
          </w:p>
        </w:tc>
      </w:tr>
      <w:tr w:rsidR="00027E35" w:rsidRPr="00027E35" w14:paraId="054519CA" w14:textId="77777777" w:rsidTr="00DF34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AECB8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2" w:name="italic43"/>
            <w:bookmarkStart w:id="83" w:name="bold44"/>
            <w:bookmarkEnd w:id="80"/>
            <w:bookmarkEnd w:id="81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83293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022D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F54AD8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</w:t>
            </w:r>
          </w:p>
        </w:tc>
      </w:tr>
      <w:tr w:rsidR="00027E35" w:rsidRPr="00027E35" w14:paraId="2586A2AB" w14:textId="77777777" w:rsidTr="00DF3487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6FAFB47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84" w:name="italic44"/>
            <w:bookmarkStart w:id="85" w:name="bold45"/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84"/>
            <w:bookmarkEnd w:id="85"/>
          </w:p>
        </w:tc>
      </w:tr>
      <w:tr w:rsidR="00027E35" w:rsidRPr="00027E35" w14:paraId="5CCBFC93" w14:textId="77777777" w:rsidTr="00DF34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B45B9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6" w:name="italic45" w:colFirst="0" w:colLast="0"/>
            <w:bookmarkStart w:id="87" w:name="bold46" w:colFirst="0" w:colLast="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EAE9C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D7FCB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6C88E2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</w:tr>
      <w:tr w:rsidR="00027E35" w:rsidRPr="00027E35" w14:paraId="180D2748" w14:textId="77777777" w:rsidTr="00DF3487">
        <w:tc>
          <w:tcPr>
            <w:tcW w:w="0" w:type="auto"/>
            <w:tcBorders>
              <w:top w:val="single" w:sz="4" w:space="0" w:color="auto"/>
            </w:tcBorders>
          </w:tcPr>
          <w:p w14:paraId="18A56F4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A51B5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A0D439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E74349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3-24</w:t>
            </w:r>
          </w:p>
        </w:tc>
      </w:tr>
      <w:tr w:rsidR="00027E35" w:rsidRPr="00027E35" w14:paraId="261A0CCA" w14:textId="77777777" w:rsidTr="00DF3487">
        <w:tc>
          <w:tcPr>
            <w:tcW w:w="0" w:type="auto"/>
          </w:tcPr>
          <w:p w14:paraId="4BA8ADE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21235779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DF826A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9B04F6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-23</w:t>
            </w:r>
          </w:p>
        </w:tc>
      </w:tr>
      <w:tr w:rsidR="00027E35" w:rsidRPr="00027E35" w14:paraId="5C2E84CC" w14:textId="77777777" w:rsidTr="00DF3487">
        <w:tc>
          <w:tcPr>
            <w:tcW w:w="0" w:type="auto"/>
            <w:tcBorders>
              <w:bottom w:val="single" w:sz="4" w:space="0" w:color="auto"/>
            </w:tcBorders>
          </w:tcPr>
          <w:p w14:paraId="5069566E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5AAE0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19494F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1E584E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1-24</w:t>
            </w:r>
          </w:p>
        </w:tc>
      </w:tr>
      <w:tr w:rsidR="00027E35" w:rsidRPr="00027E35" w14:paraId="20A77562" w14:textId="77777777" w:rsidTr="00DF3487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FA9657D" w14:textId="77777777" w:rsidR="00027E35" w:rsidRPr="00027E35" w:rsidRDefault="00027E35" w:rsidP="00027E35">
            <w:pPr>
              <w:tabs>
                <w:tab w:val="left" w:pos="5400"/>
              </w:tabs>
              <w:spacing w:before="12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94" w:name="italic49"/>
            <w:bookmarkStart w:id="95" w:name="bold50"/>
            <w:bookmarkEnd w:id="92"/>
            <w:bookmarkEnd w:id="93"/>
            <w:r w:rsidRPr="00027E35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  <w:bookmarkEnd w:id="94"/>
            <w:bookmarkEnd w:id="95"/>
          </w:p>
        </w:tc>
      </w:tr>
      <w:tr w:rsidR="00027E35" w:rsidRPr="00027E35" w14:paraId="52916268" w14:textId="77777777" w:rsidTr="00DF34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EE593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bookmarkStart w:id="96" w:name="italic50" w:colFirst="0" w:colLast="0"/>
            <w:bookmarkStart w:id="97" w:name="bold51" w:colFirst="0" w:colLast="0"/>
            <w:r w:rsidRPr="00027E35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/>
                <w14:ligatures w14:val="none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A225B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AA64" w14:textId="77777777" w:rsidR="00027E35" w:rsidRPr="00027E35" w:rsidRDefault="00027E35" w:rsidP="00027E35">
            <w:pPr>
              <w:tabs>
                <w:tab w:val="left" w:pos="5400"/>
              </w:tabs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59940C" w14:textId="77777777" w:rsidR="00027E35" w:rsidRPr="00027E35" w:rsidRDefault="00027E35" w:rsidP="00027E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27E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26-27</w:t>
            </w:r>
          </w:p>
        </w:tc>
      </w:tr>
      <w:bookmarkEnd w:id="96"/>
      <w:bookmarkEnd w:id="97"/>
    </w:tbl>
    <w:p w14:paraId="50178BF3" w14:textId="77777777" w:rsidR="00027E35" w:rsidRPr="00027E35" w:rsidRDefault="00027E35" w:rsidP="00027E35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p w14:paraId="364F87A6" w14:textId="77777777" w:rsidR="00A523C4" w:rsidRDefault="00A523C4" w:rsidP="00F74E6F">
      <w:pPr>
        <w:ind w:left="-288"/>
        <w:rPr>
          <w:rFonts w:ascii="Times New Roman" w:hAnsi="Times New Roman" w:cs="Times New Roman"/>
          <w:sz w:val="20"/>
          <w:szCs w:val="20"/>
        </w:rPr>
      </w:pPr>
    </w:p>
    <w:p w14:paraId="681C39FB" w14:textId="3541BF2A" w:rsidR="008437FA" w:rsidRPr="0075473E" w:rsidRDefault="0096022B" w:rsidP="00F74E6F">
      <w:pPr>
        <w:ind w:left="-288"/>
        <w:rPr>
          <w:rFonts w:ascii="Times New Roman" w:hAnsi="Times New Roman" w:cs="Times New Roman"/>
          <w:sz w:val="20"/>
          <w:szCs w:val="20"/>
        </w:rPr>
      </w:pPr>
      <w:r w:rsidRPr="008F6B43">
        <w:rPr>
          <w:rFonts w:ascii="Times New Roman" w:hAnsi="Times New Roman" w:cs="Times New Roman"/>
          <w:sz w:val="20"/>
          <w:szCs w:val="20"/>
        </w:rPr>
        <w:fldChar w:fldCharType="begin"/>
      </w:r>
      <w:r w:rsidRPr="008F6B4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F6B4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437FA" w:rsidRPr="0075473E" w:rsidSect="00400438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F77C6" w14:textId="77777777" w:rsidR="002D1514" w:rsidRDefault="002D1514" w:rsidP="00B51782">
      <w:r>
        <w:separator/>
      </w:r>
    </w:p>
  </w:endnote>
  <w:endnote w:type="continuationSeparator" w:id="0">
    <w:p w14:paraId="19BD8E72" w14:textId="77777777" w:rsidR="002D1514" w:rsidRDefault="002D1514" w:rsidP="00B5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125810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EA43F4" w14:textId="06A161C3" w:rsidR="000F49D8" w:rsidRDefault="000F49D8" w:rsidP="00DF74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33488385" w14:textId="77777777" w:rsidR="000F49D8" w:rsidRDefault="000F49D8" w:rsidP="00B517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A0AA93" w14:textId="77777777" w:rsidR="000F49D8" w:rsidRDefault="000F49D8" w:rsidP="00B517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B0341" w14:textId="77777777" w:rsidR="002D1514" w:rsidRDefault="002D1514" w:rsidP="00B51782">
      <w:r>
        <w:separator/>
      </w:r>
    </w:p>
  </w:footnote>
  <w:footnote w:type="continuationSeparator" w:id="0">
    <w:p w14:paraId="481948B4" w14:textId="77777777" w:rsidR="002D1514" w:rsidRDefault="002D1514" w:rsidP="00B517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D5310"/>
    <w:multiLevelType w:val="hybridMultilevel"/>
    <w:tmpl w:val="5B60C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F2B68"/>
    <w:multiLevelType w:val="hybridMultilevel"/>
    <w:tmpl w:val="AFDC2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8532D"/>
    <w:multiLevelType w:val="hybridMultilevel"/>
    <w:tmpl w:val="092AD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D6AA4"/>
    <w:multiLevelType w:val="hybridMultilevel"/>
    <w:tmpl w:val="B352D63E"/>
    <w:lvl w:ilvl="0" w:tplc="857437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93DF8"/>
    <w:multiLevelType w:val="hybridMultilevel"/>
    <w:tmpl w:val="D0A28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FE79EE"/>
    <w:multiLevelType w:val="hybridMultilevel"/>
    <w:tmpl w:val="7B62F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053292"/>
    <w:multiLevelType w:val="hybridMultilevel"/>
    <w:tmpl w:val="A4B64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7F551E"/>
    <w:multiLevelType w:val="hybridMultilevel"/>
    <w:tmpl w:val="41C6C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AD5C94"/>
    <w:multiLevelType w:val="hybridMultilevel"/>
    <w:tmpl w:val="94786124"/>
    <w:lvl w:ilvl="0" w:tplc="7BEC8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EF7122"/>
    <w:multiLevelType w:val="hybridMultilevel"/>
    <w:tmpl w:val="C97C3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1B3B4B"/>
    <w:multiLevelType w:val="hybridMultilevel"/>
    <w:tmpl w:val="FE780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AC76B1"/>
    <w:multiLevelType w:val="hybridMultilevel"/>
    <w:tmpl w:val="714E1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3"/>
  </w:num>
  <w:num w:numId="5">
    <w:abstractNumId w:val="10"/>
  </w:num>
  <w:num w:numId="6">
    <w:abstractNumId w:val="1"/>
  </w:num>
  <w:num w:numId="7">
    <w:abstractNumId w:val="4"/>
  </w:num>
  <w:num w:numId="8">
    <w:abstractNumId w:val="5"/>
  </w:num>
  <w:num w:numId="9">
    <w:abstractNumId w:val="11"/>
  </w:num>
  <w:num w:numId="10">
    <w:abstractNumId w:val="6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d2s5wzfv2fffea25gvt2wjz9z9derz0wzd&quot;&gt;My EndNote Library&lt;record-ids&gt;&lt;item&gt;724&lt;/item&gt;&lt;/record-ids&gt;&lt;/item&gt;&lt;/Libraries&gt;"/>
  </w:docVars>
  <w:rsids>
    <w:rsidRoot w:val="00CC7FDD"/>
    <w:rsid w:val="00005D13"/>
    <w:rsid w:val="00006211"/>
    <w:rsid w:val="000069BB"/>
    <w:rsid w:val="00007BB2"/>
    <w:rsid w:val="00013E2C"/>
    <w:rsid w:val="00015F3E"/>
    <w:rsid w:val="000167CF"/>
    <w:rsid w:val="00016EC6"/>
    <w:rsid w:val="000173C2"/>
    <w:rsid w:val="0002005A"/>
    <w:rsid w:val="000205DD"/>
    <w:rsid w:val="00020968"/>
    <w:rsid w:val="000210F5"/>
    <w:rsid w:val="00024817"/>
    <w:rsid w:val="00024BBC"/>
    <w:rsid w:val="00026D88"/>
    <w:rsid w:val="00027E35"/>
    <w:rsid w:val="000307D2"/>
    <w:rsid w:val="00030D78"/>
    <w:rsid w:val="00032AF6"/>
    <w:rsid w:val="00035341"/>
    <w:rsid w:val="00035773"/>
    <w:rsid w:val="00036671"/>
    <w:rsid w:val="00036FD5"/>
    <w:rsid w:val="000377B4"/>
    <w:rsid w:val="0004075B"/>
    <w:rsid w:val="00041C75"/>
    <w:rsid w:val="00044EBF"/>
    <w:rsid w:val="00045B0E"/>
    <w:rsid w:val="00046895"/>
    <w:rsid w:val="00052FD3"/>
    <w:rsid w:val="00054C7C"/>
    <w:rsid w:val="0006050F"/>
    <w:rsid w:val="000618D7"/>
    <w:rsid w:val="0006192B"/>
    <w:rsid w:val="00064435"/>
    <w:rsid w:val="0006456D"/>
    <w:rsid w:val="000753EA"/>
    <w:rsid w:val="00083253"/>
    <w:rsid w:val="0008346B"/>
    <w:rsid w:val="00090B4C"/>
    <w:rsid w:val="00091792"/>
    <w:rsid w:val="000932AE"/>
    <w:rsid w:val="000A0240"/>
    <w:rsid w:val="000A11D2"/>
    <w:rsid w:val="000A2935"/>
    <w:rsid w:val="000A41D1"/>
    <w:rsid w:val="000B010C"/>
    <w:rsid w:val="000B1894"/>
    <w:rsid w:val="000B4CEE"/>
    <w:rsid w:val="000B52EF"/>
    <w:rsid w:val="000B58E9"/>
    <w:rsid w:val="000B66AD"/>
    <w:rsid w:val="000B7197"/>
    <w:rsid w:val="000C5C24"/>
    <w:rsid w:val="000C6AA7"/>
    <w:rsid w:val="000D082D"/>
    <w:rsid w:val="000D13AD"/>
    <w:rsid w:val="000D4B14"/>
    <w:rsid w:val="000D50CC"/>
    <w:rsid w:val="000D6FFC"/>
    <w:rsid w:val="000D794D"/>
    <w:rsid w:val="000E03C2"/>
    <w:rsid w:val="000E367B"/>
    <w:rsid w:val="000E4B44"/>
    <w:rsid w:val="000E797C"/>
    <w:rsid w:val="000E7CF1"/>
    <w:rsid w:val="000F3FEB"/>
    <w:rsid w:val="000F4986"/>
    <w:rsid w:val="000F49D8"/>
    <w:rsid w:val="000F54DC"/>
    <w:rsid w:val="000F5B5B"/>
    <w:rsid w:val="000F6310"/>
    <w:rsid w:val="000F7105"/>
    <w:rsid w:val="00100281"/>
    <w:rsid w:val="00100750"/>
    <w:rsid w:val="00100A63"/>
    <w:rsid w:val="00100C09"/>
    <w:rsid w:val="00101E61"/>
    <w:rsid w:val="00103001"/>
    <w:rsid w:val="00103FBE"/>
    <w:rsid w:val="00104CE9"/>
    <w:rsid w:val="0011031B"/>
    <w:rsid w:val="001122B0"/>
    <w:rsid w:val="00112A78"/>
    <w:rsid w:val="00112D80"/>
    <w:rsid w:val="001136A0"/>
    <w:rsid w:val="001154F9"/>
    <w:rsid w:val="001227CF"/>
    <w:rsid w:val="00122863"/>
    <w:rsid w:val="00122FC5"/>
    <w:rsid w:val="001231D6"/>
    <w:rsid w:val="00125939"/>
    <w:rsid w:val="001259B5"/>
    <w:rsid w:val="00126027"/>
    <w:rsid w:val="00126187"/>
    <w:rsid w:val="001264DA"/>
    <w:rsid w:val="00126F92"/>
    <w:rsid w:val="0012794C"/>
    <w:rsid w:val="001343A3"/>
    <w:rsid w:val="00137F1A"/>
    <w:rsid w:val="00142351"/>
    <w:rsid w:val="0014324C"/>
    <w:rsid w:val="001438C5"/>
    <w:rsid w:val="00145D87"/>
    <w:rsid w:val="00146DCE"/>
    <w:rsid w:val="0015179E"/>
    <w:rsid w:val="001562C0"/>
    <w:rsid w:val="00156FD0"/>
    <w:rsid w:val="00160A2C"/>
    <w:rsid w:val="00161AE9"/>
    <w:rsid w:val="0016486C"/>
    <w:rsid w:val="00166CB4"/>
    <w:rsid w:val="00170242"/>
    <w:rsid w:val="001714CF"/>
    <w:rsid w:val="00172739"/>
    <w:rsid w:val="00173C9D"/>
    <w:rsid w:val="00174908"/>
    <w:rsid w:val="001754DA"/>
    <w:rsid w:val="00181DEE"/>
    <w:rsid w:val="001827E9"/>
    <w:rsid w:val="001864B9"/>
    <w:rsid w:val="0018724A"/>
    <w:rsid w:val="001877B3"/>
    <w:rsid w:val="001A080B"/>
    <w:rsid w:val="001A0AA4"/>
    <w:rsid w:val="001A5722"/>
    <w:rsid w:val="001A6974"/>
    <w:rsid w:val="001A6CA6"/>
    <w:rsid w:val="001A6DF3"/>
    <w:rsid w:val="001B1447"/>
    <w:rsid w:val="001B5207"/>
    <w:rsid w:val="001B6855"/>
    <w:rsid w:val="001B749F"/>
    <w:rsid w:val="001C0990"/>
    <w:rsid w:val="001C1821"/>
    <w:rsid w:val="001C33D5"/>
    <w:rsid w:val="001C389F"/>
    <w:rsid w:val="001C3B0C"/>
    <w:rsid w:val="001C51AB"/>
    <w:rsid w:val="001C5BEC"/>
    <w:rsid w:val="001D62F1"/>
    <w:rsid w:val="001D63D1"/>
    <w:rsid w:val="001D63F2"/>
    <w:rsid w:val="001E0E17"/>
    <w:rsid w:val="001E169F"/>
    <w:rsid w:val="001E3862"/>
    <w:rsid w:val="001E3F65"/>
    <w:rsid w:val="001E5DB6"/>
    <w:rsid w:val="001F1954"/>
    <w:rsid w:val="001F1D3C"/>
    <w:rsid w:val="001F21AE"/>
    <w:rsid w:val="001F3697"/>
    <w:rsid w:val="001F48CE"/>
    <w:rsid w:val="001F4FD1"/>
    <w:rsid w:val="00200AAB"/>
    <w:rsid w:val="002035A9"/>
    <w:rsid w:val="002043A4"/>
    <w:rsid w:val="00204B8A"/>
    <w:rsid w:val="00205000"/>
    <w:rsid w:val="002055B4"/>
    <w:rsid w:val="00205764"/>
    <w:rsid w:val="00211CF5"/>
    <w:rsid w:val="00211F2A"/>
    <w:rsid w:val="002155FA"/>
    <w:rsid w:val="0021673E"/>
    <w:rsid w:val="00217AC6"/>
    <w:rsid w:val="00224285"/>
    <w:rsid w:val="00225AB9"/>
    <w:rsid w:val="00226E39"/>
    <w:rsid w:val="00230B6E"/>
    <w:rsid w:val="002403BE"/>
    <w:rsid w:val="00240487"/>
    <w:rsid w:val="00240798"/>
    <w:rsid w:val="00240E72"/>
    <w:rsid w:val="0024612E"/>
    <w:rsid w:val="00251CEC"/>
    <w:rsid w:val="002555FF"/>
    <w:rsid w:val="00256E1F"/>
    <w:rsid w:val="002618E3"/>
    <w:rsid w:val="00263FD3"/>
    <w:rsid w:val="00266145"/>
    <w:rsid w:val="00270CE3"/>
    <w:rsid w:val="002736BC"/>
    <w:rsid w:val="00274760"/>
    <w:rsid w:val="00281D8F"/>
    <w:rsid w:val="00283303"/>
    <w:rsid w:val="00285161"/>
    <w:rsid w:val="00285F53"/>
    <w:rsid w:val="002863D1"/>
    <w:rsid w:val="0028644B"/>
    <w:rsid w:val="00291F65"/>
    <w:rsid w:val="002A0B3B"/>
    <w:rsid w:val="002A2118"/>
    <w:rsid w:val="002A26A7"/>
    <w:rsid w:val="002A2756"/>
    <w:rsid w:val="002A33E7"/>
    <w:rsid w:val="002A5FBA"/>
    <w:rsid w:val="002A7FA5"/>
    <w:rsid w:val="002B0441"/>
    <w:rsid w:val="002B455C"/>
    <w:rsid w:val="002B4D0B"/>
    <w:rsid w:val="002B5E6B"/>
    <w:rsid w:val="002B6480"/>
    <w:rsid w:val="002C0897"/>
    <w:rsid w:val="002C08B2"/>
    <w:rsid w:val="002C1AA9"/>
    <w:rsid w:val="002C78A8"/>
    <w:rsid w:val="002C7EAE"/>
    <w:rsid w:val="002D1514"/>
    <w:rsid w:val="002D2EC9"/>
    <w:rsid w:val="002D33C2"/>
    <w:rsid w:val="002D50A8"/>
    <w:rsid w:val="002D541B"/>
    <w:rsid w:val="002D54FB"/>
    <w:rsid w:val="002E0C4D"/>
    <w:rsid w:val="002E4A9C"/>
    <w:rsid w:val="002E4F3B"/>
    <w:rsid w:val="002F61D9"/>
    <w:rsid w:val="002F7DB8"/>
    <w:rsid w:val="00301113"/>
    <w:rsid w:val="003023D6"/>
    <w:rsid w:val="00303FC9"/>
    <w:rsid w:val="003047EC"/>
    <w:rsid w:val="003066F1"/>
    <w:rsid w:val="00306717"/>
    <w:rsid w:val="0031359B"/>
    <w:rsid w:val="003146AB"/>
    <w:rsid w:val="00315CFF"/>
    <w:rsid w:val="00315D6D"/>
    <w:rsid w:val="00320D2E"/>
    <w:rsid w:val="0032155F"/>
    <w:rsid w:val="003243FD"/>
    <w:rsid w:val="003245D3"/>
    <w:rsid w:val="00325338"/>
    <w:rsid w:val="00325A0C"/>
    <w:rsid w:val="00326436"/>
    <w:rsid w:val="00327483"/>
    <w:rsid w:val="00330E46"/>
    <w:rsid w:val="003319E4"/>
    <w:rsid w:val="0033208E"/>
    <w:rsid w:val="003322CA"/>
    <w:rsid w:val="00332C5F"/>
    <w:rsid w:val="00333635"/>
    <w:rsid w:val="00334A7C"/>
    <w:rsid w:val="0033767E"/>
    <w:rsid w:val="00341693"/>
    <w:rsid w:val="003450B1"/>
    <w:rsid w:val="003462E1"/>
    <w:rsid w:val="00346D19"/>
    <w:rsid w:val="00353422"/>
    <w:rsid w:val="00353E32"/>
    <w:rsid w:val="00354903"/>
    <w:rsid w:val="00357D4F"/>
    <w:rsid w:val="0036208A"/>
    <w:rsid w:val="00363712"/>
    <w:rsid w:val="00363D63"/>
    <w:rsid w:val="00363F40"/>
    <w:rsid w:val="00364DF9"/>
    <w:rsid w:val="0036529F"/>
    <w:rsid w:val="00365C9A"/>
    <w:rsid w:val="0037090E"/>
    <w:rsid w:val="00375843"/>
    <w:rsid w:val="00375945"/>
    <w:rsid w:val="003779C7"/>
    <w:rsid w:val="00381EBB"/>
    <w:rsid w:val="003835CE"/>
    <w:rsid w:val="003842A2"/>
    <w:rsid w:val="00386F53"/>
    <w:rsid w:val="00392BCB"/>
    <w:rsid w:val="00394727"/>
    <w:rsid w:val="00396D27"/>
    <w:rsid w:val="003A1A65"/>
    <w:rsid w:val="003A2E21"/>
    <w:rsid w:val="003A32C2"/>
    <w:rsid w:val="003A6794"/>
    <w:rsid w:val="003B0A4B"/>
    <w:rsid w:val="003B1F24"/>
    <w:rsid w:val="003B2880"/>
    <w:rsid w:val="003B2D1B"/>
    <w:rsid w:val="003B2DDD"/>
    <w:rsid w:val="003B39A0"/>
    <w:rsid w:val="003B4BEB"/>
    <w:rsid w:val="003B737C"/>
    <w:rsid w:val="003C2D30"/>
    <w:rsid w:val="003C3774"/>
    <w:rsid w:val="003C5B70"/>
    <w:rsid w:val="003C7A72"/>
    <w:rsid w:val="003D0586"/>
    <w:rsid w:val="003D2EAF"/>
    <w:rsid w:val="003D6FB6"/>
    <w:rsid w:val="003D7D38"/>
    <w:rsid w:val="003D7E89"/>
    <w:rsid w:val="003E16CB"/>
    <w:rsid w:val="003E1B5E"/>
    <w:rsid w:val="003E2437"/>
    <w:rsid w:val="003E751E"/>
    <w:rsid w:val="003F0E52"/>
    <w:rsid w:val="003F33CD"/>
    <w:rsid w:val="003F39DE"/>
    <w:rsid w:val="003F41AD"/>
    <w:rsid w:val="003F59A4"/>
    <w:rsid w:val="003F7B0C"/>
    <w:rsid w:val="00400438"/>
    <w:rsid w:val="00401E09"/>
    <w:rsid w:val="00405B84"/>
    <w:rsid w:val="0041164B"/>
    <w:rsid w:val="00415FAA"/>
    <w:rsid w:val="00423E7D"/>
    <w:rsid w:val="00425DDB"/>
    <w:rsid w:val="00426FAB"/>
    <w:rsid w:val="0043005D"/>
    <w:rsid w:val="00431F5C"/>
    <w:rsid w:val="004325C0"/>
    <w:rsid w:val="004325C5"/>
    <w:rsid w:val="00432FC6"/>
    <w:rsid w:val="00434925"/>
    <w:rsid w:val="00442947"/>
    <w:rsid w:val="00442C4F"/>
    <w:rsid w:val="00442F67"/>
    <w:rsid w:val="004458DA"/>
    <w:rsid w:val="00445BBF"/>
    <w:rsid w:val="004472E1"/>
    <w:rsid w:val="004474F7"/>
    <w:rsid w:val="00447A5B"/>
    <w:rsid w:val="00451875"/>
    <w:rsid w:val="00451A0D"/>
    <w:rsid w:val="004559CC"/>
    <w:rsid w:val="00456A53"/>
    <w:rsid w:val="00456CE9"/>
    <w:rsid w:val="00461DBF"/>
    <w:rsid w:val="0046226D"/>
    <w:rsid w:val="00464523"/>
    <w:rsid w:val="004654F2"/>
    <w:rsid w:val="00466D79"/>
    <w:rsid w:val="00474AA0"/>
    <w:rsid w:val="004766E9"/>
    <w:rsid w:val="004873DD"/>
    <w:rsid w:val="00493166"/>
    <w:rsid w:val="00495925"/>
    <w:rsid w:val="00497857"/>
    <w:rsid w:val="004A08F4"/>
    <w:rsid w:val="004A2032"/>
    <w:rsid w:val="004A28C8"/>
    <w:rsid w:val="004A4C9D"/>
    <w:rsid w:val="004B0B7C"/>
    <w:rsid w:val="004B230E"/>
    <w:rsid w:val="004B33FE"/>
    <w:rsid w:val="004B55FB"/>
    <w:rsid w:val="004B72E0"/>
    <w:rsid w:val="004B7979"/>
    <w:rsid w:val="004C0FEB"/>
    <w:rsid w:val="004C4A97"/>
    <w:rsid w:val="004C7CD0"/>
    <w:rsid w:val="004D1538"/>
    <w:rsid w:val="004D47A9"/>
    <w:rsid w:val="004D4BBD"/>
    <w:rsid w:val="004D7C08"/>
    <w:rsid w:val="004E20A2"/>
    <w:rsid w:val="004E2318"/>
    <w:rsid w:val="004E251D"/>
    <w:rsid w:val="004E4174"/>
    <w:rsid w:val="004E5163"/>
    <w:rsid w:val="004E6FFE"/>
    <w:rsid w:val="004E7EF1"/>
    <w:rsid w:val="004F2FAE"/>
    <w:rsid w:val="004F509B"/>
    <w:rsid w:val="004F5AD2"/>
    <w:rsid w:val="004F6029"/>
    <w:rsid w:val="004F67A5"/>
    <w:rsid w:val="00500ACC"/>
    <w:rsid w:val="00501C22"/>
    <w:rsid w:val="00502AA0"/>
    <w:rsid w:val="005035EF"/>
    <w:rsid w:val="00503C6C"/>
    <w:rsid w:val="00505FF0"/>
    <w:rsid w:val="00510ADD"/>
    <w:rsid w:val="005112B2"/>
    <w:rsid w:val="005140BC"/>
    <w:rsid w:val="00516916"/>
    <w:rsid w:val="005200CD"/>
    <w:rsid w:val="00520F40"/>
    <w:rsid w:val="00523D3A"/>
    <w:rsid w:val="00534B98"/>
    <w:rsid w:val="00537B69"/>
    <w:rsid w:val="00542E61"/>
    <w:rsid w:val="00543392"/>
    <w:rsid w:val="00543EE4"/>
    <w:rsid w:val="00550201"/>
    <w:rsid w:val="005514DA"/>
    <w:rsid w:val="00551DAE"/>
    <w:rsid w:val="00554F64"/>
    <w:rsid w:val="0055522D"/>
    <w:rsid w:val="005557BC"/>
    <w:rsid w:val="00564833"/>
    <w:rsid w:val="00564DF5"/>
    <w:rsid w:val="00566684"/>
    <w:rsid w:val="00567949"/>
    <w:rsid w:val="00570300"/>
    <w:rsid w:val="00571BAA"/>
    <w:rsid w:val="00573133"/>
    <w:rsid w:val="00577CCE"/>
    <w:rsid w:val="00580B95"/>
    <w:rsid w:val="00580DEC"/>
    <w:rsid w:val="00582314"/>
    <w:rsid w:val="00583F4F"/>
    <w:rsid w:val="005843E1"/>
    <w:rsid w:val="00586C95"/>
    <w:rsid w:val="005923CE"/>
    <w:rsid w:val="0059261D"/>
    <w:rsid w:val="00593B74"/>
    <w:rsid w:val="00595276"/>
    <w:rsid w:val="00595C45"/>
    <w:rsid w:val="005A2F31"/>
    <w:rsid w:val="005A4DC6"/>
    <w:rsid w:val="005B003C"/>
    <w:rsid w:val="005B0460"/>
    <w:rsid w:val="005B1501"/>
    <w:rsid w:val="005B25EC"/>
    <w:rsid w:val="005B4B00"/>
    <w:rsid w:val="005B53F4"/>
    <w:rsid w:val="005B56CE"/>
    <w:rsid w:val="005B6DA4"/>
    <w:rsid w:val="005B7802"/>
    <w:rsid w:val="005B7AC8"/>
    <w:rsid w:val="005C19D2"/>
    <w:rsid w:val="005D0543"/>
    <w:rsid w:val="005D20FA"/>
    <w:rsid w:val="005D2731"/>
    <w:rsid w:val="005D3E59"/>
    <w:rsid w:val="005D5756"/>
    <w:rsid w:val="005D6CD6"/>
    <w:rsid w:val="005D7668"/>
    <w:rsid w:val="005E0C91"/>
    <w:rsid w:val="005E2CD9"/>
    <w:rsid w:val="005E4CFA"/>
    <w:rsid w:val="005F1B14"/>
    <w:rsid w:val="005F1CC4"/>
    <w:rsid w:val="005F221E"/>
    <w:rsid w:val="005F2875"/>
    <w:rsid w:val="005F4029"/>
    <w:rsid w:val="005F5BA9"/>
    <w:rsid w:val="006026C6"/>
    <w:rsid w:val="006034DB"/>
    <w:rsid w:val="00606A39"/>
    <w:rsid w:val="00610230"/>
    <w:rsid w:val="00610BC7"/>
    <w:rsid w:val="00611115"/>
    <w:rsid w:val="006154C7"/>
    <w:rsid w:val="0061704D"/>
    <w:rsid w:val="00620656"/>
    <w:rsid w:val="006211C9"/>
    <w:rsid w:val="00622D3C"/>
    <w:rsid w:val="00624B6F"/>
    <w:rsid w:val="00631246"/>
    <w:rsid w:val="006327CC"/>
    <w:rsid w:val="00633DA1"/>
    <w:rsid w:val="00634075"/>
    <w:rsid w:val="00637336"/>
    <w:rsid w:val="00647D9B"/>
    <w:rsid w:val="00647DF9"/>
    <w:rsid w:val="006510D8"/>
    <w:rsid w:val="00651C1F"/>
    <w:rsid w:val="006521F1"/>
    <w:rsid w:val="00653DBB"/>
    <w:rsid w:val="00657FB3"/>
    <w:rsid w:val="00663FDD"/>
    <w:rsid w:val="00664793"/>
    <w:rsid w:val="00664FAB"/>
    <w:rsid w:val="006661F6"/>
    <w:rsid w:val="00670462"/>
    <w:rsid w:val="006724CE"/>
    <w:rsid w:val="006729C4"/>
    <w:rsid w:val="00673BF4"/>
    <w:rsid w:val="00674BF5"/>
    <w:rsid w:val="0067716A"/>
    <w:rsid w:val="00677D69"/>
    <w:rsid w:val="00680CAD"/>
    <w:rsid w:val="00681E3B"/>
    <w:rsid w:val="006826BB"/>
    <w:rsid w:val="006845B6"/>
    <w:rsid w:val="00685744"/>
    <w:rsid w:val="0068734E"/>
    <w:rsid w:val="006919B7"/>
    <w:rsid w:val="00691DAD"/>
    <w:rsid w:val="00691E12"/>
    <w:rsid w:val="00692293"/>
    <w:rsid w:val="0069463E"/>
    <w:rsid w:val="00694F17"/>
    <w:rsid w:val="006964B2"/>
    <w:rsid w:val="00697118"/>
    <w:rsid w:val="006972A2"/>
    <w:rsid w:val="00697844"/>
    <w:rsid w:val="006A0600"/>
    <w:rsid w:val="006A185D"/>
    <w:rsid w:val="006A1B4C"/>
    <w:rsid w:val="006A29A7"/>
    <w:rsid w:val="006A408D"/>
    <w:rsid w:val="006A6210"/>
    <w:rsid w:val="006A66AE"/>
    <w:rsid w:val="006A69A5"/>
    <w:rsid w:val="006A7811"/>
    <w:rsid w:val="006B2874"/>
    <w:rsid w:val="006B3075"/>
    <w:rsid w:val="006B3187"/>
    <w:rsid w:val="006B7271"/>
    <w:rsid w:val="006B7EF3"/>
    <w:rsid w:val="006C642D"/>
    <w:rsid w:val="006C7DF8"/>
    <w:rsid w:val="006D1389"/>
    <w:rsid w:val="006D1C67"/>
    <w:rsid w:val="006D2AD0"/>
    <w:rsid w:val="006D2C94"/>
    <w:rsid w:val="006D5D4C"/>
    <w:rsid w:val="006D6229"/>
    <w:rsid w:val="006D77F2"/>
    <w:rsid w:val="006E0C00"/>
    <w:rsid w:val="006E414D"/>
    <w:rsid w:val="006E51F5"/>
    <w:rsid w:val="006E5984"/>
    <w:rsid w:val="006F0F37"/>
    <w:rsid w:val="006F286A"/>
    <w:rsid w:val="006F40BF"/>
    <w:rsid w:val="006F4B36"/>
    <w:rsid w:val="006F5DA1"/>
    <w:rsid w:val="006F660A"/>
    <w:rsid w:val="0070084E"/>
    <w:rsid w:val="00701819"/>
    <w:rsid w:val="00701D0A"/>
    <w:rsid w:val="007044E6"/>
    <w:rsid w:val="00704CEC"/>
    <w:rsid w:val="0070628E"/>
    <w:rsid w:val="00706612"/>
    <w:rsid w:val="00710AC4"/>
    <w:rsid w:val="00714DEC"/>
    <w:rsid w:val="007166FB"/>
    <w:rsid w:val="00716769"/>
    <w:rsid w:val="0071767E"/>
    <w:rsid w:val="00720377"/>
    <w:rsid w:val="0072048E"/>
    <w:rsid w:val="0072064D"/>
    <w:rsid w:val="007215CF"/>
    <w:rsid w:val="0072215E"/>
    <w:rsid w:val="00722D41"/>
    <w:rsid w:val="00725AAA"/>
    <w:rsid w:val="00730048"/>
    <w:rsid w:val="007304D7"/>
    <w:rsid w:val="007307F5"/>
    <w:rsid w:val="007317B5"/>
    <w:rsid w:val="00734FC9"/>
    <w:rsid w:val="00740670"/>
    <w:rsid w:val="0074223D"/>
    <w:rsid w:val="0074304D"/>
    <w:rsid w:val="00744C1B"/>
    <w:rsid w:val="00745C5D"/>
    <w:rsid w:val="007521A9"/>
    <w:rsid w:val="00753A85"/>
    <w:rsid w:val="0075473E"/>
    <w:rsid w:val="0075791D"/>
    <w:rsid w:val="00761E51"/>
    <w:rsid w:val="00763E1D"/>
    <w:rsid w:val="0076557F"/>
    <w:rsid w:val="007655BA"/>
    <w:rsid w:val="0076622E"/>
    <w:rsid w:val="0076662E"/>
    <w:rsid w:val="007674A8"/>
    <w:rsid w:val="00767E5C"/>
    <w:rsid w:val="0077201C"/>
    <w:rsid w:val="00772391"/>
    <w:rsid w:val="0077286F"/>
    <w:rsid w:val="00772A48"/>
    <w:rsid w:val="00775D5A"/>
    <w:rsid w:val="007765BF"/>
    <w:rsid w:val="007769FE"/>
    <w:rsid w:val="0078061F"/>
    <w:rsid w:val="00781FAC"/>
    <w:rsid w:val="00783A2B"/>
    <w:rsid w:val="00784B82"/>
    <w:rsid w:val="007869FB"/>
    <w:rsid w:val="007909E7"/>
    <w:rsid w:val="00792561"/>
    <w:rsid w:val="0079309F"/>
    <w:rsid w:val="00794745"/>
    <w:rsid w:val="007A006A"/>
    <w:rsid w:val="007A1B37"/>
    <w:rsid w:val="007A205B"/>
    <w:rsid w:val="007A2ADC"/>
    <w:rsid w:val="007A5907"/>
    <w:rsid w:val="007A598B"/>
    <w:rsid w:val="007A5B65"/>
    <w:rsid w:val="007A5BFC"/>
    <w:rsid w:val="007A5DC9"/>
    <w:rsid w:val="007B107C"/>
    <w:rsid w:val="007B4850"/>
    <w:rsid w:val="007B5D2F"/>
    <w:rsid w:val="007B5E71"/>
    <w:rsid w:val="007B7F0E"/>
    <w:rsid w:val="007C09BE"/>
    <w:rsid w:val="007C1317"/>
    <w:rsid w:val="007C479A"/>
    <w:rsid w:val="007D16D6"/>
    <w:rsid w:val="007D237E"/>
    <w:rsid w:val="007D23B5"/>
    <w:rsid w:val="007D3A42"/>
    <w:rsid w:val="007D4C65"/>
    <w:rsid w:val="007D5B6A"/>
    <w:rsid w:val="007D7D1E"/>
    <w:rsid w:val="007E04A5"/>
    <w:rsid w:val="007E0E86"/>
    <w:rsid w:val="007E207B"/>
    <w:rsid w:val="007E24B9"/>
    <w:rsid w:val="007E2C63"/>
    <w:rsid w:val="007E6DD1"/>
    <w:rsid w:val="007E7746"/>
    <w:rsid w:val="007F23F3"/>
    <w:rsid w:val="007F2F3E"/>
    <w:rsid w:val="007F6DF4"/>
    <w:rsid w:val="00803C3D"/>
    <w:rsid w:val="00804EA1"/>
    <w:rsid w:val="00804F95"/>
    <w:rsid w:val="00805CE7"/>
    <w:rsid w:val="0080669C"/>
    <w:rsid w:val="00806849"/>
    <w:rsid w:val="0080698D"/>
    <w:rsid w:val="00811AE1"/>
    <w:rsid w:val="008142B5"/>
    <w:rsid w:val="00814EF9"/>
    <w:rsid w:val="00816C14"/>
    <w:rsid w:val="00816E4B"/>
    <w:rsid w:val="00817251"/>
    <w:rsid w:val="0081752F"/>
    <w:rsid w:val="008229A8"/>
    <w:rsid w:val="0082414B"/>
    <w:rsid w:val="00825726"/>
    <w:rsid w:val="008268C2"/>
    <w:rsid w:val="00831309"/>
    <w:rsid w:val="008351F8"/>
    <w:rsid w:val="008437FA"/>
    <w:rsid w:val="0084624C"/>
    <w:rsid w:val="00850F63"/>
    <w:rsid w:val="0085261F"/>
    <w:rsid w:val="008529F3"/>
    <w:rsid w:val="00853214"/>
    <w:rsid w:val="00854CEE"/>
    <w:rsid w:val="00857165"/>
    <w:rsid w:val="00860A72"/>
    <w:rsid w:val="00861372"/>
    <w:rsid w:val="008614B4"/>
    <w:rsid w:val="0086161A"/>
    <w:rsid w:val="00866727"/>
    <w:rsid w:val="00867DAB"/>
    <w:rsid w:val="00874F7A"/>
    <w:rsid w:val="00875BF8"/>
    <w:rsid w:val="008859A0"/>
    <w:rsid w:val="00885DBE"/>
    <w:rsid w:val="00887502"/>
    <w:rsid w:val="00890489"/>
    <w:rsid w:val="00892363"/>
    <w:rsid w:val="00892530"/>
    <w:rsid w:val="00894CB0"/>
    <w:rsid w:val="0089721E"/>
    <w:rsid w:val="008A1F05"/>
    <w:rsid w:val="008A36B5"/>
    <w:rsid w:val="008A4503"/>
    <w:rsid w:val="008A5964"/>
    <w:rsid w:val="008B05BB"/>
    <w:rsid w:val="008B05D3"/>
    <w:rsid w:val="008B348A"/>
    <w:rsid w:val="008B505D"/>
    <w:rsid w:val="008C00B4"/>
    <w:rsid w:val="008C03DA"/>
    <w:rsid w:val="008C06BA"/>
    <w:rsid w:val="008C3232"/>
    <w:rsid w:val="008C77AC"/>
    <w:rsid w:val="008D10C8"/>
    <w:rsid w:val="008D14D1"/>
    <w:rsid w:val="008D1FBD"/>
    <w:rsid w:val="008D2610"/>
    <w:rsid w:val="008D299F"/>
    <w:rsid w:val="008D3692"/>
    <w:rsid w:val="008E087F"/>
    <w:rsid w:val="008E0907"/>
    <w:rsid w:val="008E2006"/>
    <w:rsid w:val="008E2B4B"/>
    <w:rsid w:val="008E3FC5"/>
    <w:rsid w:val="008E5476"/>
    <w:rsid w:val="008E6D30"/>
    <w:rsid w:val="008E7692"/>
    <w:rsid w:val="008F6030"/>
    <w:rsid w:val="008F6B43"/>
    <w:rsid w:val="008F7458"/>
    <w:rsid w:val="00910F21"/>
    <w:rsid w:val="009124DC"/>
    <w:rsid w:val="00912A87"/>
    <w:rsid w:val="009139DA"/>
    <w:rsid w:val="00913BD1"/>
    <w:rsid w:val="009148BD"/>
    <w:rsid w:val="00914A64"/>
    <w:rsid w:val="00915F17"/>
    <w:rsid w:val="00916313"/>
    <w:rsid w:val="00924ED3"/>
    <w:rsid w:val="00935D44"/>
    <w:rsid w:val="00935E09"/>
    <w:rsid w:val="00937986"/>
    <w:rsid w:val="00937ABE"/>
    <w:rsid w:val="00937CFB"/>
    <w:rsid w:val="00940558"/>
    <w:rsid w:val="0094331F"/>
    <w:rsid w:val="00943747"/>
    <w:rsid w:val="00945390"/>
    <w:rsid w:val="00951587"/>
    <w:rsid w:val="0095164C"/>
    <w:rsid w:val="00953324"/>
    <w:rsid w:val="00953CFD"/>
    <w:rsid w:val="00954C93"/>
    <w:rsid w:val="00954E9B"/>
    <w:rsid w:val="00956A6D"/>
    <w:rsid w:val="009575EC"/>
    <w:rsid w:val="0096022B"/>
    <w:rsid w:val="0096120B"/>
    <w:rsid w:val="00961E78"/>
    <w:rsid w:val="009624E1"/>
    <w:rsid w:val="0097081D"/>
    <w:rsid w:val="00970D42"/>
    <w:rsid w:val="009710E8"/>
    <w:rsid w:val="00971393"/>
    <w:rsid w:val="00972559"/>
    <w:rsid w:val="009736C4"/>
    <w:rsid w:val="009739D5"/>
    <w:rsid w:val="00975E5D"/>
    <w:rsid w:val="009774F2"/>
    <w:rsid w:val="00980284"/>
    <w:rsid w:val="00981455"/>
    <w:rsid w:val="00981470"/>
    <w:rsid w:val="009852EE"/>
    <w:rsid w:val="009855C1"/>
    <w:rsid w:val="00986F91"/>
    <w:rsid w:val="00991667"/>
    <w:rsid w:val="00993CE3"/>
    <w:rsid w:val="00994E60"/>
    <w:rsid w:val="009968B8"/>
    <w:rsid w:val="009A2BA6"/>
    <w:rsid w:val="009A5A13"/>
    <w:rsid w:val="009A61D9"/>
    <w:rsid w:val="009A793E"/>
    <w:rsid w:val="009B0BF8"/>
    <w:rsid w:val="009B10FD"/>
    <w:rsid w:val="009B2D67"/>
    <w:rsid w:val="009B3AFD"/>
    <w:rsid w:val="009B4921"/>
    <w:rsid w:val="009B4C10"/>
    <w:rsid w:val="009B5EE1"/>
    <w:rsid w:val="009C06C4"/>
    <w:rsid w:val="009C0769"/>
    <w:rsid w:val="009C1CBB"/>
    <w:rsid w:val="009C21A4"/>
    <w:rsid w:val="009C39EF"/>
    <w:rsid w:val="009C3EB1"/>
    <w:rsid w:val="009C4821"/>
    <w:rsid w:val="009C5B7D"/>
    <w:rsid w:val="009C744E"/>
    <w:rsid w:val="009C7507"/>
    <w:rsid w:val="009C7788"/>
    <w:rsid w:val="009D11DC"/>
    <w:rsid w:val="009D1289"/>
    <w:rsid w:val="009D339E"/>
    <w:rsid w:val="009D6E29"/>
    <w:rsid w:val="009D7484"/>
    <w:rsid w:val="009D7618"/>
    <w:rsid w:val="009E3672"/>
    <w:rsid w:val="009E46E4"/>
    <w:rsid w:val="009E5BFB"/>
    <w:rsid w:val="009F25A9"/>
    <w:rsid w:val="009F31E4"/>
    <w:rsid w:val="009F353C"/>
    <w:rsid w:val="009F3A91"/>
    <w:rsid w:val="009F3CF4"/>
    <w:rsid w:val="00A02064"/>
    <w:rsid w:val="00A04A8B"/>
    <w:rsid w:val="00A06DBF"/>
    <w:rsid w:val="00A070EA"/>
    <w:rsid w:val="00A077C1"/>
    <w:rsid w:val="00A079CF"/>
    <w:rsid w:val="00A10E5E"/>
    <w:rsid w:val="00A20482"/>
    <w:rsid w:val="00A23435"/>
    <w:rsid w:val="00A2525B"/>
    <w:rsid w:val="00A27806"/>
    <w:rsid w:val="00A3092D"/>
    <w:rsid w:val="00A31370"/>
    <w:rsid w:val="00A3209D"/>
    <w:rsid w:val="00A32DBF"/>
    <w:rsid w:val="00A332C1"/>
    <w:rsid w:val="00A43646"/>
    <w:rsid w:val="00A44B9B"/>
    <w:rsid w:val="00A47819"/>
    <w:rsid w:val="00A501CE"/>
    <w:rsid w:val="00A523C4"/>
    <w:rsid w:val="00A537FC"/>
    <w:rsid w:val="00A55348"/>
    <w:rsid w:val="00A5555C"/>
    <w:rsid w:val="00A561C3"/>
    <w:rsid w:val="00A57B97"/>
    <w:rsid w:val="00A60F64"/>
    <w:rsid w:val="00A617E2"/>
    <w:rsid w:val="00A6234A"/>
    <w:rsid w:val="00A6290F"/>
    <w:rsid w:val="00A635EF"/>
    <w:rsid w:val="00A65034"/>
    <w:rsid w:val="00A6528D"/>
    <w:rsid w:val="00A70F67"/>
    <w:rsid w:val="00A72264"/>
    <w:rsid w:val="00A7226A"/>
    <w:rsid w:val="00A733FF"/>
    <w:rsid w:val="00A80E06"/>
    <w:rsid w:val="00A86C3D"/>
    <w:rsid w:val="00A91444"/>
    <w:rsid w:val="00A93E99"/>
    <w:rsid w:val="00A95328"/>
    <w:rsid w:val="00A96094"/>
    <w:rsid w:val="00A973CA"/>
    <w:rsid w:val="00AA0BC0"/>
    <w:rsid w:val="00AA1544"/>
    <w:rsid w:val="00AA1563"/>
    <w:rsid w:val="00AA293F"/>
    <w:rsid w:val="00AA3B22"/>
    <w:rsid w:val="00AA50E7"/>
    <w:rsid w:val="00AA6C9D"/>
    <w:rsid w:val="00AA71BE"/>
    <w:rsid w:val="00AB19B7"/>
    <w:rsid w:val="00AB4E5F"/>
    <w:rsid w:val="00AB5FE8"/>
    <w:rsid w:val="00AB6531"/>
    <w:rsid w:val="00AB7335"/>
    <w:rsid w:val="00AC25B8"/>
    <w:rsid w:val="00AC4077"/>
    <w:rsid w:val="00AC5626"/>
    <w:rsid w:val="00AC63B2"/>
    <w:rsid w:val="00AC754A"/>
    <w:rsid w:val="00AC7B97"/>
    <w:rsid w:val="00AD1267"/>
    <w:rsid w:val="00AD1BD2"/>
    <w:rsid w:val="00AD40E7"/>
    <w:rsid w:val="00AE1CEE"/>
    <w:rsid w:val="00AE3B19"/>
    <w:rsid w:val="00AE5862"/>
    <w:rsid w:val="00AE6F0B"/>
    <w:rsid w:val="00AF1FD9"/>
    <w:rsid w:val="00AF4898"/>
    <w:rsid w:val="00AF51B6"/>
    <w:rsid w:val="00AF78E2"/>
    <w:rsid w:val="00AF7D3F"/>
    <w:rsid w:val="00B02078"/>
    <w:rsid w:val="00B02591"/>
    <w:rsid w:val="00B0328C"/>
    <w:rsid w:val="00B03CEF"/>
    <w:rsid w:val="00B042B5"/>
    <w:rsid w:val="00B11709"/>
    <w:rsid w:val="00B11F0C"/>
    <w:rsid w:val="00B16D35"/>
    <w:rsid w:val="00B16E7C"/>
    <w:rsid w:val="00B170B4"/>
    <w:rsid w:val="00B17437"/>
    <w:rsid w:val="00B20F77"/>
    <w:rsid w:val="00B2372D"/>
    <w:rsid w:val="00B247A7"/>
    <w:rsid w:val="00B261F3"/>
    <w:rsid w:val="00B31E3F"/>
    <w:rsid w:val="00B324EB"/>
    <w:rsid w:val="00B332C0"/>
    <w:rsid w:val="00B34333"/>
    <w:rsid w:val="00B35916"/>
    <w:rsid w:val="00B37BE7"/>
    <w:rsid w:val="00B42D2E"/>
    <w:rsid w:val="00B46B0A"/>
    <w:rsid w:val="00B51725"/>
    <w:rsid w:val="00B51782"/>
    <w:rsid w:val="00B55EA4"/>
    <w:rsid w:val="00B56C12"/>
    <w:rsid w:val="00B57D6A"/>
    <w:rsid w:val="00B60D74"/>
    <w:rsid w:val="00B61A38"/>
    <w:rsid w:val="00B6230B"/>
    <w:rsid w:val="00B624F0"/>
    <w:rsid w:val="00B62B16"/>
    <w:rsid w:val="00B65A79"/>
    <w:rsid w:val="00B73302"/>
    <w:rsid w:val="00B738EE"/>
    <w:rsid w:val="00B75D2A"/>
    <w:rsid w:val="00B76CC1"/>
    <w:rsid w:val="00B77320"/>
    <w:rsid w:val="00B8042C"/>
    <w:rsid w:val="00B8288E"/>
    <w:rsid w:val="00B84629"/>
    <w:rsid w:val="00B84CDD"/>
    <w:rsid w:val="00B876E8"/>
    <w:rsid w:val="00B91C6C"/>
    <w:rsid w:val="00B93356"/>
    <w:rsid w:val="00B953AE"/>
    <w:rsid w:val="00B95BCC"/>
    <w:rsid w:val="00B97F12"/>
    <w:rsid w:val="00BA135D"/>
    <w:rsid w:val="00BA2409"/>
    <w:rsid w:val="00BA25F8"/>
    <w:rsid w:val="00BA68BC"/>
    <w:rsid w:val="00BB0E46"/>
    <w:rsid w:val="00BB3438"/>
    <w:rsid w:val="00BB36F1"/>
    <w:rsid w:val="00BB718A"/>
    <w:rsid w:val="00BC3B88"/>
    <w:rsid w:val="00BD0E53"/>
    <w:rsid w:val="00BD2D68"/>
    <w:rsid w:val="00BD38D0"/>
    <w:rsid w:val="00BD3C99"/>
    <w:rsid w:val="00BD4675"/>
    <w:rsid w:val="00BD5876"/>
    <w:rsid w:val="00BD67A7"/>
    <w:rsid w:val="00BD6E27"/>
    <w:rsid w:val="00BD7D72"/>
    <w:rsid w:val="00BE3B3C"/>
    <w:rsid w:val="00BE59E6"/>
    <w:rsid w:val="00BE639A"/>
    <w:rsid w:val="00BF0B95"/>
    <w:rsid w:val="00BF1B97"/>
    <w:rsid w:val="00BF319D"/>
    <w:rsid w:val="00BF55C7"/>
    <w:rsid w:val="00BF6AAA"/>
    <w:rsid w:val="00C007A0"/>
    <w:rsid w:val="00C00A65"/>
    <w:rsid w:val="00C01FD2"/>
    <w:rsid w:val="00C048DA"/>
    <w:rsid w:val="00C05EFD"/>
    <w:rsid w:val="00C0696B"/>
    <w:rsid w:val="00C11972"/>
    <w:rsid w:val="00C1528A"/>
    <w:rsid w:val="00C17E3C"/>
    <w:rsid w:val="00C21392"/>
    <w:rsid w:val="00C217A9"/>
    <w:rsid w:val="00C22F8F"/>
    <w:rsid w:val="00C23267"/>
    <w:rsid w:val="00C24538"/>
    <w:rsid w:val="00C259F3"/>
    <w:rsid w:val="00C25A2F"/>
    <w:rsid w:val="00C265BE"/>
    <w:rsid w:val="00C30B99"/>
    <w:rsid w:val="00C3175B"/>
    <w:rsid w:val="00C34A41"/>
    <w:rsid w:val="00C36F64"/>
    <w:rsid w:val="00C40C4E"/>
    <w:rsid w:val="00C4197A"/>
    <w:rsid w:val="00C4229E"/>
    <w:rsid w:val="00C43863"/>
    <w:rsid w:val="00C50519"/>
    <w:rsid w:val="00C50C63"/>
    <w:rsid w:val="00C5364E"/>
    <w:rsid w:val="00C57071"/>
    <w:rsid w:val="00C57EFB"/>
    <w:rsid w:val="00C65D18"/>
    <w:rsid w:val="00C66DF0"/>
    <w:rsid w:val="00C70918"/>
    <w:rsid w:val="00C72D66"/>
    <w:rsid w:val="00C74E4C"/>
    <w:rsid w:val="00C75112"/>
    <w:rsid w:val="00C7619B"/>
    <w:rsid w:val="00C76B52"/>
    <w:rsid w:val="00C807FC"/>
    <w:rsid w:val="00C82443"/>
    <w:rsid w:val="00C82E0A"/>
    <w:rsid w:val="00C834D5"/>
    <w:rsid w:val="00C850FC"/>
    <w:rsid w:val="00C85553"/>
    <w:rsid w:val="00C870C9"/>
    <w:rsid w:val="00C87562"/>
    <w:rsid w:val="00C87618"/>
    <w:rsid w:val="00C93699"/>
    <w:rsid w:val="00C93D4C"/>
    <w:rsid w:val="00C94477"/>
    <w:rsid w:val="00C94A0E"/>
    <w:rsid w:val="00C96626"/>
    <w:rsid w:val="00CA2079"/>
    <w:rsid w:val="00CA338C"/>
    <w:rsid w:val="00CA3F0D"/>
    <w:rsid w:val="00CA5DBC"/>
    <w:rsid w:val="00CA7898"/>
    <w:rsid w:val="00CB0325"/>
    <w:rsid w:val="00CB0FA0"/>
    <w:rsid w:val="00CB1DE5"/>
    <w:rsid w:val="00CB2D8C"/>
    <w:rsid w:val="00CC3391"/>
    <w:rsid w:val="00CC43EC"/>
    <w:rsid w:val="00CC52CC"/>
    <w:rsid w:val="00CC5485"/>
    <w:rsid w:val="00CC758B"/>
    <w:rsid w:val="00CC7FDD"/>
    <w:rsid w:val="00CD02A8"/>
    <w:rsid w:val="00CD24C9"/>
    <w:rsid w:val="00CD4685"/>
    <w:rsid w:val="00CD4794"/>
    <w:rsid w:val="00CD69A2"/>
    <w:rsid w:val="00CE19B9"/>
    <w:rsid w:val="00CE33A5"/>
    <w:rsid w:val="00CE505A"/>
    <w:rsid w:val="00CE7EBB"/>
    <w:rsid w:val="00CF1511"/>
    <w:rsid w:val="00CF6C58"/>
    <w:rsid w:val="00CF7B15"/>
    <w:rsid w:val="00CF7C0E"/>
    <w:rsid w:val="00D000ED"/>
    <w:rsid w:val="00D0055C"/>
    <w:rsid w:val="00D007BE"/>
    <w:rsid w:val="00D0099E"/>
    <w:rsid w:val="00D00AF4"/>
    <w:rsid w:val="00D02095"/>
    <w:rsid w:val="00D0312C"/>
    <w:rsid w:val="00D04DC9"/>
    <w:rsid w:val="00D052BF"/>
    <w:rsid w:val="00D0753A"/>
    <w:rsid w:val="00D113BC"/>
    <w:rsid w:val="00D13B7F"/>
    <w:rsid w:val="00D173A5"/>
    <w:rsid w:val="00D174C9"/>
    <w:rsid w:val="00D20083"/>
    <w:rsid w:val="00D20A5C"/>
    <w:rsid w:val="00D23B4E"/>
    <w:rsid w:val="00D24379"/>
    <w:rsid w:val="00D27399"/>
    <w:rsid w:val="00D279D1"/>
    <w:rsid w:val="00D300E0"/>
    <w:rsid w:val="00D32DCA"/>
    <w:rsid w:val="00D33BE0"/>
    <w:rsid w:val="00D37FC7"/>
    <w:rsid w:val="00D4292F"/>
    <w:rsid w:val="00D43737"/>
    <w:rsid w:val="00D43B8E"/>
    <w:rsid w:val="00D440BD"/>
    <w:rsid w:val="00D4419B"/>
    <w:rsid w:val="00D45356"/>
    <w:rsid w:val="00D456AC"/>
    <w:rsid w:val="00D4577F"/>
    <w:rsid w:val="00D46A60"/>
    <w:rsid w:val="00D47631"/>
    <w:rsid w:val="00D50199"/>
    <w:rsid w:val="00D51226"/>
    <w:rsid w:val="00D53414"/>
    <w:rsid w:val="00D53DAF"/>
    <w:rsid w:val="00D544B1"/>
    <w:rsid w:val="00D55B29"/>
    <w:rsid w:val="00D55F7D"/>
    <w:rsid w:val="00D57658"/>
    <w:rsid w:val="00D60FBD"/>
    <w:rsid w:val="00D643D2"/>
    <w:rsid w:val="00D659AE"/>
    <w:rsid w:val="00D669B5"/>
    <w:rsid w:val="00D72CE4"/>
    <w:rsid w:val="00D74998"/>
    <w:rsid w:val="00D773DE"/>
    <w:rsid w:val="00D779F7"/>
    <w:rsid w:val="00D8207A"/>
    <w:rsid w:val="00D83ECA"/>
    <w:rsid w:val="00D86EE3"/>
    <w:rsid w:val="00D91E8A"/>
    <w:rsid w:val="00D92657"/>
    <w:rsid w:val="00D932D5"/>
    <w:rsid w:val="00DA08F7"/>
    <w:rsid w:val="00DA0AF8"/>
    <w:rsid w:val="00DA0BA6"/>
    <w:rsid w:val="00DA4B31"/>
    <w:rsid w:val="00DB086D"/>
    <w:rsid w:val="00DB1F01"/>
    <w:rsid w:val="00DB219F"/>
    <w:rsid w:val="00DB4DEC"/>
    <w:rsid w:val="00DB7226"/>
    <w:rsid w:val="00DB764B"/>
    <w:rsid w:val="00DC1C6D"/>
    <w:rsid w:val="00DC5B12"/>
    <w:rsid w:val="00DC5C30"/>
    <w:rsid w:val="00DC5D91"/>
    <w:rsid w:val="00DC72E5"/>
    <w:rsid w:val="00DC7312"/>
    <w:rsid w:val="00DD0305"/>
    <w:rsid w:val="00DD195E"/>
    <w:rsid w:val="00DD3629"/>
    <w:rsid w:val="00DD4861"/>
    <w:rsid w:val="00DD600B"/>
    <w:rsid w:val="00DD7177"/>
    <w:rsid w:val="00DD7479"/>
    <w:rsid w:val="00DE11DC"/>
    <w:rsid w:val="00DE1310"/>
    <w:rsid w:val="00DE17B6"/>
    <w:rsid w:val="00DE2ABB"/>
    <w:rsid w:val="00DE331B"/>
    <w:rsid w:val="00DE4F90"/>
    <w:rsid w:val="00DE4F9A"/>
    <w:rsid w:val="00DE62BE"/>
    <w:rsid w:val="00DE7E4F"/>
    <w:rsid w:val="00DF2146"/>
    <w:rsid w:val="00DF395E"/>
    <w:rsid w:val="00DF5215"/>
    <w:rsid w:val="00DF6788"/>
    <w:rsid w:val="00DF7234"/>
    <w:rsid w:val="00DF740A"/>
    <w:rsid w:val="00E01233"/>
    <w:rsid w:val="00E01293"/>
    <w:rsid w:val="00E018F0"/>
    <w:rsid w:val="00E02BE2"/>
    <w:rsid w:val="00E02EEB"/>
    <w:rsid w:val="00E035AA"/>
    <w:rsid w:val="00E03987"/>
    <w:rsid w:val="00E04070"/>
    <w:rsid w:val="00E04309"/>
    <w:rsid w:val="00E11F85"/>
    <w:rsid w:val="00E123CC"/>
    <w:rsid w:val="00E12C6A"/>
    <w:rsid w:val="00E1347A"/>
    <w:rsid w:val="00E201F9"/>
    <w:rsid w:val="00E20A30"/>
    <w:rsid w:val="00E22C91"/>
    <w:rsid w:val="00E22D6D"/>
    <w:rsid w:val="00E22DD1"/>
    <w:rsid w:val="00E25CC9"/>
    <w:rsid w:val="00E378BA"/>
    <w:rsid w:val="00E416B1"/>
    <w:rsid w:val="00E4175F"/>
    <w:rsid w:val="00E42BBE"/>
    <w:rsid w:val="00E42F55"/>
    <w:rsid w:val="00E42F5C"/>
    <w:rsid w:val="00E449D6"/>
    <w:rsid w:val="00E453B9"/>
    <w:rsid w:val="00E47BEC"/>
    <w:rsid w:val="00E508CC"/>
    <w:rsid w:val="00E52090"/>
    <w:rsid w:val="00E53B84"/>
    <w:rsid w:val="00E54D79"/>
    <w:rsid w:val="00E56F68"/>
    <w:rsid w:val="00E57500"/>
    <w:rsid w:val="00E579D3"/>
    <w:rsid w:val="00E641F7"/>
    <w:rsid w:val="00E64E79"/>
    <w:rsid w:val="00E74F9B"/>
    <w:rsid w:val="00E80FA2"/>
    <w:rsid w:val="00E81288"/>
    <w:rsid w:val="00E84ECE"/>
    <w:rsid w:val="00E85A62"/>
    <w:rsid w:val="00E904D9"/>
    <w:rsid w:val="00E92506"/>
    <w:rsid w:val="00E94214"/>
    <w:rsid w:val="00E9558E"/>
    <w:rsid w:val="00E9682C"/>
    <w:rsid w:val="00E97847"/>
    <w:rsid w:val="00EA1987"/>
    <w:rsid w:val="00EA2847"/>
    <w:rsid w:val="00EA40DC"/>
    <w:rsid w:val="00EA51F2"/>
    <w:rsid w:val="00EA6183"/>
    <w:rsid w:val="00EA79F4"/>
    <w:rsid w:val="00EB0EB4"/>
    <w:rsid w:val="00EB0F3A"/>
    <w:rsid w:val="00EB1426"/>
    <w:rsid w:val="00EB5D8D"/>
    <w:rsid w:val="00EB624E"/>
    <w:rsid w:val="00EB6946"/>
    <w:rsid w:val="00EC0BCF"/>
    <w:rsid w:val="00EC1822"/>
    <w:rsid w:val="00EC26C2"/>
    <w:rsid w:val="00EC3192"/>
    <w:rsid w:val="00EC37A9"/>
    <w:rsid w:val="00EC5562"/>
    <w:rsid w:val="00EC64A3"/>
    <w:rsid w:val="00EC705C"/>
    <w:rsid w:val="00EC7DEC"/>
    <w:rsid w:val="00EC7ED9"/>
    <w:rsid w:val="00ED0372"/>
    <w:rsid w:val="00ED053C"/>
    <w:rsid w:val="00ED07CA"/>
    <w:rsid w:val="00ED5D1A"/>
    <w:rsid w:val="00ED6F81"/>
    <w:rsid w:val="00ED70B3"/>
    <w:rsid w:val="00ED738C"/>
    <w:rsid w:val="00EE17CF"/>
    <w:rsid w:val="00EE1911"/>
    <w:rsid w:val="00EE3861"/>
    <w:rsid w:val="00EE616F"/>
    <w:rsid w:val="00EF0854"/>
    <w:rsid w:val="00EF2981"/>
    <w:rsid w:val="00EF4087"/>
    <w:rsid w:val="00EF553D"/>
    <w:rsid w:val="00EF75EF"/>
    <w:rsid w:val="00F02FDD"/>
    <w:rsid w:val="00F104E5"/>
    <w:rsid w:val="00F121FD"/>
    <w:rsid w:val="00F12C0A"/>
    <w:rsid w:val="00F139A4"/>
    <w:rsid w:val="00F168B2"/>
    <w:rsid w:val="00F2220D"/>
    <w:rsid w:val="00F258B0"/>
    <w:rsid w:val="00F31CBD"/>
    <w:rsid w:val="00F37DEA"/>
    <w:rsid w:val="00F41B56"/>
    <w:rsid w:val="00F45964"/>
    <w:rsid w:val="00F47B03"/>
    <w:rsid w:val="00F5516A"/>
    <w:rsid w:val="00F60DEF"/>
    <w:rsid w:val="00F6206A"/>
    <w:rsid w:val="00F660B4"/>
    <w:rsid w:val="00F6687E"/>
    <w:rsid w:val="00F7021A"/>
    <w:rsid w:val="00F7162A"/>
    <w:rsid w:val="00F74E6F"/>
    <w:rsid w:val="00F80972"/>
    <w:rsid w:val="00F81FC4"/>
    <w:rsid w:val="00F90AAF"/>
    <w:rsid w:val="00F92CBD"/>
    <w:rsid w:val="00F936B7"/>
    <w:rsid w:val="00F9649B"/>
    <w:rsid w:val="00F969DF"/>
    <w:rsid w:val="00F97586"/>
    <w:rsid w:val="00FA021D"/>
    <w:rsid w:val="00FA1786"/>
    <w:rsid w:val="00FA3189"/>
    <w:rsid w:val="00FA6838"/>
    <w:rsid w:val="00FB1BD5"/>
    <w:rsid w:val="00FB46CA"/>
    <w:rsid w:val="00FB4D74"/>
    <w:rsid w:val="00FB7ABB"/>
    <w:rsid w:val="00FC094F"/>
    <w:rsid w:val="00FC1CE4"/>
    <w:rsid w:val="00FC2A61"/>
    <w:rsid w:val="00FC6757"/>
    <w:rsid w:val="00FC68FC"/>
    <w:rsid w:val="00FD32A1"/>
    <w:rsid w:val="00FD371F"/>
    <w:rsid w:val="00FD6E71"/>
    <w:rsid w:val="00FD79FF"/>
    <w:rsid w:val="00FE2E44"/>
    <w:rsid w:val="00FE6FFC"/>
    <w:rsid w:val="00FF03FD"/>
    <w:rsid w:val="00FF11DA"/>
    <w:rsid w:val="00FF1FAB"/>
    <w:rsid w:val="00FF2921"/>
    <w:rsid w:val="00FF3633"/>
    <w:rsid w:val="00FF3BEA"/>
    <w:rsid w:val="00FF3F63"/>
    <w:rsid w:val="00FF545A"/>
    <w:rsid w:val="00FF6745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A22B04"/>
  <w15:chartTrackingRefBased/>
  <w15:docId w15:val="{F289854C-14EC-5544-B273-753EDC3B9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F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FD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FD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FD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FDD"/>
    <w:rPr>
      <w:b/>
      <w:bCs/>
      <w:kern w:val="0"/>
      <w:sz w:val="20"/>
      <w:szCs w:val="20"/>
      <w14:ligatures w14:val="none"/>
    </w:rPr>
  </w:style>
  <w:style w:type="character" w:customStyle="1" w:styleId="academicdepartmentsname">
    <w:name w:val="academic_departments__name"/>
    <w:basedOn w:val="DefaultParagraphFont"/>
    <w:rsid w:val="00CC7FDD"/>
  </w:style>
  <w:style w:type="paragraph" w:styleId="BalloonText">
    <w:name w:val="Balloon Text"/>
    <w:basedOn w:val="Normal"/>
    <w:link w:val="BalloonTextChar"/>
    <w:uiPriority w:val="99"/>
    <w:semiHidden/>
    <w:unhideWhenUsed/>
    <w:rsid w:val="00125939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939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1259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93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5939"/>
    <w:rPr>
      <w:color w:val="808080"/>
    </w:rPr>
  </w:style>
  <w:style w:type="paragraph" w:styleId="Revision">
    <w:name w:val="Revision"/>
    <w:hidden/>
    <w:uiPriority w:val="99"/>
    <w:semiHidden/>
    <w:rsid w:val="00125939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25939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125939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5939"/>
    <w:pPr>
      <w:jc w:val="center"/>
    </w:pPr>
    <w:rPr>
      <w:rFonts w:ascii="Calibri" w:hAnsi="Calibri" w:cs="Calibri"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939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25939"/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25939"/>
    <w:rPr>
      <w:rFonts w:ascii="Calibri" w:hAnsi="Calibri" w:cs="Calibri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25939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2593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5939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25939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125939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25939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125939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DefaultParagraphFont"/>
    <w:rsid w:val="00125939"/>
  </w:style>
  <w:style w:type="character" w:styleId="Strong">
    <w:name w:val="Strong"/>
    <w:basedOn w:val="DefaultParagraphFont"/>
    <w:uiPriority w:val="22"/>
    <w:qFormat/>
    <w:rsid w:val="00125939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125939"/>
  </w:style>
  <w:style w:type="table" w:styleId="PlainTable5">
    <w:name w:val="Plain Table 5"/>
    <w:basedOn w:val="TableNormal"/>
    <w:uiPriority w:val="45"/>
    <w:rsid w:val="006972A2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972A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972A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4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3B0E2F-95D5-4FE3-BC29-A40BCE9E4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2</Pages>
  <Words>4930</Words>
  <Characters>31033</Characters>
  <Application>Microsoft Office Word</Application>
  <DocSecurity>0</DocSecurity>
  <Lines>1498</Lines>
  <Paragraphs>10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on, Gayathri</dc:creator>
  <cp:keywords/>
  <dc:description/>
  <cp:lastModifiedBy>Li, Yiting</cp:lastModifiedBy>
  <cp:revision>5</cp:revision>
  <dcterms:created xsi:type="dcterms:W3CDTF">2024-09-25T16:33:00Z</dcterms:created>
  <dcterms:modified xsi:type="dcterms:W3CDTF">2024-09-2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19499db3ce93096e3928739f578b35860d4bc94430d7d96c7ef652b265dbc0</vt:lpwstr>
  </property>
</Properties>
</file>